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BBF181" w14:textId="7E6A6A78" w:rsidR="00A473F4" w:rsidRDefault="00A473F4" w:rsidP="00A473F4">
      <w:pPr>
        <w:rPr>
          <w:rFonts w:ascii="Times" w:hAnsi="Times" w:cs="Times New Roman"/>
        </w:rPr>
      </w:pPr>
      <w:proofErr w:type="gramStart"/>
      <w:r>
        <w:rPr>
          <w:rFonts w:ascii="Times" w:hAnsi="Times"/>
        </w:rPr>
        <w:t xml:space="preserve">Supplementary Material </w:t>
      </w:r>
      <w:r>
        <w:rPr>
          <w:rFonts w:ascii="Times" w:hAnsi="Times"/>
        </w:rPr>
        <w:t xml:space="preserve">document 2 </w:t>
      </w:r>
      <w:r>
        <w:rPr>
          <w:rFonts w:ascii="Times" w:hAnsi="Times"/>
        </w:rPr>
        <w:t>–</w:t>
      </w:r>
      <w:r>
        <w:rPr>
          <w:rFonts w:ascii="Times" w:hAnsi="Times"/>
        </w:rPr>
        <w:t xml:space="preserve"> </w:t>
      </w:r>
      <w:r w:rsidRPr="000B33F7">
        <w:rPr>
          <w:rFonts w:ascii="Times" w:hAnsi="Times"/>
        </w:rPr>
        <w:t xml:space="preserve">SPM12 statistics for </w:t>
      </w:r>
      <w:r>
        <w:rPr>
          <w:rFonts w:ascii="Times" w:hAnsi="Times" w:cs="Times New Roman"/>
        </w:rPr>
        <w:t>Between-group activation comparisons</w:t>
      </w:r>
      <w:r w:rsidRPr="000B33F7">
        <w:rPr>
          <w:rFonts w:ascii="Times" w:hAnsi="Times" w:cs="Times New Roman"/>
        </w:rPr>
        <w:t xml:space="preserve"> </w:t>
      </w:r>
      <w:r>
        <w:rPr>
          <w:rFonts w:ascii="Times" w:hAnsi="Times" w:cs="Times New Roman"/>
        </w:rPr>
        <w:t xml:space="preserve">(shown in </w:t>
      </w:r>
      <w:r>
        <w:rPr>
          <w:rFonts w:ascii="Times" w:hAnsi="Times"/>
        </w:rPr>
        <w:t>Figure 3</w:t>
      </w:r>
      <w:r>
        <w:rPr>
          <w:rFonts w:ascii="Times" w:hAnsi="Times"/>
        </w:rPr>
        <w:t xml:space="preserve">) </w:t>
      </w:r>
      <w:r w:rsidRPr="000B33F7">
        <w:rPr>
          <w:rFonts w:ascii="Times" w:hAnsi="Times" w:cs="Times New Roman"/>
        </w:rPr>
        <w:t xml:space="preserve">for the preparation and execution of action, in healthy control participants and de novo Parkinson’s </w:t>
      </w:r>
      <w:bookmarkStart w:id="0" w:name="_GoBack"/>
      <w:bookmarkEnd w:id="0"/>
      <w:r w:rsidRPr="000B33F7">
        <w:rPr>
          <w:rFonts w:ascii="Times" w:hAnsi="Times" w:cs="Times New Roman"/>
        </w:rPr>
        <w:t>disease</w:t>
      </w:r>
      <w:r w:rsidRPr="000B33F7">
        <w:rPr>
          <w:rFonts w:ascii="Times" w:hAnsi="Times" w:cs="Times New Roman"/>
        </w:rPr>
        <w:t xml:space="preserve"> patients</w:t>
      </w:r>
      <w:r>
        <w:rPr>
          <w:rFonts w:ascii="Times" w:hAnsi="Times" w:cs="Times New Roman"/>
        </w:rPr>
        <w:t>.</w:t>
      </w:r>
      <w:proofErr w:type="gramEnd"/>
    </w:p>
    <w:p w14:paraId="0CA8B1DC" w14:textId="77777777" w:rsidR="00A473F4" w:rsidRDefault="00A473F4"/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BF1E12" w:rsidRPr="00A92557" w14:paraId="61F0B466" w14:textId="77777777" w:rsidTr="00BF1E12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78D876C2" w14:textId="757D5291" w:rsidR="00BF1E12" w:rsidRPr="00A92557" w:rsidRDefault="00A92557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BF1E12" w:rsidRPr="00A92557">
              <w:rPr>
                <w:rFonts w:ascii="Times" w:hAnsi="Times"/>
              </w:rPr>
              <w:t xml:space="preserve">A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>PLAN</w:t>
            </w:r>
            <w:r w:rsidR="00EB2088" w:rsidRPr="00A92557">
              <w:rPr>
                <w:rFonts w:ascii="Times" w:hAnsi="Times"/>
              </w:rPr>
              <w:t xml:space="preserve"> </w:t>
            </w:r>
            <w:r w:rsidR="00BF1E12" w:rsidRPr="00A92557">
              <w:rPr>
                <w:rFonts w:ascii="Times" w:hAnsi="Times"/>
              </w:rPr>
              <w:t>– Affected</w:t>
            </w:r>
          </w:p>
          <w:p w14:paraId="2350E597" w14:textId="3EDC2D7C" w:rsidR="00BF1E12" w:rsidRPr="00A92557" w:rsidRDefault="00BF1E12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</w:t>
            </w:r>
            <w:r w:rsidR="00DC44D3" w:rsidRPr="00A92557">
              <w:rPr>
                <w:rFonts w:ascii="Times" w:hAnsi="Times"/>
              </w:rPr>
              <w:t xml:space="preserve">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184A818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931A38C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05BEB07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1545C15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C5D8B16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3BADB5C4" w14:textId="77777777" w:rsidR="00BF1E12" w:rsidRPr="00A92557" w:rsidRDefault="00BF1E12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222F3D4" w14:textId="77777777" w:rsidR="00BF1E12" w:rsidRPr="00A92557" w:rsidRDefault="00BF1E12">
            <w:pPr>
              <w:rPr>
                <w:rFonts w:ascii="Times" w:hAnsi="Times"/>
              </w:rPr>
            </w:pPr>
          </w:p>
        </w:tc>
      </w:tr>
      <w:tr w:rsidR="00BF1E12" w:rsidRPr="00A92557" w14:paraId="2946FA9C" w14:textId="77777777" w:rsidTr="00BF1E12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6A45A995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0D87B4FD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2A370B0E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CAFD3F5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20631681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46304B2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5B7CC20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71EA896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E366ED7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F1E12" w:rsidRPr="00A92557" w14:paraId="2B4C6001" w14:textId="77777777" w:rsidTr="00BF1E12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2308F79C" w14:textId="77777777" w:rsidR="00116A94" w:rsidRPr="007B22DB" w:rsidRDefault="000937E3" w:rsidP="0016639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2A0FD358" w14:textId="2E345763" w:rsidR="00116A94" w:rsidRPr="007B22DB" w:rsidRDefault="00EB208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C2BAF3C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2EE6996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F5582B3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E83D362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5145F2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2F52B9A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296B938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BF1E12" w:rsidRPr="00A92557" w14:paraId="727F1390" w14:textId="77777777" w:rsidTr="00BF1E12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2C0BC4DB" w14:textId="77777777" w:rsidR="00116A94" w:rsidRPr="007B22DB" w:rsidRDefault="000937E3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5A8BCBC4" w14:textId="4DD5373C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</w:t>
            </w:r>
            <w:r w:rsidR="00DC497C" w:rsidRPr="007B22DB">
              <w:rPr>
                <w:rFonts w:ascii="Times" w:hAnsi="Times"/>
                <w:sz w:val="20"/>
                <w:szCs w:val="20"/>
              </w:rPr>
              <w:t>dle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 occipital gyru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014FF9C" w14:textId="64E0F0C9" w:rsidR="00116A94" w:rsidRPr="007B22DB" w:rsidRDefault="001D5757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09EE29C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A683377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85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A8B504C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7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D94406A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B77DCF5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0644A32" w14:textId="77777777" w:rsidR="00116A94" w:rsidRPr="007B22DB" w:rsidRDefault="00BF1E1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BF1E12" w:rsidRPr="00A92557" w14:paraId="429E243A" w14:textId="77777777" w:rsidTr="00BF1E12">
        <w:trPr>
          <w:trHeight w:val="279"/>
        </w:trPr>
        <w:tc>
          <w:tcPr>
            <w:tcW w:w="1211" w:type="dxa"/>
          </w:tcPr>
          <w:p w14:paraId="5019D136" w14:textId="68C3A61D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97BE85A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718D6F1A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9EC314E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552C56B9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2107EBCC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47EDBCDD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6733644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CF5893A" w14:textId="77777777" w:rsidR="00116A94" w:rsidRPr="007B22DB" w:rsidRDefault="00116A94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47E09AB7" w14:textId="77777777" w:rsidR="007C469B" w:rsidRDefault="007C469B">
      <w:pPr>
        <w:rPr>
          <w:rFonts w:ascii="Times" w:hAnsi="Times"/>
        </w:rPr>
      </w:pPr>
    </w:p>
    <w:p w14:paraId="656C04BF" w14:textId="77777777" w:rsidR="009472E2" w:rsidRPr="00A92557" w:rsidRDefault="009472E2">
      <w:pPr>
        <w:rPr>
          <w:rFonts w:ascii="Times" w:hAnsi="Times"/>
        </w:rPr>
      </w:pPr>
    </w:p>
    <w:p w14:paraId="52C634FE" w14:textId="77777777" w:rsidR="00DC44D3" w:rsidRPr="00A92557" w:rsidRDefault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5269E9D6" w14:textId="77777777" w:rsidTr="008E45A4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BB91FF3" w14:textId="63D56BC6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B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>PLAN</w:t>
            </w:r>
            <w:r w:rsidR="00EB2088" w:rsidRPr="00A92557">
              <w:rPr>
                <w:rFonts w:ascii="Times" w:hAnsi="Times"/>
              </w:rPr>
              <w:t xml:space="preserve"> </w:t>
            </w:r>
            <w:r w:rsidR="00DC44D3" w:rsidRPr="00A92557">
              <w:rPr>
                <w:rFonts w:ascii="Times" w:hAnsi="Times"/>
              </w:rPr>
              <w:t>– Affected</w:t>
            </w:r>
          </w:p>
          <w:p w14:paraId="680B8218" w14:textId="5E676009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1C8AC43D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29712C2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8B7519A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BC25278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E2910C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6E34FD4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97A4305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3AE4DEA1" w14:textId="77777777" w:rsidTr="008E45A4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443C9A79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63FEE4B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4499AC6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678D14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401580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29BBA9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524B5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7F20EE4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2D629B19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02FBFECD" w14:textId="77777777" w:rsidTr="008E45A4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793DAA7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4DC096BA" w14:textId="633D0161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0634A2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C20287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8BDFBF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B78AB5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F521CA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C22B3D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A59681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DC44D3" w:rsidRPr="00A92557" w14:paraId="1A47FEF8" w14:textId="77777777" w:rsidTr="008E45A4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186A9EEB" w14:textId="29EB43CA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4D5F69CD" w14:textId="7620EA8B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06AB271" w14:textId="1FA8B4C4" w:rsidR="00DC44D3" w:rsidRPr="007B22DB" w:rsidRDefault="001672D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84C7223" w14:textId="5CFFC1F7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9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7C3A7CC" w14:textId="49AA1A17" w:rsidR="00DC44D3" w:rsidRPr="007B22DB" w:rsidRDefault="00047696" w:rsidP="008E45A4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9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808F2FC" w14:textId="2DA0AEFC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7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5E7807" w14:textId="415D9D53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52F6D27" w14:textId="454B9B56" w:rsidR="00DC44D3" w:rsidRPr="007B22DB" w:rsidRDefault="00047696" w:rsidP="008E45A4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77B2506" w14:textId="22F3026F" w:rsidR="00DC44D3" w:rsidRPr="007B22DB" w:rsidRDefault="00047696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DC44D3" w:rsidRPr="00A92557" w14:paraId="7E0A0F85" w14:textId="77777777" w:rsidTr="008E45A4">
        <w:trPr>
          <w:trHeight w:val="279"/>
        </w:trPr>
        <w:tc>
          <w:tcPr>
            <w:tcW w:w="1211" w:type="dxa"/>
          </w:tcPr>
          <w:p w14:paraId="769C4DF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5674E0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472A1C6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5910A9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185014E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533EB7C9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281D7A0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DDE45F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32FDBA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14E2CC02" w14:textId="77777777" w:rsidR="00DC44D3" w:rsidRDefault="00DC44D3">
      <w:pPr>
        <w:rPr>
          <w:rFonts w:ascii="Times" w:hAnsi="Times"/>
        </w:rPr>
      </w:pPr>
    </w:p>
    <w:p w14:paraId="6305827E" w14:textId="77777777" w:rsidR="009472E2" w:rsidRPr="00A92557" w:rsidRDefault="009472E2">
      <w:pPr>
        <w:rPr>
          <w:rFonts w:ascii="Times" w:hAnsi="Times"/>
        </w:rPr>
      </w:pPr>
    </w:p>
    <w:p w14:paraId="294E3108" w14:textId="77777777" w:rsidR="00DC44D3" w:rsidRPr="00A92557" w:rsidRDefault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2CE49222" w14:textId="77777777" w:rsidTr="008E45A4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3C4FA98D" w14:textId="0D9488BD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C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>PLAN</w:t>
            </w:r>
            <w:r w:rsidR="00EB2088" w:rsidRPr="00A92557">
              <w:rPr>
                <w:rFonts w:ascii="Times" w:hAnsi="Times"/>
              </w:rPr>
              <w:t xml:space="preserve"> </w:t>
            </w:r>
            <w:r w:rsidR="00DC44D3" w:rsidRPr="00A92557">
              <w:rPr>
                <w:rFonts w:ascii="Times" w:hAnsi="Times"/>
              </w:rPr>
              <w:t>– Non affected</w:t>
            </w:r>
          </w:p>
          <w:p w14:paraId="57285BCA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42563EDB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1B635AC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635C05B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72137BC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063D52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0F5194D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5D87A9D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46945907" w14:textId="77777777" w:rsidTr="008E45A4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57C6E59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04619C8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2FBED15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672D35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E21D84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3727CA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A23CA6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A17FDA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56AA04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3AEAAE89" w14:textId="77777777" w:rsidTr="008E45A4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44283E1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56E26B9E" w14:textId="3A4E9A4E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47476AE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9DC3BD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0EF80F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F344F5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4D57A6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CC49BC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D97FDA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2F146E" w:rsidRPr="00A92557" w14:paraId="18D396C9" w14:textId="77777777" w:rsidTr="002F146E">
        <w:trPr>
          <w:trHeight w:val="422"/>
        </w:trPr>
        <w:tc>
          <w:tcPr>
            <w:tcW w:w="1211" w:type="dxa"/>
            <w:tcBorders>
              <w:top w:val="single" w:sz="4" w:space="0" w:color="auto"/>
            </w:tcBorders>
          </w:tcPr>
          <w:p w14:paraId="58368074" w14:textId="2F43194D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3DEAD54E" w14:textId="22BFDBFB" w:rsidR="002F146E" w:rsidRPr="007B22DB" w:rsidRDefault="00B1371C" w:rsidP="00B1371C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Superior </w:t>
            </w:r>
            <w:r w:rsidR="002F146E" w:rsidRPr="007B22DB">
              <w:rPr>
                <w:rFonts w:ascii="Times" w:hAnsi="Times"/>
                <w:sz w:val="20"/>
                <w:szCs w:val="20"/>
              </w:rPr>
              <w:t>Parietal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 Lobule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505F224" w14:textId="4538A3EF" w:rsidR="002F146E" w:rsidRPr="007B22DB" w:rsidRDefault="00115F8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7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02742FF" w14:textId="5407663F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5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D41E41C" w14:textId="7C470544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63D8FE35" w14:textId="5BFB93B9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2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69D1F08" w14:textId="3AA2DD4F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7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4BC3F57" w14:textId="79BDA395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4D6A061" w14:textId="4F5988AE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6</w:t>
            </w:r>
          </w:p>
        </w:tc>
      </w:tr>
      <w:tr w:rsidR="00B1371C" w:rsidRPr="00A92557" w14:paraId="79EB7DB6" w14:textId="77777777" w:rsidTr="008E45A4">
        <w:trPr>
          <w:trHeight w:val="361"/>
        </w:trPr>
        <w:tc>
          <w:tcPr>
            <w:tcW w:w="1211" w:type="dxa"/>
          </w:tcPr>
          <w:p w14:paraId="084C65EE" w14:textId="0A68D565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75EF04D2" w14:textId="37AD63F9" w:rsidR="00B1371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pars</w:t>
            </w:r>
            <w:proofErr w:type="gramEnd"/>
            <w:r w:rsidR="00F81284" w:rsidRPr="007B22DB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="00F81284" w:rsidRPr="007B22DB">
              <w:rPr>
                <w:rFonts w:ascii="Times" w:hAnsi="Times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702" w:type="dxa"/>
          </w:tcPr>
          <w:p w14:paraId="6D98D051" w14:textId="4AAC4EB4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1A7CA026" w14:textId="68D30438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803" w:type="dxa"/>
          </w:tcPr>
          <w:p w14:paraId="3A189ADC" w14:textId="2EAF8F15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4</w:t>
            </w:r>
          </w:p>
        </w:tc>
        <w:tc>
          <w:tcPr>
            <w:tcW w:w="803" w:type="dxa"/>
          </w:tcPr>
          <w:p w14:paraId="5CF9C795" w14:textId="4158DAA1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9</w:t>
            </w:r>
          </w:p>
        </w:tc>
        <w:tc>
          <w:tcPr>
            <w:tcW w:w="709" w:type="dxa"/>
          </w:tcPr>
          <w:p w14:paraId="756A7AEA" w14:textId="00093ED5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1</w:t>
            </w:r>
          </w:p>
        </w:tc>
        <w:tc>
          <w:tcPr>
            <w:tcW w:w="701" w:type="dxa"/>
          </w:tcPr>
          <w:p w14:paraId="10FA5068" w14:textId="368B2F79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701" w:type="dxa"/>
          </w:tcPr>
          <w:p w14:paraId="6DEB60BF" w14:textId="3419C040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6</w:t>
            </w:r>
          </w:p>
        </w:tc>
      </w:tr>
      <w:tr w:rsidR="002F146E" w:rsidRPr="00A92557" w14:paraId="6F760545" w14:textId="77777777" w:rsidTr="008E45A4">
        <w:trPr>
          <w:trHeight w:val="279"/>
        </w:trPr>
        <w:tc>
          <w:tcPr>
            <w:tcW w:w="1211" w:type="dxa"/>
          </w:tcPr>
          <w:p w14:paraId="5A42B8E9" w14:textId="0A60A375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CBC9DFB" w14:textId="4B941118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7B059021" w14:textId="6C9C8480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F773C0C" w14:textId="63988112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C476E27" w14:textId="4B0A4226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1B59A72F" w14:textId="12DD336B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596F87D2" w14:textId="31292780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6BA63A6" w14:textId="40AFBE6D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78DA168" w14:textId="6F26DB16" w:rsidR="002F146E" w:rsidRPr="007B22DB" w:rsidRDefault="002F146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97C" w:rsidRPr="00A92557" w14:paraId="1844AB3C" w14:textId="77777777" w:rsidTr="008E45A4">
        <w:trPr>
          <w:trHeight w:val="279"/>
        </w:trPr>
        <w:tc>
          <w:tcPr>
            <w:tcW w:w="1211" w:type="dxa"/>
          </w:tcPr>
          <w:p w14:paraId="69786FB2" w14:textId="409F389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4C61DDB3" w14:textId="5C1FC6E5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dle occipital gyrus</w:t>
            </w:r>
          </w:p>
        </w:tc>
        <w:tc>
          <w:tcPr>
            <w:tcW w:w="702" w:type="dxa"/>
          </w:tcPr>
          <w:p w14:paraId="6182F44B" w14:textId="7D56031F" w:rsidR="00DC497C" w:rsidRPr="007B22DB" w:rsidRDefault="00957FD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01" w:type="dxa"/>
          </w:tcPr>
          <w:p w14:paraId="77E2BA08" w14:textId="4CE0A411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803" w:type="dxa"/>
          </w:tcPr>
          <w:p w14:paraId="5007CE79" w14:textId="61030B06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2</w:t>
            </w:r>
          </w:p>
        </w:tc>
        <w:tc>
          <w:tcPr>
            <w:tcW w:w="803" w:type="dxa"/>
          </w:tcPr>
          <w:p w14:paraId="5688E4AD" w14:textId="4CCABFC4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6</w:t>
            </w:r>
          </w:p>
        </w:tc>
        <w:tc>
          <w:tcPr>
            <w:tcW w:w="709" w:type="dxa"/>
          </w:tcPr>
          <w:p w14:paraId="5CB9B031" w14:textId="192BB333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701" w:type="dxa"/>
          </w:tcPr>
          <w:p w14:paraId="5AA91E7E" w14:textId="3C865BB5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6</w:t>
            </w:r>
          </w:p>
        </w:tc>
        <w:tc>
          <w:tcPr>
            <w:tcW w:w="701" w:type="dxa"/>
          </w:tcPr>
          <w:p w14:paraId="2503A7AF" w14:textId="097900BB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</w:t>
            </w:r>
          </w:p>
        </w:tc>
      </w:tr>
    </w:tbl>
    <w:p w14:paraId="473BCED1" w14:textId="77777777" w:rsidR="00DC44D3" w:rsidRPr="00A92557" w:rsidRDefault="00DC44D3" w:rsidP="00DC44D3">
      <w:pPr>
        <w:rPr>
          <w:rFonts w:ascii="Times" w:hAnsi="Times"/>
        </w:rPr>
      </w:pPr>
    </w:p>
    <w:p w14:paraId="55F4B45C" w14:textId="77777777" w:rsidR="009472E2" w:rsidRDefault="009472E2">
      <w:r>
        <w:br w:type="page"/>
      </w: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66841BB9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C7A0549" w14:textId="273C78D8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D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>PLAN</w:t>
            </w:r>
            <w:r w:rsidR="00EB2088" w:rsidRPr="00A92557">
              <w:rPr>
                <w:rFonts w:ascii="Times" w:hAnsi="Times"/>
              </w:rPr>
              <w:t xml:space="preserve"> </w:t>
            </w:r>
            <w:r w:rsidR="00DC44D3" w:rsidRPr="00A92557">
              <w:rPr>
                <w:rFonts w:ascii="Times" w:hAnsi="Times"/>
              </w:rPr>
              <w:t>– Non affected</w:t>
            </w:r>
          </w:p>
          <w:p w14:paraId="5029A7CC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691714A0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357F1DF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8AD260E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599D00F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8CFBBA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45E8DDF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A757130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7B22DB" w14:paraId="64BBAD58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7528678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2A180E9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77F4966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7D3A448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F630279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462AE4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8C5B1B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033F88F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776D44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7B22DB" w14:paraId="6D8A94B0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0EF6073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0F7FF206" w14:textId="4DF96F79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A747B4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1A9A43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40CA00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363F72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D0E298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35BF21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963323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6B22A5" w:rsidRPr="007B22DB" w14:paraId="1CA187F6" w14:textId="77777777" w:rsidTr="00E3475B">
        <w:trPr>
          <w:trHeight w:val="381"/>
        </w:trPr>
        <w:tc>
          <w:tcPr>
            <w:tcW w:w="1211" w:type="dxa"/>
            <w:tcBorders>
              <w:top w:val="single" w:sz="4" w:space="0" w:color="auto"/>
            </w:tcBorders>
          </w:tcPr>
          <w:p w14:paraId="78771800" w14:textId="2344BCA2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0BE09FC7" w14:textId="76570388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35E5ECC" w14:textId="7642BBC2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6679938" w14:textId="301920DC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F6DBC68" w14:textId="2C56AAF9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43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FE1AB0F" w14:textId="5B555948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2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F6C5104" w14:textId="745A908A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96CD5E1" w14:textId="6A45A5BE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F55E0E4" w14:textId="175DC294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B1371C" w:rsidRPr="007B22DB" w14:paraId="54E0F8A6" w14:textId="77777777" w:rsidTr="00E3475B">
        <w:trPr>
          <w:trHeight w:val="361"/>
        </w:trPr>
        <w:tc>
          <w:tcPr>
            <w:tcW w:w="1211" w:type="dxa"/>
          </w:tcPr>
          <w:p w14:paraId="60BCB920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316E52E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6062E668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4D2E15AC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7C0244EB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7E1AD89D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66F4F8F1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EFF23C5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D0C1DD2" w14:textId="77777777" w:rsidR="00B1371C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6B22A5" w:rsidRPr="007B22DB" w14:paraId="4D3B9AAA" w14:textId="77777777" w:rsidTr="00E3475B">
        <w:trPr>
          <w:trHeight w:val="361"/>
        </w:trPr>
        <w:tc>
          <w:tcPr>
            <w:tcW w:w="1211" w:type="dxa"/>
          </w:tcPr>
          <w:p w14:paraId="7BE9A907" w14:textId="1F05582A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commentRangeStart w:id="1"/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4E066861" w14:textId="0480CF51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="001D755F" w:rsidRPr="007B22DB">
              <w:rPr>
                <w:rFonts w:ascii="Times" w:hAnsi="Times"/>
                <w:sz w:val="20"/>
                <w:szCs w:val="20"/>
              </w:rPr>
              <w:t xml:space="preserve"> Lobule 8</w:t>
            </w:r>
          </w:p>
        </w:tc>
        <w:tc>
          <w:tcPr>
            <w:tcW w:w="702" w:type="dxa"/>
          </w:tcPr>
          <w:p w14:paraId="66DF2E5F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B02EA40" w14:textId="4F0E6420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803" w:type="dxa"/>
          </w:tcPr>
          <w:p w14:paraId="59E156C4" w14:textId="13E9CFAD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31</w:t>
            </w:r>
          </w:p>
        </w:tc>
        <w:tc>
          <w:tcPr>
            <w:tcW w:w="803" w:type="dxa"/>
          </w:tcPr>
          <w:p w14:paraId="34CA7BEA" w14:textId="744F11CB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2</w:t>
            </w:r>
          </w:p>
        </w:tc>
        <w:tc>
          <w:tcPr>
            <w:tcW w:w="709" w:type="dxa"/>
          </w:tcPr>
          <w:p w14:paraId="57008A43" w14:textId="5167EA2E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701" w:type="dxa"/>
          </w:tcPr>
          <w:p w14:paraId="4AC50667" w14:textId="0CF44C68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701" w:type="dxa"/>
          </w:tcPr>
          <w:p w14:paraId="03938400" w14:textId="02FE752C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0</w:t>
            </w:r>
          </w:p>
        </w:tc>
      </w:tr>
      <w:tr w:rsidR="006B22A5" w:rsidRPr="007B22DB" w14:paraId="1F80E698" w14:textId="77777777" w:rsidTr="00E3475B">
        <w:trPr>
          <w:trHeight w:val="279"/>
        </w:trPr>
        <w:tc>
          <w:tcPr>
            <w:tcW w:w="1211" w:type="dxa"/>
          </w:tcPr>
          <w:p w14:paraId="02A93B1C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14D625C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00C33E51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D3A5A34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22A36040" w14:textId="0BD0E2B0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39</w:t>
            </w:r>
          </w:p>
        </w:tc>
        <w:tc>
          <w:tcPr>
            <w:tcW w:w="803" w:type="dxa"/>
          </w:tcPr>
          <w:p w14:paraId="70B030A4" w14:textId="186A9581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36</w:t>
            </w:r>
          </w:p>
        </w:tc>
        <w:tc>
          <w:tcPr>
            <w:tcW w:w="709" w:type="dxa"/>
          </w:tcPr>
          <w:p w14:paraId="32470907" w14:textId="1A8FBDDB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6A321859" w14:textId="1323F838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1EDD0120" w14:textId="76E1BE72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</w:tr>
      <w:tr w:rsidR="006B22A5" w:rsidRPr="007B22DB" w14:paraId="4A455EB8" w14:textId="77777777" w:rsidTr="00E3475B">
        <w:trPr>
          <w:trHeight w:val="279"/>
        </w:trPr>
        <w:tc>
          <w:tcPr>
            <w:tcW w:w="1211" w:type="dxa"/>
          </w:tcPr>
          <w:p w14:paraId="6E1AC8D3" w14:textId="2B13F769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14974822" w14:textId="35DD755E" w:rsidR="006B22A5" w:rsidRPr="007B22DB" w:rsidRDefault="006B22A5" w:rsidP="001D755F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="001D755F" w:rsidRPr="007B22DB">
              <w:rPr>
                <w:rFonts w:ascii="Times" w:hAnsi="Times"/>
                <w:sz w:val="20"/>
                <w:szCs w:val="20"/>
              </w:rPr>
              <w:t xml:space="preserve"> Lobule 6</w:t>
            </w:r>
          </w:p>
        </w:tc>
        <w:tc>
          <w:tcPr>
            <w:tcW w:w="702" w:type="dxa"/>
          </w:tcPr>
          <w:p w14:paraId="0AB6EF09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6FCE5F7" w14:textId="7623EF0C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7</w:t>
            </w:r>
          </w:p>
        </w:tc>
        <w:tc>
          <w:tcPr>
            <w:tcW w:w="803" w:type="dxa"/>
          </w:tcPr>
          <w:p w14:paraId="4F0F0953" w14:textId="67952E4F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9</w:t>
            </w:r>
          </w:p>
        </w:tc>
        <w:tc>
          <w:tcPr>
            <w:tcW w:w="803" w:type="dxa"/>
          </w:tcPr>
          <w:p w14:paraId="0EE591C4" w14:textId="4BF639F9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82</w:t>
            </w:r>
          </w:p>
        </w:tc>
        <w:tc>
          <w:tcPr>
            <w:tcW w:w="709" w:type="dxa"/>
          </w:tcPr>
          <w:p w14:paraId="1815D32A" w14:textId="1773378E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701" w:type="dxa"/>
          </w:tcPr>
          <w:p w14:paraId="1852A643" w14:textId="65F625ED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67</w:t>
            </w:r>
          </w:p>
        </w:tc>
        <w:tc>
          <w:tcPr>
            <w:tcW w:w="701" w:type="dxa"/>
          </w:tcPr>
          <w:p w14:paraId="35C10E10" w14:textId="4D5414BA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9</w:t>
            </w:r>
          </w:p>
        </w:tc>
      </w:tr>
      <w:tr w:rsidR="001D755F" w:rsidRPr="007B22DB" w14:paraId="6A8BF958" w14:textId="77777777" w:rsidTr="00E3475B">
        <w:trPr>
          <w:trHeight w:val="279"/>
        </w:trPr>
        <w:tc>
          <w:tcPr>
            <w:tcW w:w="1211" w:type="dxa"/>
          </w:tcPr>
          <w:p w14:paraId="02752F3E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4A21B30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39F9ED16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44093E02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19CA479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15E9650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04B96B89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85F0C88" w14:textId="77777777" w:rsidR="001D755F" w:rsidRPr="007B22DB" w:rsidRDefault="001D755F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commentRangeEnd w:id="1"/>
        <w:tc>
          <w:tcPr>
            <w:tcW w:w="701" w:type="dxa"/>
          </w:tcPr>
          <w:p w14:paraId="5170AC39" w14:textId="77777777" w:rsidR="001D755F" w:rsidRPr="007B22DB" w:rsidRDefault="005138F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Style w:val="CommentReference"/>
                <w:rFonts w:ascii="Times" w:hAnsi="Times"/>
                <w:sz w:val="20"/>
                <w:szCs w:val="20"/>
              </w:rPr>
              <w:commentReference w:id="1"/>
            </w:r>
          </w:p>
        </w:tc>
      </w:tr>
      <w:tr w:rsidR="006B22A5" w:rsidRPr="007B22DB" w14:paraId="70E152BD" w14:textId="77777777" w:rsidTr="00E3475B">
        <w:trPr>
          <w:trHeight w:val="279"/>
        </w:trPr>
        <w:tc>
          <w:tcPr>
            <w:tcW w:w="1211" w:type="dxa"/>
          </w:tcPr>
          <w:p w14:paraId="624F89B1" w14:textId="38073ACE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206224C4" w14:textId="2311ECB7" w:rsidR="006B22A5" w:rsidRPr="007B22DB" w:rsidRDefault="00130F0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Putamen (Posterior) </w:t>
            </w:r>
            <w:r w:rsidR="006B22A5" w:rsidRPr="007B22DB">
              <w:rPr>
                <w:rFonts w:ascii="Times" w:hAnsi="Times"/>
                <w:sz w:val="20"/>
                <w:szCs w:val="20"/>
              </w:rPr>
              <w:t>/ Pallidum</w:t>
            </w:r>
          </w:p>
        </w:tc>
        <w:tc>
          <w:tcPr>
            <w:tcW w:w="702" w:type="dxa"/>
          </w:tcPr>
          <w:p w14:paraId="70294865" w14:textId="33D8C9E4" w:rsidR="006B22A5" w:rsidRPr="007B22DB" w:rsidRDefault="001D575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7ACB38AF" w14:textId="5B968DE1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4</w:t>
            </w:r>
          </w:p>
        </w:tc>
        <w:tc>
          <w:tcPr>
            <w:tcW w:w="803" w:type="dxa"/>
          </w:tcPr>
          <w:p w14:paraId="614A844A" w14:textId="611E8BA0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3</w:t>
            </w:r>
          </w:p>
        </w:tc>
        <w:tc>
          <w:tcPr>
            <w:tcW w:w="803" w:type="dxa"/>
          </w:tcPr>
          <w:p w14:paraId="02C1E853" w14:textId="401AE391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6</w:t>
            </w:r>
          </w:p>
        </w:tc>
        <w:tc>
          <w:tcPr>
            <w:tcW w:w="709" w:type="dxa"/>
          </w:tcPr>
          <w:p w14:paraId="63FA58AB" w14:textId="3A26F085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701" w:type="dxa"/>
          </w:tcPr>
          <w:p w14:paraId="162891E3" w14:textId="2F19EE09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9</w:t>
            </w:r>
          </w:p>
        </w:tc>
        <w:tc>
          <w:tcPr>
            <w:tcW w:w="701" w:type="dxa"/>
          </w:tcPr>
          <w:p w14:paraId="2D715BF3" w14:textId="2DABF0F9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</w:t>
            </w:r>
          </w:p>
        </w:tc>
      </w:tr>
      <w:tr w:rsidR="006B22A5" w:rsidRPr="007B22DB" w14:paraId="53D4E536" w14:textId="77777777" w:rsidTr="00E3475B">
        <w:trPr>
          <w:trHeight w:val="279"/>
        </w:trPr>
        <w:tc>
          <w:tcPr>
            <w:tcW w:w="1211" w:type="dxa"/>
          </w:tcPr>
          <w:p w14:paraId="7BF384E7" w14:textId="777777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83E8562" w14:textId="777777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218FD6FF" w14:textId="2E7C1626" w:rsidR="006B22A5" w:rsidRPr="007B22DB" w:rsidRDefault="001D575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2637B8AC" w14:textId="777777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42B475A0" w14:textId="6BDF6DC9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93</w:t>
            </w:r>
          </w:p>
        </w:tc>
        <w:tc>
          <w:tcPr>
            <w:tcW w:w="803" w:type="dxa"/>
          </w:tcPr>
          <w:p w14:paraId="20115E7B" w14:textId="629910E8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8</w:t>
            </w:r>
          </w:p>
        </w:tc>
        <w:tc>
          <w:tcPr>
            <w:tcW w:w="709" w:type="dxa"/>
          </w:tcPr>
          <w:p w14:paraId="556268FA" w14:textId="02E5DF0F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6</w:t>
            </w:r>
          </w:p>
        </w:tc>
        <w:tc>
          <w:tcPr>
            <w:tcW w:w="701" w:type="dxa"/>
          </w:tcPr>
          <w:p w14:paraId="3B6225EC" w14:textId="10CD8931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0</w:t>
            </w:r>
          </w:p>
        </w:tc>
        <w:tc>
          <w:tcPr>
            <w:tcW w:w="701" w:type="dxa"/>
          </w:tcPr>
          <w:p w14:paraId="3F55A62D" w14:textId="38484C49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0</w:t>
            </w:r>
          </w:p>
        </w:tc>
      </w:tr>
      <w:tr w:rsidR="006B22A5" w:rsidRPr="007B22DB" w14:paraId="42A02956" w14:textId="77777777" w:rsidTr="00B1371C">
        <w:trPr>
          <w:trHeight w:val="320"/>
        </w:trPr>
        <w:tc>
          <w:tcPr>
            <w:tcW w:w="1211" w:type="dxa"/>
          </w:tcPr>
          <w:p w14:paraId="296A32CB" w14:textId="777777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A2B57FB" w14:textId="777777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1BDB27E7" w14:textId="3B72938D" w:rsidR="006B22A5" w:rsidRPr="007B22DB" w:rsidRDefault="00432CF8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41969C17" w14:textId="74635373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49EEE9A8" w14:textId="7583B11A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75</w:t>
            </w:r>
          </w:p>
        </w:tc>
        <w:tc>
          <w:tcPr>
            <w:tcW w:w="803" w:type="dxa"/>
          </w:tcPr>
          <w:p w14:paraId="6D86C0EC" w14:textId="252A8F51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71</w:t>
            </w:r>
          </w:p>
        </w:tc>
        <w:tc>
          <w:tcPr>
            <w:tcW w:w="709" w:type="dxa"/>
          </w:tcPr>
          <w:p w14:paraId="65A41757" w14:textId="47AAF38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9</w:t>
            </w:r>
          </w:p>
        </w:tc>
        <w:tc>
          <w:tcPr>
            <w:tcW w:w="701" w:type="dxa"/>
          </w:tcPr>
          <w:p w14:paraId="63205D50" w14:textId="3814DFF0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</w:t>
            </w:r>
          </w:p>
        </w:tc>
        <w:tc>
          <w:tcPr>
            <w:tcW w:w="701" w:type="dxa"/>
          </w:tcPr>
          <w:p w14:paraId="6BA8B7CD" w14:textId="48A35F77" w:rsidR="006B22A5" w:rsidRPr="007B22DB" w:rsidRDefault="006B22A5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9</w:t>
            </w:r>
          </w:p>
        </w:tc>
      </w:tr>
      <w:tr w:rsidR="006B22A5" w:rsidRPr="007B22DB" w14:paraId="5331FDC6" w14:textId="77777777" w:rsidTr="00E3475B">
        <w:trPr>
          <w:trHeight w:val="279"/>
        </w:trPr>
        <w:tc>
          <w:tcPr>
            <w:tcW w:w="1211" w:type="dxa"/>
          </w:tcPr>
          <w:p w14:paraId="0F301838" w14:textId="55AFDFC8" w:rsidR="006B22A5" w:rsidRPr="007B22DB" w:rsidRDefault="00B1371C" w:rsidP="00B1371C">
            <w:pPr>
              <w:tabs>
                <w:tab w:val="left" w:pos="542"/>
              </w:tabs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ab/>
            </w:r>
          </w:p>
        </w:tc>
        <w:tc>
          <w:tcPr>
            <w:tcW w:w="2899" w:type="dxa"/>
          </w:tcPr>
          <w:p w14:paraId="431DE40D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6CC29A0A" w14:textId="77777777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09C713D" w14:textId="21854862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CB0F187" w14:textId="577AA8BB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7B2E7CA4" w14:textId="0FA5675A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4170988D" w14:textId="22ED9622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79929EC" w14:textId="7BE88970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69EA0E43" w14:textId="32121CD3" w:rsidR="006B22A5" w:rsidRPr="007B22DB" w:rsidRDefault="006B22A5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37BBD7B9" w14:textId="77777777" w:rsidR="00DC44D3" w:rsidRPr="00A92557" w:rsidRDefault="00DC44D3">
      <w:pPr>
        <w:rPr>
          <w:rFonts w:ascii="Times" w:hAnsi="Times"/>
        </w:rPr>
      </w:pPr>
    </w:p>
    <w:p w14:paraId="57B8907A" w14:textId="4342530D" w:rsidR="007B22DB" w:rsidRDefault="007B22DB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278E2ED" w14:textId="77777777" w:rsidR="00DC44D3" w:rsidRPr="00A92557" w:rsidRDefault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4F2E68E3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068E37B5" w14:textId="59BEA811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E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DC44D3" w:rsidRPr="00A92557">
              <w:rPr>
                <w:rFonts w:ascii="Times" w:hAnsi="Times"/>
              </w:rPr>
              <w:t>– Affected</w:t>
            </w:r>
          </w:p>
          <w:p w14:paraId="18FBC039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0D0A05AA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4880BD5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23ACE00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24FD891A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D817FA4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C0A953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D0B2245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476E2383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427AB2A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78251AA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427CF61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EF91CB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45D0060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883268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A6B1FC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AAE06D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149CDE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1933978E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675542B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4CEC3B92" w14:textId="0429CF46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1DB61D8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E9723B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7434B9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2BB7238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BDB368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3C6D6B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E2915B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C3333E" w:rsidRPr="00A92557" w14:paraId="6D986CD6" w14:textId="77777777" w:rsidTr="00B1371C">
        <w:trPr>
          <w:trHeight w:val="397"/>
        </w:trPr>
        <w:tc>
          <w:tcPr>
            <w:tcW w:w="1211" w:type="dxa"/>
            <w:tcBorders>
              <w:top w:val="single" w:sz="4" w:space="0" w:color="auto"/>
            </w:tcBorders>
          </w:tcPr>
          <w:p w14:paraId="6B49D649" w14:textId="60EA6233" w:rsidR="00C3333E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0AAE951A" w14:textId="1BEE209C" w:rsidR="00C3333E" w:rsidRPr="007B22DB" w:rsidRDefault="00C3333E" w:rsidP="001D755F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="001D755F" w:rsidRPr="007B22DB">
              <w:rPr>
                <w:rFonts w:ascii="Times" w:hAnsi="Times"/>
                <w:sz w:val="20"/>
                <w:szCs w:val="20"/>
              </w:rPr>
              <w:t xml:space="preserve"> Lobule 4-5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69AAD2E" w14:textId="555A610A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6F2BA64" w14:textId="0FEE181A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1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8E571C2" w14:textId="5F8D3D32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04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549FABD" w14:textId="2CDA03A2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8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22507A5" w14:textId="2AB608E0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5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1A2F665" w14:textId="65CEB017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3D35609" w14:textId="49BD48B4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2</w:t>
            </w:r>
          </w:p>
        </w:tc>
      </w:tr>
      <w:tr w:rsidR="00C3333E" w:rsidRPr="00A92557" w14:paraId="0E1837A5" w14:textId="77777777" w:rsidTr="00B1371C">
        <w:trPr>
          <w:trHeight w:val="397"/>
        </w:trPr>
        <w:tc>
          <w:tcPr>
            <w:tcW w:w="1211" w:type="dxa"/>
          </w:tcPr>
          <w:p w14:paraId="0B943838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503D742A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09E5575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3541606B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281CA677" w14:textId="4871908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.62</w:t>
            </w:r>
          </w:p>
        </w:tc>
        <w:tc>
          <w:tcPr>
            <w:tcW w:w="803" w:type="dxa"/>
          </w:tcPr>
          <w:p w14:paraId="6E2AE28B" w14:textId="42CA221D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.49</w:t>
            </w:r>
          </w:p>
        </w:tc>
        <w:tc>
          <w:tcPr>
            <w:tcW w:w="709" w:type="dxa"/>
          </w:tcPr>
          <w:p w14:paraId="7E41DAFD" w14:textId="247F4581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</w:t>
            </w:r>
          </w:p>
        </w:tc>
        <w:tc>
          <w:tcPr>
            <w:tcW w:w="701" w:type="dxa"/>
          </w:tcPr>
          <w:p w14:paraId="3F7B1CB6" w14:textId="45465D1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1</w:t>
            </w:r>
          </w:p>
        </w:tc>
        <w:tc>
          <w:tcPr>
            <w:tcW w:w="701" w:type="dxa"/>
          </w:tcPr>
          <w:p w14:paraId="7109553F" w14:textId="7D9B0C6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3</w:t>
            </w:r>
          </w:p>
        </w:tc>
      </w:tr>
      <w:tr w:rsidR="00C3333E" w:rsidRPr="00A92557" w14:paraId="1E2F6936" w14:textId="77777777" w:rsidTr="00B1371C">
        <w:trPr>
          <w:trHeight w:val="397"/>
        </w:trPr>
        <w:tc>
          <w:tcPr>
            <w:tcW w:w="1211" w:type="dxa"/>
          </w:tcPr>
          <w:p w14:paraId="521B5BD4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7E9EB844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2A100A41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44663BB3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210D24EF" w14:textId="47C1DA44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8</w:t>
            </w:r>
          </w:p>
        </w:tc>
        <w:tc>
          <w:tcPr>
            <w:tcW w:w="803" w:type="dxa"/>
          </w:tcPr>
          <w:p w14:paraId="104EB5AD" w14:textId="5F8B7838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3</w:t>
            </w:r>
          </w:p>
        </w:tc>
        <w:tc>
          <w:tcPr>
            <w:tcW w:w="709" w:type="dxa"/>
          </w:tcPr>
          <w:p w14:paraId="369C60F3" w14:textId="419A2E52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</w:t>
            </w:r>
          </w:p>
        </w:tc>
        <w:tc>
          <w:tcPr>
            <w:tcW w:w="701" w:type="dxa"/>
          </w:tcPr>
          <w:p w14:paraId="28401F79" w14:textId="376E0310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1</w:t>
            </w:r>
          </w:p>
        </w:tc>
        <w:tc>
          <w:tcPr>
            <w:tcW w:w="701" w:type="dxa"/>
          </w:tcPr>
          <w:p w14:paraId="3F042C97" w14:textId="40371A7D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1</w:t>
            </w:r>
          </w:p>
        </w:tc>
      </w:tr>
      <w:tr w:rsidR="00C3333E" w:rsidRPr="00A92557" w14:paraId="75E093B4" w14:textId="77777777" w:rsidTr="00B1371C">
        <w:trPr>
          <w:trHeight w:val="397"/>
        </w:trPr>
        <w:tc>
          <w:tcPr>
            <w:tcW w:w="1211" w:type="dxa"/>
          </w:tcPr>
          <w:p w14:paraId="57EC7AF9" w14:textId="31514596" w:rsidR="00C3333E" w:rsidRPr="007B22DB" w:rsidRDefault="007C68A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26368570" w14:textId="142B107B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Putamen </w:t>
            </w:r>
            <w:r w:rsidR="007C68AE" w:rsidRPr="007B22DB">
              <w:rPr>
                <w:rFonts w:ascii="Times" w:hAnsi="Times"/>
                <w:sz w:val="20"/>
                <w:szCs w:val="20"/>
              </w:rPr>
              <w:t>(Posterior) / Thalamus (</w:t>
            </w:r>
            <w:r w:rsidR="00B1371C" w:rsidRPr="007B22DB">
              <w:rPr>
                <w:rFonts w:ascii="Times" w:hAnsi="Times"/>
                <w:sz w:val="20"/>
                <w:szCs w:val="20"/>
              </w:rPr>
              <w:t>motor</w:t>
            </w:r>
            <w:r w:rsidR="007C68AE" w:rsidRPr="007B22DB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02" w:type="dxa"/>
          </w:tcPr>
          <w:p w14:paraId="14A9F182" w14:textId="7215B675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6A2B735" w14:textId="3C1F59D7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1</w:t>
            </w:r>
          </w:p>
        </w:tc>
        <w:tc>
          <w:tcPr>
            <w:tcW w:w="803" w:type="dxa"/>
          </w:tcPr>
          <w:p w14:paraId="3B5B41D3" w14:textId="72DF3306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15</w:t>
            </w:r>
          </w:p>
        </w:tc>
        <w:tc>
          <w:tcPr>
            <w:tcW w:w="803" w:type="dxa"/>
          </w:tcPr>
          <w:p w14:paraId="36F8FFC3" w14:textId="048FD357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05</w:t>
            </w:r>
          </w:p>
        </w:tc>
        <w:tc>
          <w:tcPr>
            <w:tcW w:w="709" w:type="dxa"/>
          </w:tcPr>
          <w:p w14:paraId="0978B9F4" w14:textId="52EFCC11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701" w:type="dxa"/>
          </w:tcPr>
          <w:p w14:paraId="77827E82" w14:textId="12785023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0</w:t>
            </w:r>
          </w:p>
        </w:tc>
        <w:tc>
          <w:tcPr>
            <w:tcW w:w="701" w:type="dxa"/>
          </w:tcPr>
          <w:p w14:paraId="643C3C42" w14:textId="1D00163D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</w:t>
            </w:r>
          </w:p>
        </w:tc>
      </w:tr>
      <w:tr w:rsidR="00C3333E" w:rsidRPr="00A92557" w14:paraId="744EB579" w14:textId="77777777" w:rsidTr="007C68AE">
        <w:trPr>
          <w:trHeight w:val="418"/>
        </w:trPr>
        <w:tc>
          <w:tcPr>
            <w:tcW w:w="1211" w:type="dxa"/>
          </w:tcPr>
          <w:p w14:paraId="438F5787" w14:textId="77777777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D1DA8B0" w14:textId="54C171A4" w:rsidR="00C3333E" w:rsidRPr="009472E2" w:rsidRDefault="007C68AE" w:rsidP="007C68AE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Putamen (Posterior)</w:t>
            </w:r>
          </w:p>
        </w:tc>
        <w:tc>
          <w:tcPr>
            <w:tcW w:w="702" w:type="dxa"/>
          </w:tcPr>
          <w:p w14:paraId="25DD4F31" w14:textId="6F73F085" w:rsidR="00C3333E" w:rsidRPr="009472E2" w:rsidRDefault="00432CF8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3633C9F7" w14:textId="77777777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BD7E749" w14:textId="77B56297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57</w:t>
            </w:r>
          </w:p>
        </w:tc>
        <w:tc>
          <w:tcPr>
            <w:tcW w:w="803" w:type="dxa"/>
          </w:tcPr>
          <w:p w14:paraId="24D0E491" w14:textId="1CAB5FAA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49</w:t>
            </w:r>
          </w:p>
        </w:tc>
        <w:tc>
          <w:tcPr>
            <w:tcW w:w="709" w:type="dxa"/>
          </w:tcPr>
          <w:p w14:paraId="7CDD4AB1" w14:textId="54747E91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50875519" w14:textId="2CA70198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3</w:t>
            </w:r>
          </w:p>
        </w:tc>
        <w:tc>
          <w:tcPr>
            <w:tcW w:w="701" w:type="dxa"/>
          </w:tcPr>
          <w:p w14:paraId="72D87007" w14:textId="2761DA0F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8</w:t>
            </w:r>
          </w:p>
        </w:tc>
      </w:tr>
      <w:tr w:rsidR="00C3333E" w:rsidRPr="00A92557" w14:paraId="6E22A733" w14:textId="77777777" w:rsidTr="007C68AE">
        <w:trPr>
          <w:trHeight w:val="432"/>
        </w:trPr>
        <w:tc>
          <w:tcPr>
            <w:tcW w:w="1211" w:type="dxa"/>
          </w:tcPr>
          <w:p w14:paraId="0A94E9C2" w14:textId="77777777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DD86244" w14:textId="16DBDE51" w:rsidR="00C3333E" w:rsidRPr="009472E2" w:rsidRDefault="007C68AE" w:rsidP="007C68AE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Thalamus</w:t>
            </w:r>
          </w:p>
        </w:tc>
        <w:tc>
          <w:tcPr>
            <w:tcW w:w="702" w:type="dxa"/>
          </w:tcPr>
          <w:p w14:paraId="413E7351" w14:textId="3CBE7831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3DAAF23" w14:textId="77777777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477D9AD8" w14:textId="04942CFA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34</w:t>
            </w:r>
          </w:p>
        </w:tc>
        <w:tc>
          <w:tcPr>
            <w:tcW w:w="803" w:type="dxa"/>
          </w:tcPr>
          <w:p w14:paraId="38AA3519" w14:textId="7581B2EE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31</w:t>
            </w:r>
          </w:p>
        </w:tc>
        <w:tc>
          <w:tcPr>
            <w:tcW w:w="709" w:type="dxa"/>
          </w:tcPr>
          <w:p w14:paraId="74C3D7BF" w14:textId="14286B14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8</w:t>
            </w:r>
          </w:p>
        </w:tc>
        <w:tc>
          <w:tcPr>
            <w:tcW w:w="701" w:type="dxa"/>
          </w:tcPr>
          <w:p w14:paraId="1838A829" w14:textId="1DF4E482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9</w:t>
            </w:r>
          </w:p>
        </w:tc>
        <w:tc>
          <w:tcPr>
            <w:tcW w:w="701" w:type="dxa"/>
          </w:tcPr>
          <w:p w14:paraId="5097E46A" w14:textId="6FF73841" w:rsidR="00C3333E" w:rsidRPr="009472E2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1</w:t>
            </w:r>
          </w:p>
        </w:tc>
      </w:tr>
      <w:tr w:rsidR="00C3333E" w:rsidRPr="00A92557" w14:paraId="4FA22FC7" w14:textId="77777777" w:rsidTr="00B1371C">
        <w:trPr>
          <w:trHeight w:val="397"/>
        </w:trPr>
        <w:tc>
          <w:tcPr>
            <w:tcW w:w="1211" w:type="dxa"/>
          </w:tcPr>
          <w:p w14:paraId="7836EB02" w14:textId="1695FFB7" w:rsidR="00C3333E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6DE2A974" w14:textId="39A1586D" w:rsidR="00C3333E" w:rsidRPr="007B22DB" w:rsidRDefault="007C68AE" w:rsidP="00E86546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 </w:t>
            </w:r>
            <w:r w:rsidR="00E86546" w:rsidRPr="007B22DB">
              <w:rPr>
                <w:rFonts w:ascii="Times" w:hAnsi="Times"/>
                <w:sz w:val="20"/>
                <w:szCs w:val="20"/>
              </w:rPr>
              <w:t>Primary Motor cortex (</w:t>
            </w:r>
            <w:r w:rsidR="00C3333E" w:rsidRPr="007B22DB">
              <w:rPr>
                <w:rFonts w:ascii="Times" w:hAnsi="Times"/>
                <w:sz w:val="20"/>
                <w:szCs w:val="20"/>
              </w:rPr>
              <w:t>Precen</w:t>
            </w:r>
            <w:r w:rsidRPr="007B22DB">
              <w:rPr>
                <w:rFonts w:ascii="Times" w:hAnsi="Times"/>
                <w:sz w:val="20"/>
                <w:szCs w:val="20"/>
              </w:rPr>
              <w:t>tral</w:t>
            </w:r>
            <w:r w:rsidR="00C3333E" w:rsidRPr="007B22DB">
              <w:rPr>
                <w:rFonts w:ascii="Times" w:hAnsi="Times"/>
                <w:sz w:val="20"/>
                <w:szCs w:val="20"/>
              </w:rPr>
              <w:t xml:space="preserve"> </w:t>
            </w:r>
            <w:r w:rsidR="00E86546" w:rsidRPr="007B22DB">
              <w:rPr>
                <w:rFonts w:ascii="Times" w:hAnsi="Times"/>
                <w:sz w:val="20"/>
                <w:szCs w:val="20"/>
              </w:rPr>
              <w:t>gyrus)</w:t>
            </w:r>
          </w:p>
        </w:tc>
        <w:tc>
          <w:tcPr>
            <w:tcW w:w="702" w:type="dxa"/>
          </w:tcPr>
          <w:p w14:paraId="2B8BBF8D" w14:textId="641D5BDF" w:rsidR="00C3333E" w:rsidRPr="007B22DB" w:rsidRDefault="007C68A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701" w:type="dxa"/>
          </w:tcPr>
          <w:p w14:paraId="2B405A2B" w14:textId="19C65005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6</w:t>
            </w:r>
          </w:p>
        </w:tc>
        <w:tc>
          <w:tcPr>
            <w:tcW w:w="803" w:type="dxa"/>
          </w:tcPr>
          <w:p w14:paraId="5ECFE435" w14:textId="438E1882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06</w:t>
            </w:r>
          </w:p>
        </w:tc>
        <w:tc>
          <w:tcPr>
            <w:tcW w:w="803" w:type="dxa"/>
          </w:tcPr>
          <w:p w14:paraId="6872B51F" w14:textId="0BBA3AD1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96</w:t>
            </w:r>
          </w:p>
        </w:tc>
        <w:tc>
          <w:tcPr>
            <w:tcW w:w="709" w:type="dxa"/>
          </w:tcPr>
          <w:p w14:paraId="139B475F" w14:textId="6DA08F0B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701" w:type="dxa"/>
          </w:tcPr>
          <w:p w14:paraId="470DCA93" w14:textId="56EF2338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701" w:type="dxa"/>
          </w:tcPr>
          <w:p w14:paraId="772132AE" w14:textId="7A360866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3</w:t>
            </w:r>
          </w:p>
        </w:tc>
      </w:tr>
      <w:tr w:rsidR="00C3333E" w:rsidRPr="00A92557" w14:paraId="770B088F" w14:textId="77777777" w:rsidTr="00B1371C">
        <w:trPr>
          <w:trHeight w:val="397"/>
        </w:trPr>
        <w:tc>
          <w:tcPr>
            <w:tcW w:w="1211" w:type="dxa"/>
          </w:tcPr>
          <w:p w14:paraId="1C0FB4CB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21979EDF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50B6A3A8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09B14B49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1A1EE88" w14:textId="3D4F1B14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68</w:t>
            </w:r>
          </w:p>
        </w:tc>
        <w:tc>
          <w:tcPr>
            <w:tcW w:w="803" w:type="dxa"/>
          </w:tcPr>
          <w:p w14:paraId="6C48CE64" w14:textId="026F1C3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6</w:t>
            </w:r>
          </w:p>
        </w:tc>
        <w:tc>
          <w:tcPr>
            <w:tcW w:w="709" w:type="dxa"/>
          </w:tcPr>
          <w:p w14:paraId="4022BD40" w14:textId="439C7C5A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3</w:t>
            </w:r>
          </w:p>
        </w:tc>
        <w:tc>
          <w:tcPr>
            <w:tcW w:w="701" w:type="dxa"/>
          </w:tcPr>
          <w:p w14:paraId="0FC321E3" w14:textId="2F270CF0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3</w:t>
            </w:r>
          </w:p>
        </w:tc>
        <w:tc>
          <w:tcPr>
            <w:tcW w:w="701" w:type="dxa"/>
          </w:tcPr>
          <w:p w14:paraId="4BF7A894" w14:textId="05ED3BC0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68</w:t>
            </w:r>
          </w:p>
        </w:tc>
      </w:tr>
      <w:tr w:rsidR="00C3333E" w:rsidRPr="00A92557" w14:paraId="0F4F1A08" w14:textId="77777777" w:rsidTr="00B1371C">
        <w:trPr>
          <w:trHeight w:val="397"/>
        </w:trPr>
        <w:tc>
          <w:tcPr>
            <w:tcW w:w="1211" w:type="dxa"/>
          </w:tcPr>
          <w:p w14:paraId="7D544B22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25D35ADA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38512EA5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D77346E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1231431" w14:textId="1ECE9EAB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7</w:t>
            </w:r>
          </w:p>
        </w:tc>
        <w:tc>
          <w:tcPr>
            <w:tcW w:w="803" w:type="dxa"/>
          </w:tcPr>
          <w:p w14:paraId="39CA4011" w14:textId="7B9993CF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3</w:t>
            </w:r>
          </w:p>
        </w:tc>
        <w:tc>
          <w:tcPr>
            <w:tcW w:w="709" w:type="dxa"/>
          </w:tcPr>
          <w:p w14:paraId="1F08A2B9" w14:textId="655B5D2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2</w:t>
            </w:r>
          </w:p>
        </w:tc>
        <w:tc>
          <w:tcPr>
            <w:tcW w:w="701" w:type="dxa"/>
          </w:tcPr>
          <w:p w14:paraId="29574A48" w14:textId="082814C1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4</w:t>
            </w:r>
          </w:p>
        </w:tc>
        <w:tc>
          <w:tcPr>
            <w:tcW w:w="701" w:type="dxa"/>
          </w:tcPr>
          <w:p w14:paraId="14C9730B" w14:textId="7919F09D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4</w:t>
            </w:r>
          </w:p>
        </w:tc>
      </w:tr>
      <w:tr w:rsidR="00C3333E" w:rsidRPr="00A92557" w14:paraId="6C712E26" w14:textId="77777777" w:rsidTr="00B1371C">
        <w:trPr>
          <w:trHeight w:val="397"/>
        </w:trPr>
        <w:tc>
          <w:tcPr>
            <w:tcW w:w="1211" w:type="dxa"/>
          </w:tcPr>
          <w:p w14:paraId="5B8570CE" w14:textId="137FD8FD" w:rsidR="00C3333E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29458872" w14:textId="2BFD49CB" w:rsidR="00C3333E" w:rsidRPr="007B22DB" w:rsidRDefault="007C68AE" w:rsidP="007C68AE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Middle </w:t>
            </w:r>
            <w:r w:rsidR="00C3333E" w:rsidRPr="007B22DB">
              <w:rPr>
                <w:rFonts w:ascii="Times" w:hAnsi="Times"/>
                <w:sz w:val="20"/>
                <w:szCs w:val="20"/>
              </w:rPr>
              <w:t>Temporal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 Gyrus</w:t>
            </w:r>
          </w:p>
        </w:tc>
        <w:tc>
          <w:tcPr>
            <w:tcW w:w="702" w:type="dxa"/>
          </w:tcPr>
          <w:p w14:paraId="6B904FAF" w14:textId="6BD13CA1" w:rsidR="00C3333E" w:rsidRPr="007B22DB" w:rsidRDefault="00432CF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701" w:type="dxa"/>
          </w:tcPr>
          <w:p w14:paraId="1A4DD75A" w14:textId="67F88B28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52</w:t>
            </w:r>
          </w:p>
        </w:tc>
        <w:tc>
          <w:tcPr>
            <w:tcW w:w="803" w:type="dxa"/>
          </w:tcPr>
          <w:p w14:paraId="374B4507" w14:textId="77A9B5C6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67</w:t>
            </w:r>
          </w:p>
        </w:tc>
        <w:tc>
          <w:tcPr>
            <w:tcW w:w="803" w:type="dxa"/>
          </w:tcPr>
          <w:p w14:paraId="5DA3F342" w14:textId="4DC870C0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59</w:t>
            </w:r>
          </w:p>
        </w:tc>
        <w:tc>
          <w:tcPr>
            <w:tcW w:w="709" w:type="dxa"/>
          </w:tcPr>
          <w:p w14:paraId="75B82362" w14:textId="7D10FCC0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343262D5" w14:textId="04B0E11F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5</w:t>
            </w:r>
          </w:p>
        </w:tc>
        <w:tc>
          <w:tcPr>
            <w:tcW w:w="701" w:type="dxa"/>
          </w:tcPr>
          <w:p w14:paraId="0C066584" w14:textId="7330BC41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C3333E" w:rsidRPr="00A92557" w14:paraId="2DEB15CD" w14:textId="77777777" w:rsidTr="00B1371C">
        <w:trPr>
          <w:trHeight w:val="397"/>
        </w:trPr>
        <w:tc>
          <w:tcPr>
            <w:tcW w:w="1211" w:type="dxa"/>
          </w:tcPr>
          <w:p w14:paraId="4D0466A8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CE328CD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71A11E48" w14:textId="5A88A70E" w:rsidR="00C3333E" w:rsidRPr="007B22DB" w:rsidRDefault="00432CF8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2</w:t>
            </w:r>
          </w:p>
        </w:tc>
        <w:tc>
          <w:tcPr>
            <w:tcW w:w="701" w:type="dxa"/>
          </w:tcPr>
          <w:p w14:paraId="4D1399E1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40331F8" w14:textId="44AF5AD9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4</w:t>
            </w:r>
          </w:p>
        </w:tc>
        <w:tc>
          <w:tcPr>
            <w:tcW w:w="803" w:type="dxa"/>
          </w:tcPr>
          <w:p w14:paraId="09A0B9C9" w14:textId="1D9A4C98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8</w:t>
            </w:r>
          </w:p>
        </w:tc>
        <w:tc>
          <w:tcPr>
            <w:tcW w:w="709" w:type="dxa"/>
          </w:tcPr>
          <w:p w14:paraId="7603FA74" w14:textId="0FBD4751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4</w:t>
            </w:r>
          </w:p>
        </w:tc>
        <w:tc>
          <w:tcPr>
            <w:tcW w:w="701" w:type="dxa"/>
          </w:tcPr>
          <w:p w14:paraId="11AC3B50" w14:textId="10B90DCC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7</w:t>
            </w:r>
          </w:p>
        </w:tc>
        <w:tc>
          <w:tcPr>
            <w:tcW w:w="701" w:type="dxa"/>
          </w:tcPr>
          <w:p w14:paraId="176C399E" w14:textId="2FB30851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7</w:t>
            </w:r>
          </w:p>
        </w:tc>
      </w:tr>
      <w:tr w:rsidR="00C3333E" w:rsidRPr="00A92557" w14:paraId="4D9F8AB4" w14:textId="77777777" w:rsidTr="00B1371C">
        <w:trPr>
          <w:trHeight w:val="397"/>
        </w:trPr>
        <w:tc>
          <w:tcPr>
            <w:tcW w:w="1211" w:type="dxa"/>
          </w:tcPr>
          <w:p w14:paraId="2EB0242D" w14:textId="77777777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668AFDC" w14:textId="7FE04392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92F58C5" w14:textId="3B8A62F7" w:rsidR="00C3333E" w:rsidRPr="007B22DB" w:rsidRDefault="00432CF8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2</w:t>
            </w:r>
          </w:p>
        </w:tc>
        <w:tc>
          <w:tcPr>
            <w:tcW w:w="701" w:type="dxa"/>
          </w:tcPr>
          <w:p w14:paraId="586D7334" w14:textId="17B87048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9E97278" w14:textId="163D22A8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47</w:t>
            </w:r>
          </w:p>
        </w:tc>
        <w:tc>
          <w:tcPr>
            <w:tcW w:w="803" w:type="dxa"/>
          </w:tcPr>
          <w:p w14:paraId="0BD96AF8" w14:textId="43792AB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44</w:t>
            </w:r>
          </w:p>
        </w:tc>
        <w:tc>
          <w:tcPr>
            <w:tcW w:w="709" w:type="dxa"/>
          </w:tcPr>
          <w:p w14:paraId="2EE96BDC" w14:textId="6B65A1C0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63</w:t>
            </w:r>
          </w:p>
        </w:tc>
        <w:tc>
          <w:tcPr>
            <w:tcW w:w="701" w:type="dxa"/>
          </w:tcPr>
          <w:p w14:paraId="4BDBA080" w14:textId="2653130B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3</w:t>
            </w:r>
          </w:p>
        </w:tc>
        <w:tc>
          <w:tcPr>
            <w:tcW w:w="701" w:type="dxa"/>
          </w:tcPr>
          <w:p w14:paraId="43A93693" w14:textId="0252EB43" w:rsidR="00C3333E" w:rsidRPr="007B22DB" w:rsidRDefault="00C3333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0</w:t>
            </w:r>
          </w:p>
        </w:tc>
      </w:tr>
    </w:tbl>
    <w:p w14:paraId="1BE3F39E" w14:textId="77777777" w:rsidR="00DC44D3" w:rsidRPr="00A92557" w:rsidRDefault="00DC44D3" w:rsidP="00DC44D3">
      <w:pPr>
        <w:rPr>
          <w:rFonts w:ascii="Times" w:hAnsi="Times"/>
        </w:rPr>
      </w:pPr>
    </w:p>
    <w:p w14:paraId="1305B451" w14:textId="59FD4535" w:rsidR="007B22DB" w:rsidRDefault="007B22DB" w:rsidP="00DC44D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6454F066" w14:textId="77777777" w:rsidR="00DC44D3" w:rsidRPr="00A92557" w:rsidRDefault="00DC44D3" w:rsidP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409A7CBB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CE33894" w14:textId="02427CC8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F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DC44D3" w:rsidRPr="00A92557">
              <w:rPr>
                <w:rFonts w:ascii="Times" w:hAnsi="Times"/>
              </w:rPr>
              <w:t>– Affected</w:t>
            </w:r>
          </w:p>
          <w:p w14:paraId="13FE659A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218C84A3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6C923D4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D7041DA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269B06C3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45F3405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35B5ABC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2B4E3F9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1C4B5B6F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01AFF16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55CC72E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1F60DF2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25D1CA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2922065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95939B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F08686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09A8E29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44CAB1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07864F7A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11FF63E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0DA85FB3" w14:textId="76E132C5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0F6C142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04D992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BF9FCA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05DAFE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5326E8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AC859E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32D2F8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C3333E" w:rsidRPr="00A92557" w14:paraId="2992C5C3" w14:textId="77777777" w:rsidTr="00E3475B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46A3BC95" w14:textId="28D4157A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128681FD" w14:textId="610F3217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4D3582ED" w14:textId="195A5835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8ECAAE5" w14:textId="1A6FFC2D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4A64E324" w14:textId="4B39E870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B6AAEA7" w14:textId="45E3755E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BAF696" w14:textId="0B0BAFFC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4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D92C1FE" w14:textId="555B71A6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228FD85" w14:textId="66317868" w:rsidR="00C3333E" w:rsidRPr="007B22DB" w:rsidRDefault="00C3333E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DC44D3" w:rsidRPr="00A92557" w14:paraId="7839B0DC" w14:textId="77777777" w:rsidTr="00E3475B">
        <w:trPr>
          <w:trHeight w:val="279"/>
        </w:trPr>
        <w:tc>
          <w:tcPr>
            <w:tcW w:w="1211" w:type="dxa"/>
          </w:tcPr>
          <w:p w14:paraId="18B57DF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5AF309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2CE72CD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BAF880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580315B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963FF4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5C44B6F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32CAEDF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43D8C3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5842EAD2" w14:textId="77777777" w:rsidR="00DC44D3" w:rsidRPr="00A92557" w:rsidRDefault="00DC44D3" w:rsidP="00DC44D3">
      <w:pPr>
        <w:rPr>
          <w:rFonts w:ascii="Times" w:hAnsi="Times"/>
        </w:rPr>
      </w:pPr>
    </w:p>
    <w:p w14:paraId="1A3760B8" w14:textId="77777777" w:rsidR="00DC44D3" w:rsidRDefault="00DC44D3" w:rsidP="00DC44D3">
      <w:pPr>
        <w:rPr>
          <w:rFonts w:ascii="Times" w:hAnsi="Times"/>
        </w:rPr>
      </w:pPr>
    </w:p>
    <w:p w14:paraId="24E50F81" w14:textId="77777777" w:rsidR="009472E2" w:rsidRDefault="009472E2" w:rsidP="00DC44D3">
      <w:pPr>
        <w:rPr>
          <w:rFonts w:ascii="Times" w:hAnsi="Times"/>
        </w:rPr>
      </w:pPr>
    </w:p>
    <w:p w14:paraId="7CD57EE5" w14:textId="77777777" w:rsidR="009472E2" w:rsidRPr="00A92557" w:rsidRDefault="009472E2" w:rsidP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667A8867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98631EF" w14:textId="654E87AE" w:rsidR="00DC44D3" w:rsidRPr="00A92557" w:rsidRDefault="00A92557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G </w:t>
            </w:r>
            <w:r>
              <w:rPr>
                <w:rFonts w:ascii="Times" w:hAnsi="Times"/>
              </w:rPr>
              <w:t xml:space="preserve">- </w:t>
            </w:r>
            <w:r w:rsidRPr="00A92557">
              <w:rPr>
                <w:rFonts w:ascii="Times" w:hAnsi="Times" w:cs="Times New Roman"/>
              </w:rPr>
              <w:t>FREE</w:t>
            </w:r>
            <w:r w:rsidRPr="00A92557">
              <w:rPr>
                <w:rFonts w:ascii="Times" w:hAnsi="Times" w:cs="Times New Roman"/>
                <w:vertAlign w:val="subscript"/>
              </w:rPr>
              <w:t>MOTOR</w:t>
            </w:r>
            <w:r w:rsidRPr="00A92557">
              <w:rPr>
                <w:rFonts w:ascii="Times" w:hAnsi="Times"/>
              </w:rPr>
              <w:t xml:space="preserve"> </w:t>
            </w:r>
            <w:r w:rsidR="00DC44D3" w:rsidRPr="00A92557">
              <w:rPr>
                <w:rFonts w:ascii="Times" w:hAnsi="Times"/>
              </w:rPr>
              <w:t>– Non affected</w:t>
            </w:r>
          </w:p>
          <w:p w14:paraId="0C36756B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20434A50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0869AA1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6E6FBD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658296A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39BE32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5425336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C7F30A8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082D4B1C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05CFBC8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0D7F2F41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63447F4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5D4404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4AB3C4E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D96BB1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A938ED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9DC685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79C747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15B6598A" w14:textId="77777777" w:rsidTr="00B1371C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4CA71C0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lastRenderedPageBreak/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41EB34D9" w14:textId="2F0F5602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7574FC8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B9C9B8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20744DC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BE99C6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C21748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A8054D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843378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432CF8" w:rsidRPr="00A92557" w14:paraId="3A5E3088" w14:textId="77777777" w:rsidTr="00B1371C">
        <w:trPr>
          <w:trHeight w:val="510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41238D4F" w14:textId="7C9030D5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0BF0EC64" w14:textId="12DA96CF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utamen (Posterior) / Pallidum</w:t>
            </w: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34A95FE4" w14:textId="3EB4E4E8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0D08412" w14:textId="3704A8FB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8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A678300" w14:textId="48D363AC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2</w:t>
            </w: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0197663" w14:textId="70A3AA0E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4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BDF7035" w14:textId="51BFBC7E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4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25E07C98" w14:textId="43AF0CB5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01896CE" w14:textId="2D875AEA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432CF8" w:rsidRPr="00A92557" w14:paraId="550B9FFE" w14:textId="77777777" w:rsidTr="00B1371C">
        <w:trPr>
          <w:trHeight w:val="510"/>
        </w:trPr>
        <w:tc>
          <w:tcPr>
            <w:tcW w:w="1211" w:type="dxa"/>
            <w:tcBorders>
              <w:top w:val="nil"/>
            </w:tcBorders>
          </w:tcPr>
          <w:p w14:paraId="2E72838B" w14:textId="7777777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</w:tcBorders>
          </w:tcPr>
          <w:p w14:paraId="7A2D3F56" w14:textId="4DEB451B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utamen (Posterior)</w:t>
            </w:r>
          </w:p>
        </w:tc>
        <w:tc>
          <w:tcPr>
            <w:tcW w:w="702" w:type="dxa"/>
            <w:tcBorders>
              <w:top w:val="nil"/>
            </w:tcBorders>
          </w:tcPr>
          <w:p w14:paraId="34E3D043" w14:textId="6A70D4D2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701" w:type="dxa"/>
            <w:tcBorders>
              <w:top w:val="nil"/>
            </w:tcBorders>
          </w:tcPr>
          <w:p w14:paraId="22B9644C" w14:textId="7777777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</w:tcBorders>
          </w:tcPr>
          <w:p w14:paraId="3D4975CD" w14:textId="3F01E774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8</w:t>
            </w:r>
          </w:p>
        </w:tc>
        <w:tc>
          <w:tcPr>
            <w:tcW w:w="803" w:type="dxa"/>
            <w:tcBorders>
              <w:top w:val="nil"/>
            </w:tcBorders>
          </w:tcPr>
          <w:p w14:paraId="46390A2C" w14:textId="4719343E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2</w:t>
            </w:r>
          </w:p>
        </w:tc>
        <w:tc>
          <w:tcPr>
            <w:tcW w:w="709" w:type="dxa"/>
            <w:tcBorders>
              <w:top w:val="nil"/>
            </w:tcBorders>
          </w:tcPr>
          <w:p w14:paraId="15480584" w14:textId="2CF605F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701" w:type="dxa"/>
            <w:tcBorders>
              <w:top w:val="nil"/>
            </w:tcBorders>
          </w:tcPr>
          <w:p w14:paraId="07085007" w14:textId="754FAD98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3</w:t>
            </w:r>
          </w:p>
        </w:tc>
        <w:tc>
          <w:tcPr>
            <w:tcW w:w="701" w:type="dxa"/>
            <w:tcBorders>
              <w:top w:val="nil"/>
            </w:tcBorders>
          </w:tcPr>
          <w:p w14:paraId="64F2E36C" w14:textId="0CC38A65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432CF8" w:rsidRPr="00A92557" w14:paraId="139B899D" w14:textId="77777777" w:rsidTr="00B1371C">
        <w:trPr>
          <w:trHeight w:val="510"/>
        </w:trPr>
        <w:tc>
          <w:tcPr>
            <w:tcW w:w="1211" w:type="dxa"/>
            <w:tcBorders>
              <w:top w:val="nil"/>
            </w:tcBorders>
          </w:tcPr>
          <w:p w14:paraId="58E25D9D" w14:textId="7777777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</w:tcBorders>
          </w:tcPr>
          <w:p w14:paraId="7F2E47D8" w14:textId="55C6F29A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halamus</w:t>
            </w:r>
          </w:p>
        </w:tc>
        <w:tc>
          <w:tcPr>
            <w:tcW w:w="702" w:type="dxa"/>
            <w:tcBorders>
              <w:top w:val="nil"/>
            </w:tcBorders>
          </w:tcPr>
          <w:p w14:paraId="2D871451" w14:textId="077215A4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</w:tcBorders>
          </w:tcPr>
          <w:p w14:paraId="3223422A" w14:textId="7777777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nil"/>
            </w:tcBorders>
          </w:tcPr>
          <w:p w14:paraId="0DAE1DD4" w14:textId="44A10701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86</w:t>
            </w:r>
          </w:p>
        </w:tc>
        <w:tc>
          <w:tcPr>
            <w:tcW w:w="803" w:type="dxa"/>
            <w:tcBorders>
              <w:top w:val="nil"/>
            </w:tcBorders>
          </w:tcPr>
          <w:p w14:paraId="6BBAF5F3" w14:textId="709681AF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82</w:t>
            </w:r>
          </w:p>
        </w:tc>
        <w:tc>
          <w:tcPr>
            <w:tcW w:w="709" w:type="dxa"/>
            <w:tcBorders>
              <w:top w:val="nil"/>
            </w:tcBorders>
          </w:tcPr>
          <w:p w14:paraId="7E7A645C" w14:textId="58FA0BFC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2</w:t>
            </w:r>
          </w:p>
        </w:tc>
        <w:tc>
          <w:tcPr>
            <w:tcW w:w="701" w:type="dxa"/>
            <w:tcBorders>
              <w:top w:val="nil"/>
            </w:tcBorders>
          </w:tcPr>
          <w:p w14:paraId="38690BA4" w14:textId="0BAAB4AB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3</w:t>
            </w:r>
          </w:p>
        </w:tc>
        <w:tc>
          <w:tcPr>
            <w:tcW w:w="701" w:type="dxa"/>
            <w:tcBorders>
              <w:top w:val="nil"/>
            </w:tcBorders>
          </w:tcPr>
          <w:p w14:paraId="30F073E9" w14:textId="2EE1A9BD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</w:t>
            </w:r>
          </w:p>
        </w:tc>
      </w:tr>
      <w:tr w:rsidR="00432CF8" w:rsidRPr="00A92557" w14:paraId="12D2D9BA" w14:textId="77777777" w:rsidTr="00B1371C">
        <w:trPr>
          <w:trHeight w:val="392"/>
        </w:trPr>
        <w:tc>
          <w:tcPr>
            <w:tcW w:w="1211" w:type="dxa"/>
            <w:tcBorders>
              <w:top w:val="nil"/>
            </w:tcBorders>
          </w:tcPr>
          <w:p w14:paraId="0F95C3A6" w14:textId="2789433A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nil"/>
            </w:tcBorders>
          </w:tcPr>
          <w:p w14:paraId="7F7F79D6" w14:textId="1D6A09F1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rain Stem / anterior Cerebellum – midline</w:t>
            </w:r>
          </w:p>
        </w:tc>
        <w:tc>
          <w:tcPr>
            <w:tcW w:w="702" w:type="dxa"/>
            <w:tcBorders>
              <w:top w:val="nil"/>
            </w:tcBorders>
          </w:tcPr>
          <w:p w14:paraId="58721255" w14:textId="57E4DF10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nil"/>
            </w:tcBorders>
          </w:tcPr>
          <w:p w14:paraId="2B363001" w14:textId="6C0470F9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6</w:t>
            </w:r>
          </w:p>
        </w:tc>
        <w:tc>
          <w:tcPr>
            <w:tcW w:w="803" w:type="dxa"/>
            <w:tcBorders>
              <w:top w:val="nil"/>
            </w:tcBorders>
          </w:tcPr>
          <w:p w14:paraId="58DC6A22" w14:textId="689A7047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2</w:t>
            </w:r>
          </w:p>
        </w:tc>
        <w:tc>
          <w:tcPr>
            <w:tcW w:w="803" w:type="dxa"/>
            <w:tcBorders>
              <w:top w:val="nil"/>
            </w:tcBorders>
          </w:tcPr>
          <w:p w14:paraId="1AE0770A" w14:textId="23F6FF8D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6</w:t>
            </w:r>
          </w:p>
        </w:tc>
        <w:tc>
          <w:tcPr>
            <w:tcW w:w="709" w:type="dxa"/>
            <w:tcBorders>
              <w:top w:val="nil"/>
            </w:tcBorders>
          </w:tcPr>
          <w:p w14:paraId="3043888F" w14:textId="7D10F164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nil"/>
            </w:tcBorders>
          </w:tcPr>
          <w:p w14:paraId="29DAAC32" w14:textId="1D256768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4</w:t>
            </w:r>
          </w:p>
        </w:tc>
        <w:tc>
          <w:tcPr>
            <w:tcW w:w="701" w:type="dxa"/>
            <w:tcBorders>
              <w:top w:val="nil"/>
            </w:tcBorders>
          </w:tcPr>
          <w:p w14:paraId="450CB043" w14:textId="15ADCAA0" w:rsidR="00432CF8" w:rsidRPr="007B22DB" w:rsidRDefault="00432CF8" w:rsidP="00432CF8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6</w:t>
            </w:r>
          </w:p>
        </w:tc>
      </w:tr>
      <w:tr w:rsidR="00432CF8" w:rsidRPr="00A92557" w14:paraId="69F8065C" w14:textId="77777777" w:rsidTr="00E3475B">
        <w:trPr>
          <w:trHeight w:val="361"/>
        </w:trPr>
        <w:tc>
          <w:tcPr>
            <w:tcW w:w="1211" w:type="dxa"/>
          </w:tcPr>
          <w:p w14:paraId="3DF770D0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58AFB6E6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8087F80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29104B8F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12F82AA" w14:textId="07D2465D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41</w:t>
            </w:r>
          </w:p>
        </w:tc>
        <w:tc>
          <w:tcPr>
            <w:tcW w:w="803" w:type="dxa"/>
          </w:tcPr>
          <w:p w14:paraId="46B4AC2B" w14:textId="55B69C7D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4</w:t>
            </w:r>
          </w:p>
        </w:tc>
        <w:tc>
          <w:tcPr>
            <w:tcW w:w="709" w:type="dxa"/>
          </w:tcPr>
          <w:p w14:paraId="1C3DC391" w14:textId="0E097BBF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9</w:t>
            </w:r>
          </w:p>
        </w:tc>
        <w:tc>
          <w:tcPr>
            <w:tcW w:w="701" w:type="dxa"/>
          </w:tcPr>
          <w:p w14:paraId="08845245" w14:textId="3EFCCC3C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8</w:t>
            </w:r>
          </w:p>
        </w:tc>
        <w:tc>
          <w:tcPr>
            <w:tcW w:w="701" w:type="dxa"/>
          </w:tcPr>
          <w:p w14:paraId="5754C435" w14:textId="474323F2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7</w:t>
            </w:r>
          </w:p>
        </w:tc>
      </w:tr>
      <w:tr w:rsidR="00432CF8" w:rsidRPr="00A92557" w14:paraId="495886DD" w14:textId="77777777" w:rsidTr="00F555CA">
        <w:trPr>
          <w:trHeight w:val="307"/>
        </w:trPr>
        <w:tc>
          <w:tcPr>
            <w:tcW w:w="1211" w:type="dxa"/>
          </w:tcPr>
          <w:p w14:paraId="6B18E0D8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476AE1D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48025AE3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D6593D4" w14:textId="77777777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5CE4EBEE" w14:textId="28E206D9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9</w:t>
            </w:r>
          </w:p>
        </w:tc>
        <w:tc>
          <w:tcPr>
            <w:tcW w:w="803" w:type="dxa"/>
          </w:tcPr>
          <w:p w14:paraId="553BE0FA" w14:textId="599E4033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2</w:t>
            </w:r>
          </w:p>
        </w:tc>
        <w:tc>
          <w:tcPr>
            <w:tcW w:w="709" w:type="dxa"/>
          </w:tcPr>
          <w:p w14:paraId="7532B6A7" w14:textId="1CDD0FF4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6</w:t>
            </w:r>
          </w:p>
        </w:tc>
        <w:tc>
          <w:tcPr>
            <w:tcW w:w="701" w:type="dxa"/>
          </w:tcPr>
          <w:p w14:paraId="35960AB9" w14:textId="0333F045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5</w:t>
            </w:r>
          </w:p>
        </w:tc>
        <w:tc>
          <w:tcPr>
            <w:tcW w:w="701" w:type="dxa"/>
          </w:tcPr>
          <w:p w14:paraId="58261DF8" w14:textId="75C6C581" w:rsidR="00432CF8" w:rsidRPr="007B22DB" w:rsidRDefault="00432CF8" w:rsidP="00432CF8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9</w:t>
            </w:r>
          </w:p>
        </w:tc>
      </w:tr>
    </w:tbl>
    <w:p w14:paraId="643AA8F8" w14:textId="77777777" w:rsidR="00DC44D3" w:rsidRPr="00A92557" w:rsidRDefault="00DC44D3" w:rsidP="00DC44D3">
      <w:pPr>
        <w:rPr>
          <w:rFonts w:ascii="Times" w:hAnsi="Times"/>
        </w:rPr>
      </w:pPr>
    </w:p>
    <w:p w14:paraId="39712662" w14:textId="2D652C17" w:rsidR="007B22DB" w:rsidRDefault="007B22DB" w:rsidP="00DC44D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D592F05" w14:textId="77777777" w:rsidR="00DC44D3" w:rsidRPr="00A92557" w:rsidRDefault="00DC44D3" w:rsidP="00DC44D3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DC44D3" w:rsidRPr="00A92557" w14:paraId="2DB6DD74" w14:textId="77777777" w:rsidTr="00BA48CF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44DA53D8" w14:textId="10B81B0B" w:rsidR="00DC44D3" w:rsidRPr="00A92557" w:rsidRDefault="00A92557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 xml:space="preserve">Figure 3 </w:t>
            </w:r>
            <w:r w:rsidR="00DC44D3" w:rsidRPr="00A92557">
              <w:rPr>
                <w:rFonts w:ascii="Times" w:hAnsi="Times"/>
              </w:rPr>
              <w:t xml:space="preserve">H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FREE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DC44D3" w:rsidRPr="00A92557">
              <w:rPr>
                <w:rFonts w:ascii="Times" w:hAnsi="Times"/>
              </w:rPr>
              <w:t>– Non affected</w:t>
            </w:r>
          </w:p>
          <w:p w14:paraId="06CF61EF" w14:textId="77777777" w:rsidR="00DC44D3" w:rsidRPr="00A92557" w:rsidRDefault="00DC44D3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5CECC6D8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2952F14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03BC73E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057591E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0271DF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2D744AB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37720F04" w14:textId="77777777" w:rsidR="00DC44D3" w:rsidRPr="00A92557" w:rsidRDefault="00DC44D3" w:rsidP="00E3475B">
            <w:pPr>
              <w:rPr>
                <w:rFonts w:ascii="Times" w:hAnsi="Times"/>
              </w:rPr>
            </w:pPr>
          </w:p>
        </w:tc>
      </w:tr>
      <w:tr w:rsidR="00DC44D3" w:rsidRPr="00A92557" w14:paraId="50250426" w14:textId="77777777" w:rsidTr="00BA48CF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5B5A6C2D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36F4EDA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6D4E5B23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720B396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3A5658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B35C34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0891CB6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C34AF8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C3F36C5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DC44D3" w:rsidRPr="00A92557" w14:paraId="0D16C9AE" w14:textId="77777777" w:rsidTr="00BA48CF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71D04E4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6F51658F" w14:textId="50BA0FFF" w:rsidR="00DC44D3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20B20AC6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9541017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8FA2B1B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054821A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50FEA60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E9F30EE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C24DBF2" w14:textId="77777777" w:rsidR="00DC44D3" w:rsidRPr="007B22DB" w:rsidRDefault="00DC44D3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3921F2" w:rsidRPr="00A92557" w14:paraId="4C02A227" w14:textId="77777777" w:rsidTr="00E86546">
        <w:trPr>
          <w:trHeight w:val="397"/>
        </w:trPr>
        <w:tc>
          <w:tcPr>
            <w:tcW w:w="1211" w:type="dxa"/>
          </w:tcPr>
          <w:p w14:paraId="1A2753DB" w14:textId="0188699E" w:rsidR="003921F2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71C8B985" w14:textId="6DCE18B0" w:rsidR="00B1371C" w:rsidRPr="007B22DB" w:rsidRDefault="00B1371C" w:rsidP="00B1371C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</w:tcPr>
          <w:p w14:paraId="3C820FAA" w14:textId="1B0E8D54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701" w:type="dxa"/>
          </w:tcPr>
          <w:p w14:paraId="649FB968" w14:textId="1E07191E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803" w:type="dxa"/>
          </w:tcPr>
          <w:p w14:paraId="5E98C404" w14:textId="6487C36F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61</w:t>
            </w:r>
          </w:p>
        </w:tc>
        <w:tc>
          <w:tcPr>
            <w:tcW w:w="803" w:type="dxa"/>
          </w:tcPr>
          <w:p w14:paraId="25A4A33F" w14:textId="4E38CA8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7</w:t>
            </w:r>
          </w:p>
        </w:tc>
        <w:tc>
          <w:tcPr>
            <w:tcW w:w="709" w:type="dxa"/>
          </w:tcPr>
          <w:p w14:paraId="381780E7" w14:textId="16822C09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7</w:t>
            </w:r>
          </w:p>
        </w:tc>
        <w:tc>
          <w:tcPr>
            <w:tcW w:w="701" w:type="dxa"/>
          </w:tcPr>
          <w:p w14:paraId="78B8EFA9" w14:textId="2CBE616A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</w:tcPr>
          <w:p w14:paraId="69CF2D1D" w14:textId="29438EE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3921F2" w:rsidRPr="00A92557" w14:paraId="61F44714" w14:textId="77777777" w:rsidTr="00E86546">
        <w:trPr>
          <w:trHeight w:val="397"/>
        </w:trPr>
        <w:tc>
          <w:tcPr>
            <w:tcW w:w="1211" w:type="dxa"/>
          </w:tcPr>
          <w:p w14:paraId="1C138C3C" w14:textId="69487D2E" w:rsidR="003921F2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34F79A03" w14:textId="4B6A6523" w:rsidR="003921F2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Ventricle </w:t>
            </w:r>
            <w:r w:rsidR="003921F2" w:rsidRPr="007B22DB">
              <w:rPr>
                <w:rFonts w:ascii="Times" w:hAnsi="Times"/>
                <w:sz w:val="20"/>
                <w:szCs w:val="20"/>
              </w:rPr>
              <w:t>WM</w:t>
            </w:r>
          </w:p>
        </w:tc>
        <w:tc>
          <w:tcPr>
            <w:tcW w:w="702" w:type="dxa"/>
          </w:tcPr>
          <w:p w14:paraId="19DC321E" w14:textId="77777777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F7B7840" w14:textId="115B628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803" w:type="dxa"/>
          </w:tcPr>
          <w:p w14:paraId="2EC0F070" w14:textId="47615EA1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8</w:t>
            </w:r>
          </w:p>
        </w:tc>
        <w:tc>
          <w:tcPr>
            <w:tcW w:w="803" w:type="dxa"/>
          </w:tcPr>
          <w:p w14:paraId="3AD4D393" w14:textId="73BD5D0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4</w:t>
            </w:r>
          </w:p>
        </w:tc>
        <w:tc>
          <w:tcPr>
            <w:tcW w:w="709" w:type="dxa"/>
          </w:tcPr>
          <w:p w14:paraId="11C594E8" w14:textId="1AE00C3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3</w:t>
            </w:r>
          </w:p>
        </w:tc>
        <w:tc>
          <w:tcPr>
            <w:tcW w:w="701" w:type="dxa"/>
          </w:tcPr>
          <w:p w14:paraId="63EE4E56" w14:textId="1EABFD5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1</w:t>
            </w:r>
          </w:p>
        </w:tc>
        <w:tc>
          <w:tcPr>
            <w:tcW w:w="701" w:type="dxa"/>
          </w:tcPr>
          <w:p w14:paraId="48403313" w14:textId="1FCCE3B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6</w:t>
            </w:r>
          </w:p>
        </w:tc>
      </w:tr>
      <w:tr w:rsidR="003921F2" w:rsidRPr="00A92557" w14:paraId="74B21F2E" w14:textId="77777777" w:rsidTr="00E86546">
        <w:trPr>
          <w:trHeight w:val="397"/>
        </w:trPr>
        <w:tc>
          <w:tcPr>
            <w:tcW w:w="1211" w:type="dxa"/>
          </w:tcPr>
          <w:p w14:paraId="7C0EC861" w14:textId="77777777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5E2A28F9" w14:textId="77777777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1272BC7D" w14:textId="77777777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56B5CDB1" w14:textId="79DE90BA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7</w:t>
            </w:r>
          </w:p>
        </w:tc>
        <w:tc>
          <w:tcPr>
            <w:tcW w:w="803" w:type="dxa"/>
          </w:tcPr>
          <w:p w14:paraId="17A0E7AE" w14:textId="7D782724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57</w:t>
            </w:r>
          </w:p>
        </w:tc>
        <w:tc>
          <w:tcPr>
            <w:tcW w:w="803" w:type="dxa"/>
          </w:tcPr>
          <w:p w14:paraId="12E4B2AA" w14:textId="42A5B44C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53</w:t>
            </w:r>
          </w:p>
        </w:tc>
        <w:tc>
          <w:tcPr>
            <w:tcW w:w="709" w:type="dxa"/>
          </w:tcPr>
          <w:p w14:paraId="6AA6DCED" w14:textId="2040931D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7</w:t>
            </w:r>
          </w:p>
        </w:tc>
        <w:tc>
          <w:tcPr>
            <w:tcW w:w="701" w:type="dxa"/>
          </w:tcPr>
          <w:p w14:paraId="1E7660A4" w14:textId="4721F626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9</w:t>
            </w:r>
          </w:p>
        </w:tc>
        <w:tc>
          <w:tcPr>
            <w:tcW w:w="701" w:type="dxa"/>
          </w:tcPr>
          <w:p w14:paraId="3E6646AD" w14:textId="1247DF9C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9</w:t>
            </w:r>
          </w:p>
        </w:tc>
      </w:tr>
      <w:tr w:rsidR="00DC497C" w:rsidRPr="00A92557" w14:paraId="0B942828" w14:textId="77777777" w:rsidTr="00E86546">
        <w:trPr>
          <w:trHeight w:val="397"/>
        </w:trPr>
        <w:tc>
          <w:tcPr>
            <w:tcW w:w="1211" w:type="dxa"/>
          </w:tcPr>
          <w:p w14:paraId="38D93163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7F48687F" w14:textId="77777777" w:rsidR="00DC497C" w:rsidRPr="007B22DB" w:rsidRDefault="00DC497C" w:rsidP="00B1371C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17DDCB06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2C25476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42EFDF2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79D106E6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6302AB86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87B2B30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834C5C7" w14:textId="77777777" w:rsidR="00DC497C" w:rsidRPr="007B22DB" w:rsidRDefault="00DC497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21F2" w:rsidRPr="00A92557" w14:paraId="6B19C0FB" w14:textId="77777777" w:rsidTr="00E86546">
        <w:trPr>
          <w:trHeight w:val="397"/>
        </w:trPr>
        <w:tc>
          <w:tcPr>
            <w:tcW w:w="1211" w:type="dxa"/>
          </w:tcPr>
          <w:p w14:paraId="70631AB9" w14:textId="54D419E5" w:rsidR="003921F2" w:rsidRPr="007B22DB" w:rsidRDefault="00B1371C" w:rsidP="00E3475B">
            <w:pPr>
              <w:rPr>
                <w:rFonts w:ascii="Times" w:hAnsi="Times"/>
                <w:sz w:val="20"/>
                <w:szCs w:val="20"/>
              </w:rPr>
            </w:pPr>
            <w:commentRangeStart w:id="2"/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25052485" w14:textId="20560342" w:rsidR="003921F2" w:rsidRPr="007B22DB" w:rsidRDefault="003921F2" w:rsidP="00B1371C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Ventricle WM</w:t>
            </w:r>
          </w:p>
        </w:tc>
        <w:tc>
          <w:tcPr>
            <w:tcW w:w="702" w:type="dxa"/>
          </w:tcPr>
          <w:p w14:paraId="5156B8CA" w14:textId="77777777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6FBF940" w14:textId="6A6333AB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3</w:t>
            </w:r>
          </w:p>
        </w:tc>
        <w:tc>
          <w:tcPr>
            <w:tcW w:w="803" w:type="dxa"/>
          </w:tcPr>
          <w:p w14:paraId="0B95B3E4" w14:textId="05829C6C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3</w:t>
            </w:r>
          </w:p>
        </w:tc>
        <w:tc>
          <w:tcPr>
            <w:tcW w:w="803" w:type="dxa"/>
          </w:tcPr>
          <w:p w14:paraId="0922E8AE" w14:textId="6A02A5A4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</w:t>
            </w:r>
          </w:p>
        </w:tc>
        <w:tc>
          <w:tcPr>
            <w:tcW w:w="709" w:type="dxa"/>
          </w:tcPr>
          <w:p w14:paraId="1B450D31" w14:textId="685874CF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4</w:t>
            </w:r>
          </w:p>
        </w:tc>
        <w:tc>
          <w:tcPr>
            <w:tcW w:w="701" w:type="dxa"/>
          </w:tcPr>
          <w:p w14:paraId="4317CA32" w14:textId="7CECF4F4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701" w:type="dxa"/>
          </w:tcPr>
          <w:p w14:paraId="02B4BF41" w14:textId="6A5A232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6</w:t>
            </w:r>
            <w:commentRangeEnd w:id="2"/>
            <w:r w:rsidR="008B1A83" w:rsidRPr="007B22DB">
              <w:rPr>
                <w:rStyle w:val="CommentReference"/>
                <w:rFonts w:ascii="Times" w:hAnsi="Times"/>
                <w:sz w:val="20"/>
                <w:szCs w:val="20"/>
              </w:rPr>
              <w:commentReference w:id="2"/>
            </w:r>
          </w:p>
        </w:tc>
      </w:tr>
    </w:tbl>
    <w:p w14:paraId="004C34B2" w14:textId="77777777" w:rsidR="00DC44D3" w:rsidRPr="00A92557" w:rsidRDefault="00DC44D3">
      <w:pPr>
        <w:rPr>
          <w:rFonts w:ascii="Times" w:hAnsi="Times"/>
        </w:rPr>
      </w:pPr>
    </w:p>
    <w:p w14:paraId="3B3F801E" w14:textId="016DA34B" w:rsidR="00302FE9" w:rsidRDefault="00302FE9">
      <w:pPr>
        <w:rPr>
          <w:rFonts w:ascii="Times" w:hAnsi="Times"/>
        </w:rPr>
      </w:pPr>
    </w:p>
    <w:p w14:paraId="7BFEFF94" w14:textId="77777777" w:rsidR="009472E2" w:rsidRPr="00A92557" w:rsidRDefault="009472E2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392858D9" w14:textId="77777777" w:rsidTr="008E45A4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0E22DA9D" w14:textId="458E1305" w:rsidR="00302FE9" w:rsidRPr="00A92557" w:rsidRDefault="00A92557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lastRenderedPageBreak/>
              <w:t xml:space="preserve">Figure 3 </w:t>
            </w:r>
            <w:r w:rsidR="00302FE9" w:rsidRPr="00A92557">
              <w:rPr>
                <w:rFonts w:ascii="Times" w:hAnsi="Times"/>
              </w:rPr>
              <w:t xml:space="preserve">I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PLAN </w:t>
            </w:r>
            <w:r w:rsidR="00302FE9" w:rsidRPr="00A92557">
              <w:rPr>
                <w:rFonts w:ascii="Times" w:hAnsi="Times"/>
              </w:rPr>
              <w:t>– Affected</w:t>
            </w:r>
          </w:p>
          <w:p w14:paraId="6A297919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5417998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869F45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3D0543A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A3BF0A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88B8691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3BB62AF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69BFC3B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45ADD0CF" w14:textId="77777777" w:rsidTr="008E45A4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5BE5488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061B8E9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6A3A6895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DCB16A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5330446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DBC1CE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4AE61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20ECB30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39DBECF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50732A7B" w14:textId="77777777" w:rsidTr="008E45A4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830653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33A8153F" w14:textId="012371C6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5243EE0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3102C3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E7DC685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A35DC8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59AC1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E2AC22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967DC1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3921F2" w:rsidRPr="00A92557" w14:paraId="66579E11" w14:textId="77777777" w:rsidTr="008E45A4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6D319F80" w14:textId="12307F4B" w:rsidR="003921F2" w:rsidRPr="007B22DB" w:rsidRDefault="000E28A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23C0E424" w14:textId="507B2A6E" w:rsidR="003921F2" w:rsidRPr="007B22DB" w:rsidRDefault="000E404E" w:rsidP="000E404E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 orbital gyrus – Frontal lobe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39FD0F9F" w14:textId="39D44659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C4D18BC" w14:textId="3D5DA7CC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4BAB332" w14:textId="5D7828EC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7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9796945" w14:textId="5936CBC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6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1C84952" w14:textId="2F47A3A4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BB18CAD" w14:textId="7DA20BD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56ECA66" w14:textId="6CCD01DA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</w:t>
            </w:r>
          </w:p>
        </w:tc>
      </w:tr>
      <w:tr w:rsidR="003921F2" w:rsidRPr="00A92557" w14:paraId="780AFDD3" w14:textId="77777777" w:rsidTr="008E45A4">
        <w:trPr>
          <w:trHeight w:val="361"/>
        </w:trPr>
        <w:tc>
          <w:tcPr>
            <w:tcW w:w="1211" w:type="dxa"/>
          </w:tcPr>
          <w:p w14:paraId="4A57EB69" w14:textId="77777777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29EEF0F0" w14:textId="784AED12" w:rsidR="003921F2" w:rsidRPr="009472E2" w:rsidRDefault="000E404E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Superior medial gyrus – Frontal lobe</w:t>
            </w:r>
          </w:p>
        </w:tc>
        <w:tc>
          <w:tcPr>
            <w:tcW w:w="702" w:type="dxa"/>
          </w:tcPr>
          <w:p w14:paraId="4E9E0034" w14:textId="07C764C9" w:rsidR="003921F2" w:rsidRPr="009472E2" w:rsidRDefault="00E01C6D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0</w:t>
            </w:r>
          </w:p>
        </w:tc>
        <w:tc>
          <w:tcPr>
            <w:tcW w:w="701" w:type="dxa"/>
          </w:tcPr>
          <w:p w14:paraId="1E7A9CA4" w14:textId="77777777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60D7F992" w14:textId="65C6CE7B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41</w:t>
            </w:r>
          </w:p>
        </w:tc>
        <w:tc>
          <w:tcPr>
            <w:tcW w:w="803" w:type="dxa"/>
          </w:tcPr>
          <w:p w14:paraId="588E4681" w14:textId="26335BE5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4</w:t>
            </w:r>
          </w:p>
        </w:tc>
        <w:tc>
          <w:tcPr>
            <w:tcW w:w="709" w:type="dxa"/>
          </w:tcPr>
          <w:p w14:paraId="6533B55A" w14:textId="6A5D9A3A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</w:t>
            </w:r>
          </w:p>
        </w:tc>
        <w:tc>
          <w:tcPr>
            <w:tcW w:w="701" w:type="dxa"/>
          </w:tcPr>
          <w:p w14:paraId="0BC12C85" w14:textId="4CAC363A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3</w:t>
            </w:r>
          </w:p>
        </w:tc>
        <w:tc>
          <w:tcPr>
            <w:tcW w:w="701" w:type="dxa"/>
          </w:tcPr>
          <w:p w14:paraId="0CD5903C" w14:textId="0FCCF49F" w:rsidR="003921F2" w:rsidRPr="009472E2" w:rsidRDefault="003921F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9472E2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8</w:t>
            </w:r>
          </w:p>
        </w:tc>
      </w:tr>
      <w:tr w:rsidR="008B1A83" w:rsidRPr="00A92557" w14:paraId="786C63B6" w14:textId="77777777" w:rsidTr="008E45A4">
        <w:trPr>
          <w:trHeight w:val="279"/>
        </w:trPr>
        <w:tc>
          <w:tcPr>
            <w:tcW w:w="1211" w:type="dxa"/>
          </w:tcPr>
          <w:p w14:paraId="7CC258E0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6D871C0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7890ADA3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61622CB7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E5A54E8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A77F564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0DBE25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544497D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7C41528" w14:textId="77777777" w:rsidR="008B1A83" w:rsidRPr="007B22DB" w:rsidRDefault="008B1A8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921F2" w:rsidRPr="00A92557" w14:paraId="4BB52423" w14:textId="77777777" w:rsidTr="008E45A4">
        <w:trPr>
          <w:trHeight w:val="279"/>
        </w:trPr>
        <w:tc>
          <w:tcPr>
            <w:tcW w:w="1211" w:type="dxa"/>
          </w:tcPr>
          <w:p w14:paraId="58B8720D" w14:textId="77777777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6FC33DD" w14:textId="735E839C" w:rsidR="003921F2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Inferior frontal gyrus </w:t>
            </w:r>
            <w:r w:rsidR="001E04E7" w:rsidRPr="007B22DB">
              <w:rPr>
                <w:rFonts w:ascii="Times" w:hAnsi="Times"/>
                <w:sz w:val="20"/>
                <w:szCs w:val="20"/>
              </w:rPr>
              <w:t>–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 </w:t>
            </w:r>
            <w:r w:rsidR="001E04E7" w:rsidRPr="007B22DB">
              <w:rPr>
                <w:rFonts w:ascii="Times" w:hAnsi="Times"/>
                <w:sz w:val="20"/>
                <w:szCs w:val="20"/>
              </w:rPr>
              <w:t>(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pars </w:t>
            </w: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Triangularis</w:t>
            </w:r>
            <w:proofErr w:type="spellEnd"/>
            <w:r w:rsidR="001E04E7" w:rsidRPr="007B22DB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702" w:type="dxa"/>
          </w:tcPr>
          <w:p w14:paraId="045E88A5" w14:textId="40987006" w:rsidR="003921F2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39ACCFE0" w14:textId="4CFB1EE4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3</w:t>
            </w:r>
          </w:p>
        </w:tc>
        <w:tc>
          <w:tcPr>
            <w:tcW w:w="803" w:type="dxa"/>
          </w:tcPr>
          <w:p w14:paraId="35AF851D" w14:textId="16EC4257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21</w:t>
            </w:r>
          </w:p>
        </w:tc>
        <w:tc>
          <w:tcPr>
            <w:tcW w:w="803" w:type="dxa"/>
          </w:tcPr>
          <w:p w14:paraId="299280FA" w14:textId="1B591D30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5</w:t>
            </w:r>
          </w:p>
        </w:tc>
        <w:tc>
          <w:tcPr>
            <w:tcW w:w="709" w:type="dxa"/>
          </w:tcPr>
          <w:p w14:paraId="746ACFAF" w14:textId="23F2802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4</w:t>
            </w:r>
          </w:p>
        </w:tc>
        <w:tc>
          <w:tcPr>
            <w:tcW w:w="701" w:type="dxa"/>
          </w:tcPr>
          <w:p w14:paraId="40AE56BF" w14:textId="05A93F18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7</w:t>
            </w:r>
          </w:p>
        </w:tc>
        <w:tc>
          <w:tcPr>
            <w:tcW w:w="701" w:type="dxa"/>
          </w:tcPr>
          <w:p w14:paraId="7B42C60F" w14:textId="44D124F2" w:rsidR="003921F2" w:rsidRPr="007B22DB" w:rsidRDefault="003921F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9</w:t>
            </w:r>
          </w:p>
        </w:tc>
      </w:tr>
      <w:tr w:rsidR="00651BE3" w:rsidRPr="00A92557" w14:paraId="0FEC339E" w14:textId="77777777" w:rsidTr="008E45A4">
        <w:trPr>
          <w:trHeight w:val="279"/>
        </w:trPr>
        <w:tc>
          <w:tcPr>
            <w:tcW w:w="1211" w:type="dxa"/>
          </w:tcPr>
          <w:p w14:paraId="34828A2C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EFB7E9F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61355BEC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714557C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42204D57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C43CD88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0030CCD3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6B2E7C36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1602158" w14:textId="77777777" w:rsidR="00651BE3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66AB1" w:rsidRPr="00A92557" w14:paraId="681BDF8E" w14:textId="77777777" w:rsidTr="008E45A4">
        <w:trPr>
          <w:trHeight w:val="279"/>
        </w:trPr>
        <w:tc>
          <w:tcPr>
            <w:tcW w:w="1211" w:type="dxa"/>
          </w:tcPr>
          <w:p w14:paraId="7E77B784" w14:textId="7E0A3EB0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51C83BE3" w14:textId="6A13D9C6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dle Temporal lobe</w:t>
            </w:r>
          </w:p>
        </w:tc>
        <w:tc>
          <w:tcPr>
            <w:tcW w:w="702" w:type="dxa"/>
          </w:tcPr>
          <w:p w14:paraId="09AE53E7" w14:textId="1A2E9CAE" w:rsidR="00B66AB1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701" w:type="dxa"/>
          </w:tcPr>
          <w:p w14:paraId="7FD56FA0" w14:textId="58DCEC3D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6</w:t>
            </w:r>
          </w:p>
        </w:tc>
        <w:tc>
          <w:tcPr>
            <w:tcW w:w="803" w:type="dxa"/>
          </w:tcPr>
          <w:p w14:paraId="3A283B7F" w14:textId="3166A045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14</w:t>
            </w:r>
          </w:p>
        </w:tc>
        <w:tc>
          <w:tcPr>
            <w:tcW w:w="803" w:type="dxa"/>
          </w:tcPr>
          <w:p w14:paraId="347F400B" w14:textId="519DA3E2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8</w:t>
            </w:r>
          </w:p>
        </w:tc>
        <w:tc>
          <w:tcPr>
            <w:tcW w:w="709" w:type="dxa"/>
          </w:tcPr>
          <w:p w14:paraId="10C8B5B9" w14:textId="7EFC135F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7EF037DF" w14:textId="7AD86A5C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  <w:tc>
          <w:tcPr>
            <w:tcW w:w="701" w:type="dxa"/>
          </w:tcPr>
          <w:p w14:paraId="609C52A8" w14:textId="3EBAA13F" w:rsidR="00B66AB1" w:rsidRPr="007B22DB" w:rsidRDefault="00B66AB1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</w:t>
            </w:r>
          </w:p>
        </w:tc>
      </w:tr>
      <w:tr w:rsidR="00B66AB1" w:rsidRPr="00A92557" w14:paraId="6807C881" w14:textId="77777777" w:rsidTr="008E45A4">
        <w:trPr>
          <w:trHeight w:val="279"/>
        </w:trPr>
        <w:tc>
          <w:tcPr>
            <w:tcW w:w="1211" w:type="dxa"/>
          </w:tcPr>
          <w:p w14:paraId="105C3357" w14:textId="77777777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C2A4189" w14:textId="1065FCA2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Middle Temporal lobe</w:t>
            </w:r>
          </w:p>
        </w:tc>
        <w:tc>
          <w:tcPr>
            <w:tcW w:w="702" w:type="dxa"/>
          </w:tcPr>
          <w:p w14:paraId="3C20EFB3" w14:textId="15293E54" w:rsidR="00B66AB1" w:rsidRPr="007B22DB" w:rsidRDefault="00E01C6D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1</w:t>
            </w:r>
          </w:p>
        </w:tc>
        <w:tc>
          <w:tcPr>
            <w:tcW w:w="701" w:type="dxa"/>
          </w:tcPr>
          <w:p w14:paraId="56987214" w14:textId="77777777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315D511E" w14:textId="6B5508B6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9</w:t>
            </w:r>
          </w:p>
        </w:tc>
        <w:tc>
          <w:tcPr>
            <w:tcW w:w="803" w:type="dxa"/>
          </w:tcPr>
          <w:p w14:paraId="63FDBC4B" w14:textId="7673C0D9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4</w:t>
            </w:r>
          </w:p>
        </w:tc>
        <w:tc>
          <w:tcPr>
            <w:tcW w:w="709" w:type="dxa"/>
          </w:tcPr>
          <w:p w14:paraId="182D85A1" w14:textId="70A6EB38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256C390C" w14:textId="21D6C8FC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6</w:t>
            </w:r>
          </w:p>
        </w:tc>
        <w:tc>
          <w:tcPr>
            <w:tcW w:w="701" w:type="dxa"/>
          </w:tcPr>
          <w:p w14:paraId="43D546BE" w14:textId="59B068CD" w:rsidR="00B66AB1" w:rsidRPr="007B22DB" w:rsidRDefault="00B66AB1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8</w:t>
            </w:r>
          </w:p>
        </w:tc>
      </w:tr>
      <w:tr w:rsidR="003921F2" w:rsidRPr="00A92557" w14:paraId="5D1D8DE4" w14:textId="77777777" w:rsidTr="008E45A4">
        <w:trPr>
          <w:trHeight w:val="279"/>
        </w:trPr>
        <w:tc>
          <w:tcPr>
            <w:tcW w:w="1211" w:type="dxa"/>
          </w:tcPr>
          <w:p w14:paraId="0DA3E2C5" w14:textId="77777777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2899" w:type="dxa"/>
          </w:tcPr>
          <w:p w14:paraId="633F543D" w14:textId="33997E9C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702" w:type="dxa"/>
          </w:tcPr>
          <w:p w14:paraId="0F8F9C9A" w14:textId="77777777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</w:tcPr>
          <w:p w14:paraId="13777DC4" w14:textId="5E06FD32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</w:tcPr>
          <w:p w14:paraId="6A20760F" w14:textId="11486B9C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</w:tcPr>
          <w:p w14:paraId="7A5DFD94" w14:textId="31A13A5A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</w:tcPr>
          <w:p w14:paraId="02D618B2" w14:textId="1A07A066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</w:tcPr>
          <w:p w14:paraId="6A7E16F0" w14:textId="3446C530" w:rsidR="003921F2" w:rsidRPr="00A92557" w:rsidRDefault="003921F2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</w:tcPr>
          <w:p w14:paraId="0242F0D3" w14:textId="5FB16A45" w:rsidR="003921F2" w:rsidRPr="00A92557" w:rsidRDefault="003921F2" w:rsidP="00E3475B">
            <w:pPr>
              <w:rPr>
                <w:rFonts w:ascii="Times" w:hAnsi="Times"/>
              </w:rPr>
            </w:pPr>
          </w:p>
        </w:tc>
      </w:tr>
    </w:tbl>
    <w:p w14:paraId="7F3821C3" w14:textId="77777777" w:rsidR="00302FE9" w:rsidRPr="00A92557" w:rsidRDefault="00302FE9" w:rsidP="00302FE9">
      <w:pPr>
        <w:rPr>
          <w:rFonts w:ascii="Times" w:hAnsi="Times"/>
        </w:rPr>
      </w:pPr>
    </w:p>
    <w:p w14:paraId="277427E2" w14:textId="77777777" w:rsidR="00302FE9" w:rsidRPr="00A92557" w:rsidRDefault="00302FE9" w:rsidP="00302FE9">
      <w:pPr>
        <w:rPr>
          <w:rFonts w:ascii="Times" w:hAnsi="Times"/>
        </w:rPr>
      </w:pPr>
    </w:p>
    <w:p w14:paraId="5A2F24AF" w14:textId="77777777" w:rsidR="009472E2" w:rsidRDefault="009472E2">
      <w:r>
        <w:br w:type="page"/>
      </w: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13373308" w14:textId="77777777" w:rsidTr="007B250F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2E2ACE43" w14:textId="27B8089D" w:rsidR="00302FE9" w:rsidRPr="00A92557" w:rsidRDefault="007B22DB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302FE9" w:rsidRPr="00A92557">
              <w:rPr>
                <w:rFonts w:ascii="Times" w:hAnsi="Times"/>
              </w:rPr>
              <w:t xml:space="preserve">J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PLAN </w:t>
            </w:r>
            <w:r w:rsidR="00302FE9" w:rsidRPr="00A92557">
              <w:rPr>
                <w:rFonts w:ascii="Times" w:hAnsi="Times"/>
              </w:rPr>
              <w:t>– Affected</w:t>
            </w:r>
          </w:p>
          <w:p w14:paraId="3B37ACEB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61F17F46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8AC7A5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BDE5A9C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C46E7F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73CD727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416BB7A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722F5A8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6E18A275" w14:textId="77777777" w:rsidTr="007B250F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47AD7D4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65AB7ED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7F2E79A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4FD598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65F63E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448998E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DBB77B5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BEC57E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4F4602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760950C3" w14:textId="77777777" w:rsidTr="007B250F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421D65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7CD94611" w14:textId="1FBF3BC5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661ED4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5D8238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2FD85D2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A7B140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EBB855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AF6402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408F0C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F07DDC" w:rsidRPr="00A92557" w14:paraId="07E52601" w14:textId="77777777" w:rsidTr="007B250F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5E6C4691" w14:textId="17D04EF2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7ADC2115" w14:textId="5E923562" w:rsidR="00F07DDC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9EE1EDC" w14:textId="65B83F18" w:rsidR="00F07DDC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F22BE0D" w14:textId="4A9D2381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38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2E1FAA7" w14:textId="465952A1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7.05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2598AF2" w14:textId="0990C0B8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0343B2F" w14:textId="6C5C03BE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ECF48AC" w14:textId="375E09B3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123DD13" w14:textId="768E6453" w:rsidR="00F07DD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F77627" w:rsidRPr="00A92557" w14:paraId="3F654A64" w14:textId="77777777" w:rsidTr="007B250F">
        <w:trPr>
          <w:trHeight w:val="361"/>
        </w:trPr>
        <w:tc>
          <w:tcPr>
            <w:tcW w:w="1211" w:type="dxa"/>
          </w:tcPr>
          <w:p w14:paraId="5ED20513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A1986C7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00544C6D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D0493B1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73A2B994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44B6478B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1FE3852D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678D57A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4A2AA20" w14:textId="77777777" w:rsidR="00F77627" w:rsidRPr="007B22DB" w:rsidRDefault="00F7762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6CEC" w:rsidRPr="00A92557" w14:paraId="6DDC80BB" w14:textId="77777777" w:rsidTr="007B250F">
        <w:trPr>
          <w:trHeight w:val="361"/>
        </w:trPr>
        <w:tc>
          <w:tcPr>
            <w:tcW w:w="1211" w:type="dxa"/>
          </w:tcPr>
          <w:p w14:paraId="7CEFB0D4" w14:textId="2D715256" w:rsidR="00306CE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125FA543" w14:textId="43F21F90" w:rsidR="00306CEC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 xml:space="preserve"> Lobule 8</w:t>
            </w:r>
          </w:p>
        </w:tc>
        <w:tc>
          <w:tcPr>
            <w:tcW w:w="702" w:type="dxa"/>
          </w:tcPr>
          <w:p w14:paraId="7A53B2B5" w14:textId="77777777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7FBD2DF" w14:textId="0967E09C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77</w:t>
            </w:r>
          </w:p>
        </w:tc>
        <w:tc>
          <w:tcPr>
            <w:tcW w:w="803" w:type="dxa"/>
          </w:tcPr>
          <w:p w14:paraId="12D59E70" w14:textId="6BC3B21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73</w:t>
            </w:r>
          </w:p>
        </w:tc>
        <w:tc>
          <w:tcPr>
            <w:tcW w:w="803" w:type="dxa"/>
          </w:tcPr>
          <w:p w14:paraId="282BF80B" w14:textId="113DF863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65</w:t>
            </w:r>
          </w:p>
        </w:tc>
        <w:tc>
          <w:tcPr>
            <w:tcW w:w="709" w:type="dxa"/>
          </w:tcPr>
          <w:p w14:paraId="39D7912B" w14:textId="21086EA9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701" w:type="dxa"/>
          </w:tcPr>
          <w:p w14:paraId="1DE8E9ED" w14:textId="2DA6F05F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3</w:t>
            </w:r>
          </w:p>
        </w:tc>
        <w:tc>
          <w:tcPr>
            <w:tcW w:w="701" w:type="dxa"/>
          </w:tcPr>
          <w:p w14:paraId="0B62F1A2" w14:textId="4FABBD1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3</w:t>
            </w:r>
          </w:p>
        </w:tc>
      </w:tr>
      <w:tr w:rsidR="00306CEC" w:rsidRPr="007B22DB" w14:paraId="60CB0B8C" w14:textId="77777777" w:rsidTr="007B250F">
        <w:trPr>
          <w:trHeight w:val="279"/>
        </w:trPr>
        <w:tc>
          <w:tcPr>
            <w:tcW w:w="1211" w:type="dxa"/>
          </w:tcPr>
          <w:p w14:paraId="3F437E92" w14:textId="3AB1B44D" w:rsidR="00306CE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1B5B6B9A" w14:textId="15C78B8C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="00F07DDC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Lobule 9</w:t>
            </w:r>
          </w:p>
        </w:tc>
        <w:tc>
          <w:tcPr>
            <w:tcW w:w="702" w:type="dxa"/>
          </w:tcPr>
          <w:p w14:paraId="1D3BAE24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5946197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8708E68" w14:textId="4D951B9D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8</w:t>
            </w:r>
          </w:p>
        </w:tc>
        <w:tc>
          <w:tcPr>
            <w:tcW w:w="803" w:type="dxa"/>
          </w:tcPr>
          <w:p w14:paraId="11142099" w14:textId="116EA185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2</w:t>
            </w:r>
          </w:p>
        </w:tc>
        <w:tc>
          <w:tcPr>
            <w:tcW w:w="709" w:type="dxa"/>
          </w:tcPr>
          <w:p w14:paraId="4C3347F3" w14:textId="5B8A0CC1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</w:t>
            </w:r>
          </w:p>
        </w:tc>
        <w:tc>
          <w:tcPr>
            <w:tcW w:w="701" w:type="dxa"/>
          </w:tcPr>
          <w:p w14:paraId="665C2239" w14:textId="786025E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7799C297" w14:textId="0A81D56E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2</w:t>
            </w:r>
          </w:p>
        </w:tc>
      </w:tr>
      <w:tr w:rsidR="00306CEC" w:rsidRPr="007B22DB" w14:paraId="2744640B" w14:textId="77777777" w:rsidTr="007B250F">
        <w:trPr>
          <w:trHeight w:val="279"/>
        </w:trPr>
        <w:tc>
          <w:tcPr>
            <w:tcW w:w="1211" w:type="dxa"/>
          </w:tcPr>
          <w:p w14:paraId="39FDBFAA" w14:textId="4E5EB168" w:rsidR="00306CE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56AEB6D2" w14:textId="349FA7D1" w:rsidR="00306CEC" w:rsidRPr="007B22DB" w:rsidRDefault="002211DD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Lobule 8</w:t>
            </w:r>
          </w:p>
        </w:tc>
        <w:tc>
          <w:tcPr>
            <w:tcW w:w="702" w:type="dxa"/>
          </w:tcPr>
          <w:p w14:paraId="07A87CDF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65CB1DAC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3C3E4533" w14:textId="6C513378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3</w:t>
            </w:r>
          </w:p>
        </w:tc>
        <w:tc>
          <w:tcPr>
            <w:tcW w:w="803" w:type="dxa"/>
          </w:tcPr>
          <w:p w14:paraId="3BF176B7" w14:textId="5C371D98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98</w:t>
            </w:r>
          </w:p>
        </w:tc>
        <w:tc>
          <w:tcPr>
            <w:tcW w:w="709" w:type="dxa"/>
          </w:tcPr>
          <w:p w14:paraId="3964255F" w14:textId="5A182D44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51FA6DA6" w14:textId="1B9B145E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0F4D65BB" w14:textId="31E587AC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2</w:t>
            </w:r>
          </w:p>
        </w:tc>
      </w:tr>
      <w:tr w:rsidR="002211DD" w:rsidRPr="00A92557" w14:paraId="46C2726C" w14:textId="77777777" w:rsidTr="007B250F">
        <w:trPr>
          <w:trHeight w:val="279"/>
        </w:trPr>
        <w:tc>
          <w:tcPr>
            <w:tcW w:w="1211" w:type="dxa"/>
          </w:tcPr>
          <w:p w14:paraId="1BAB1354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D114779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6AEFAB25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785A182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2C919D78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952C2A2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2701A9FA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5E2AF98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6477108A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6CEC" w:rsidRPr="00A92557" w14:paraId="0EA19735" w14:textId="77777777" w:rsidTr="007B250F">
        <w:trPr>
          <w:trHeight w:val="279"/>
        </w:trPr>
        <w:tc>
          <w:tcPr>
            <w:tcW w:w="1211" w:type="dxa"/>
          </w:tcPr>
          <w:p w14:paraId="05BEBAD0" w14:textId="77C665E6" w:rsidR="00306CEC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Left </w:t>
            </w:r>
          </w:p>
        </w:tc>
        <w:tc>
          <w:tcPr>
            <w:tcW w:w="2899" w:type="dxa"/>
          </w:tcPr>
          <w:p w14:paraId="0111759D" w14:textId="63FE3C84" w:rsidR="00306CEC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</w:p>
        </w:tc>
        <w:tc>
          <w:tcPr>
            <w:tcW w:w="702" w:type="dxa"/>
          </w:tcPr>
          <w:p w14:paraId="15D9B66B" w14:textId="77777777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C37EB0E" w14:textId="712084DB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1</w:t>
            </w:r>
          </w:p>
        </w:tc>
        <w:tc>
          <w:tcPr>
            <w:tcW w:w="803" w:type="dxa"/>
          </w:tcPr>
          <w:p w14:paraId="684168AA" w14:textId="02306FD8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57</w:t>
            </w:r>
          </w:p>
        </w:tc>
        <w:tc>
          <w:tcPr>
            <w:tcW w:w="803" w:type="dxa"/>
          </w:tcPr>
          <w:p w14:paraId="30592B8F" w14:textId="4977257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9</w:t>
            </w:r>
          </w:p>
        </w:tc>
        <w:tc>
          <w:tcPr>
            <w:tcW w:w="709" w:type="dxa"/>
          </w:tcPr>
          <w:p w14:paraId="67E8D2B5" w14:textId="6C8D6BC8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4</w:t>
            </w:r>
          </w:p>
        </w:tc>
        <w:tc>
          <w:tcPr>
            <w:tcW w:w="701" w:type="dxa"/>
          </w:tcPr>
          <w:p w14:paraId="69E847B6" w14:textId="276920F5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3</w:t>
            </w:r>
          </w:p>
        </w:tc>
        <w:tc>
          <w:tcPr>
            <w:tcW w:w="701" w:type="dxa"/>
          </w:tcPr>
          <w:p w14:paraId="0F1408C8" w14:textId="4D92997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0</w:t>
            </w:r>
          </w:p>
        </w:tc>
      </w:tr>
      <w:tr w:rsidR="00306CEC" w:rsidRPr="00A92557" w14:paraId="44556422" w14:textId="77777777" w:rsidTr="007B250F">
        <w:trPr>
          <w:trHeight w:val="279"/>
        </w:trPr>
        <w:tc>
          <w:tcPr>
            <w:tcW w:w="1211" w:type="dxa"/>
          </w:tcPr>
          <w:p w14:paraId="683288B8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75B3EB15" w14:textId="730FBD8E" w:rsidR="00306CEC" w:rsidRPr="007B22DB" w:rsidRDefault="001D755F" w:rsidP="00687557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</w:t>
            </w:r>
            <w:r w:rsidR="00687557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Lobule 7 C</w:t>
            </w:r>
            <w:r w:rsidR="00306CEC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rus1</w:t>
            </w:r>
          </w:p>
        </w:tc>
        <w:tc>
          <w:tcPr>
            <w:tcW w:w="702" w:type="dxa"/>
          </w:tcPr>
          <w:p w14:paraId="124E8895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69DA6AA8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B3AA783" w14:textId="173F5EA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22</w:t>
            </w:r>
          </w:p>
        </w:tc>
        <w:tc>
          <w:tcPr>
            <w:tcW w:w="803" w:type="dxa"/>
          </w:tcPr>
          <w:p w14:paraId="14394FCB" w14:textId="7AE5FB02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16</w:t>
            </w:r>
          </w:p>
        </w:tc>
        <w:tc>
          <w:tcPr>
            <w:tcW w:w="709" w:type="dxa"/>
          </w:tcPr>
          <w:p w14:paraId="75B6D451" w14:textId="086CCEF2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9</w:t>
            </w:r>
          </w:p>
        </w:tc>
        <w:tc>
          <w:tcPr>
            <w:tcW w:w="701" w:type="dxa"/>
          </w:tcPr>
          <w:p w14:paraId="01FC22C3" w14:textId="0722236F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5</w:t>
            </w:r>
          </w:p>
        </w:tc>
        <w:tc>
          <w:tcPr>
            <w:tcW w:w="701" w:type="dxa"/>
          </w:tcPr>
          <w:p w14:paraId="40CE45B7" w14:textId="0C173F9B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0</w:t>
            </w:r>
          </w:p>
        </w:tc>
      </w:tr>
      <w:tr w:rsidR="00306CEC" w:rsidRPr="00A92557" w14:paraId="4D972E74" w14:textId="77777777" w:rsidTr="007B250F">
        <w:trPr>
          <w:trHeight w:val="279"/>
        </w:trPr>
        <w:tc>
          <w:tcPr>
            <w:tcW w:w="1211" w:type="dxa"/>
          </w:tcPr>
          <w:p w14:paraId="02431BC9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38D9043" w14:textId="7EC7859A" w:rsidR="00306CEC" w:rsidRPr="007B22DB" w:rsidRDefault="0068755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Lobule </w:t>
            </w:r>
            <w:r w:rsidR="00306CEC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48E4348E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5C110BC" w14:textId="77777777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AAC04BF" w14:textId="751EF473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57</w:t>
            </w:r>
          </w:p>
        </w:tc>
        <w:tc>
          <w:tcPr>
            <w:tcW w:w="803" w:type="dxa"/>
          </w:tcPr>
          <w:p w14:paraId="043EBE06" w14:textId="63DB6A52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53</w:t>
            </w:r>
          </w:p>
        </w:tc>
        <w:tc>
          <w:tcPr>
            <w:tcW w:w="709" w:type="dxa"/>
          </w:tcPr>
          <w:p w14:paraId="760CAD37" w14:textId="514BD3FC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0</w:t>
            </w:r>
          </w:p>
        </w:tc>
        <w:tc>
          <w:tcPr>
            <w:tcW w:w="701" w:type="dxa"/>
          </w:tcPr>
          <w:p w14:paraId="5F5E0A4B" w14:textId="43B6174A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35BDCE11" w14:textId="72EFE610" w:rsidR="00306CEC" w:rsidRPr="007B22DB" w:rsidRDefault="00306CE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6</w:t>
            </w:r>
          </w:p>
        </w:tc>
      </w:tr>
      <w:tr w:rsidR="002211DD" w:rsidRPr="00A92557" w14:paraId="76BEA75A" w14:textId="77777777" w:rsidTr="007B250F">
        <w:trPr>
          <w:trHeight w:val="279"/>
        </w:trPr>
        <w:tc>
          <w:tcPr>
            <w:tcW w:w="1211" w:type="dxa"/>
          </w:tcPr>
          <w:p w14:paraId="22E19D7F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463D300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44A273E0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7444027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05DE19A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2CA484B9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3E847464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A71F79E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13559B2" w14:textId="77777777" w:rsidR="002211DD" w:rsidRPr="007B22DB" w:rsidRDefault="002211DD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6CEC" w:rsidRPr="00A92557" w14:paraId="72FE1033" w14:textId="77777777" w:rsidTr="007B250F">
        <w:trPr>
          <w:trHeight w:val="279"/>
        </w:trPr>
        <w:tc>
          <w:tcPr>
            <w:tcW w:w="1211" w:type="dxa"/>
          </w:tcPr>
          <w:p w14:paraId="3BDDEE89" w14:textId="475D60A7" w:rsidR="00306CEC" w:rsidRPr="007B22DB" w:rsidRDefault="0068755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4C14C1CE" w14:textId="79711654" w:rsidR="00306CEC" w:rsidRPr="007B22DB" w:rsidRDefault="00793A77" w:rsidP="00793A77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Visual cortex area 3</w:t>
            </w:r>
          </w:p>
        </w:tc>
        <w:tc>
          <w:tcPr>
            <w:tcW w:w="702" w:type="dxa"/>
          </w:tcPr>
          <w:p w14:paraId="535BD2FA" w14:textId="02727B8C" w:rsidR="00306CEC" w:rsidRPr="007B22DB" w:rsidRDefault="00793A7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701" w:type="dxa"/>
          </w:tcPr>
          <w:p w14:paraId="04B9A42E" w14:textId="0795AAA4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73</w:t>
            </w:r>
          </w:p>
        </w:tc>
        <w:tc>
          <w:tcPr>
            <w:tcW w:w="803" w:type="dxa"/>
          </w:tcPr>
          <w:p w14:paraId="60DC26A4" w14:textId="3F94D112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803" w:type="dxa"/>
          </w:tcPr>
          <w:p w14:paraId="78C348AD" w14:textId="738AA98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5</w:t>
            </w:r>
          </w:p>
        </w:tc>
        <w:tc>
          <w:tcPr>
            <w:tcW w:w="709" w:type="dxa"/>
          </w:tcPr>
          <w:p w14:paraId="76C812A6" w14:textId="65103B9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701" w:type="dxa"/>
          </w:tcPr>
          <w:p w14:paraId="7480699B" w14:textId="3BA8540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3</w:t>
            </w:r>
          </w:p>
        </w:tc>
        <w:tc>
          <w:tcPr>
            <w:tcW w:w="701" w:type="dxa"/>
          </w:tcPr>
          <w:p w14:paraId="7D605086" w14:textId="7859DBF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306CEC" w:rsidRPr="00A92557" w14:paraId="7B5F37AC" w14:textId="77777777" w:rsidTr="007B250F">
        <w:trPr>
          <w:trHeight w:val="279"/>
        </w:trPr>
        <w:tc>
          <w:tcPr>
            <w:tcW w:w="1211" w:type="dxa"/>
          </w:tcPr>
          <w:p w14:paraId="53A27A1C" w14:textId="2F6FA63F" w:rsidR="00306CEC" w:rsidRPr="007B22DB" w:rsidRDefault="00793A7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1B3353D3" w14:textId="307CB7A3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Cuneus</w:t>
            </w:r>
            <w:r w:rsidR="00687557" w:rsidRPr="007B22DB">
              <w:rPr>
                <w:rFonts w:ascii="Times" w:hAnsi="Times"/>
                <w:sz w:val="20"/>
                <w:szCs w:val="20"/>
              </w:rPr>
              <w:t xml:space="preserve"> </w:t>
            </w:r>
            <w:r w:rsidR="0026306E" w:rsidRPr="007B22DB">
              <w:rPr>
                <w:rFonts w:ascii="Times" w:hAnsi="Times"/>
                <w:sz w:val="20"/>
                <w:szCs w:val="20"/>
              </w:rPr>
              <w:t>/ Posterior parietal cortex</w:t>
            </w:r>
          </w:p>
        </w:tc>
        <w:tc>
          <w:tcPr>
            <w:tcW w:w="702" w:type="dxa"/>
          </w:tcPr>
          <w:p w14:paraId="1B237C5A" w14:textId="7CFA540A" w:rsidR="00306CEC" w:rsidRPr="007B22DB" w:rsidRDefault="00793A7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8</w:t>
            </w:r>
          </w:p>
        </w:tc>
        <w:tc>
          <w:tcPr>
            <w:tcW w:w="701" w:type="dxa"/>
          </w:tcPr>
          <w:p w14:paraId="3B66531A" w14:textId="77777777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5F8ECE15" w14:textId="4B256B97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8</w:t>
            </w:r>
          </w:p>
        </w:tc>
        <w:tc>
          <w:tcPr>
            <w:tcW w:w="803" w:type="dxa"/>
          </w:tcPr>
          <w:p w14:paraId="0484D9F8" w14:textId="29965C70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3</w:t>
            </w:r>
          </w:p>
        </w:tc>
        <w:tc>
          <w:tcPr>
            <w:tcW w:w="709" w:type="dxa"/>
          </w:tcPr>
          <w:p w14:paraId="77AAA681" w14:textId="3ACC0AC5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701" w:type="dxa"/>
          </w:tcPr>
          <w:p w14:paraId="68C29188" w14:textId="43ACDB8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9</w:t>
            </w:r>
          </w:p>
        </w:tc>
        <w:tc>
          <w:tcPr>
            <w:tcW w:w="701" w:type="dxa"/>
          </w:tcPr>
          <w:p w14:paraId="0B55F330" w14:textId="2A5858C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</w:tr>
      <w:tr w:rsidR="00306CEC" w:rsidRPr="00A92557" w14:paraId="299134F5" w14:textId="77777777" w:rsidTr="007B250F">
        <w:trPr>
          <w:trHeight w:val="279"/>
        </w:trPr>
        <w:tc>
          <w:tcPr>
            <w:tcW w:w="1211" w:type="dxa"/>
          </w:tcPr>
          <w:p w14:paraId="17C0678C" w14:textId="511F0E2D" w:rsidR="00306CEC" w:rsidRPr="007B22DB" w:rsidRDefault="00793A7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4B511271" w14:textId="41AE271B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Cuneus</w:t>
            </w:r>
          </w:p>
        </w:tc>
        <w:tc>
          <w:tcPr>
            <w:tcW w:w="702" w:type="dxa"/>
          </w:tcPr>
          <w:p w14:paraId="003D55D1" w14:textId="2A770DF4" w:rsidR="00306CEC" w:rsidRPr="007B22DB" w:rsidRDefault="00793A7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9</w:t>
            </w:r>
          </w:p>
        </w:tc>
        <w:tc>
          <w:tcPr>
            <w:tcW w:w="701" w:type="dxa"/>
          </w:tcPr>
          <w:p w14:paraId="4C11E175" w14:textId="495BED6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50317A0" w14:textId="759D67B4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62</w:t>
            </w:r>
          </w:p>
        </w:tc>
        <w:tc>
          <w:tcPr>
            <w:tcW w:w="803" w:type="dxa"/>
          </w:tcPr>
          <w:p w14:paraId="42AE4059" w14:textId="0864F7C1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8</w:t>
            </w:r>
          </w:p>
        </w:tc>
        <w:tc>
          <w:tcPr>
            <w:tcW w:w="709" w:type="dxa"/>
          </w:tcPr>
          <w:p w14:paraId="31E76D66" w14:textId="40C5F06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701" w:type="dxa"/>
          </w:tcPr>
          <w:p w14:paraId="165CBE72" w14:textId="596E7FF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701" w:type="dxa"/>
          </w:tcPr>
          <w:p w14:paraId="7F02CD76" w14:textId="1A5310E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</w:tr>
      <w:tr w:rsidR="00DD3987" w:rsidRPr="00A92557" w14:paraId="476ADC18" w14:textId="77777777" w:rsidTr="007B250F">
        <w:trPr>
          <w:trHeight w:val="279"/>
        </w:trPr>
        <w:tc>
          <w:tcPr>
            <w:tcW w:w="1211" w:type="dxa"/>
          </w:tcPr>
          <w:p w14:paraId="4215D8B2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5B26EEEB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7FA8876E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F6093E6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716D205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183E036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3B3D3BA7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7264CD0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535D9004" w14:textId="77777777" w:rsidR="00DD398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</w:tbl>
    <w:p w14:paraId="6886DAE4" w14:textId="77777777" w:rsidR="00302FE9" w:rsidRPr="00A92557" w:rsidRDefault="00302FE9" w:rsidP="00302FE9">
      <w:pPr>
        <w:rPr>
          <w:rFonts w:ascii="Times" w:hAnsi="Times"/>
        </w:rPr>
      </w:pPr>
    </w:p>
    <w:p w14:paraId="18883F49" w14:textId="2E5F7073" w:rsidR="007B22DB" w:rsidRDefault="007B22DB" w:rsidP="00302FE9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1E69BD01" w14:textId="77777777" w:rsidR="00302FE9" w:rsidRPr="00A92557" w:rsidRDefault="00302FE9" w:rsidP="00302FE9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06FF03C2" w14:textId="77777777" w:rsidTr="00306CEC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3DF0A0EC" w14:textId="623386AB" w:rsidR="00302FE9" w:rsidRPr="00A92557" w:rsidRDefault="007B22DB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302FE9" w:rsidRPr="00A92557">
              <w:rPr>
                <w:rFonts w:ascii="Times" w:hAnsi="Times"/>
              </w:rPr>
              <w:t xml:space="preserve">K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PLAN </w:t>
            </w:r>
            <w:r w:rsidR="00302FE9" w:rsidRPr="00A92557">
              <w:rPr>
                <w:rFonts w:ascii="Times" w:hAnsi="Times"/>
              </w:rPr>
              <w:t>– Non affected</w:t>
            </w:r>
          </w:p>
          <w:p w14:paraId="535A4990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49C4EC42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2A87CB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4C6338E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2B4A0B5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6861C97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203A8B7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16C68D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27C457F6" w14:textId="77777777" w:rsidTr="00306CEC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003FE26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2DDE24E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3E395E7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9EA198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4E32F0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A8F321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280CE4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02766FCF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4AC0EE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21A7E91B" w14:textId="77777777" w:rsidTr="00306CEC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26F510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73838EFE" w14:textId="61557FB9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19119B3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37D3B7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65F28F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0BB2377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F066D2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4964F5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56F15E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DE1955" w:rsidRPr="00A92557" w14:paraId="44F9071C" w14:textId="77777777" w:rsidTr="00306CEC">
        <w:trPr>
          <w:trHeight w:val="632"/>
        </w:trPr>
        <w:tc>
          <w:tcPr>
            <w:tcW w:w="1211" w:type="dxa"/>
            <w:tcBorders>
              <w:top w:val="single" w:sz="4" w:space="0" w:color="auto"/>
            </w:tcBorders>
          </w:tcPr>
          <w:p w14:paraId="41A66E66" w14:textId="536DA23A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28E624BC" w14:textId="10367C86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Inferior Frontal Gyrus (pars orbitalis)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201C066F" w14:textId="48CEDEED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46 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E2F8466" w14:textId="31E8339C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2FF7201C" w14:textId="24B4B2A7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697B11B" w14:textId="3211A952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7237F7" w14:textId="39FA7334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CD9F2CB" w14:textId="5E2450D1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30443D86" w14:textId="2FDE9120" w:rsidR="00DE1955" w:rsidRPr="007B22DB" w:rsidRDefault="00DE195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0</w:t>
            </w:r>
          </w:p>
        </w:tc>
      </w:tr>
      <w:tr w:rsidR="00306CEC" w:rsidRPr="00A92557" w14:paraId="1FC4AB86" w14:textId="77777777" w:rsidTr="00306CEC">
        <w:trPr>
          <w:trHeight w:val="361"/>
        </w:trPr>
        <w:tc>
          <w:tcPr>
            <w:tcW w:w="1211" w:type="dxa"/>
          </w:tcPr>
          <w:p w14:paraId="20929750" w14:textId="01B76F7F" w:rsidR="00306CEC" w:rsidRPr="007B22DB" w:rsidRDefault="00252A6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lastRenderedPageBreak/>
              <w:t>Left</w:t>
            </w:r>
          </w:p>
        </w:tc>
        <w:tc>
          <w:tcPr>
            <w:tcW w:w="2899" w:type="dxa"/>
          </w:tcPr>
          <w:p w14:paraId="32C39F3F" w14:textId="153912D7" w:rsidR="00306CEC" w:rsidRPr="007B22DB" w:rsidRDefault="006F4FE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dle Frontal Gyrus</w:t>
            </w:r>
          </w:p>
        </w:tc>
        <w:tc>
          <w:tcPr>
            <w:tcW w:w="702" w:type="dxa"/>
          </w:tcPr>
          <w:p w14:paraId="15C0FCCB" w14:textId="62CE0000" w:rsidR="00306CEC" w:rsidRPr="007B22DB" w:rsidRDefault="006F4FE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4</w:t>
            </w:r>
          </w:p>
        </w:tc>
        <w:tc>
          <w:tcPr>
            <w:tcW w:w="701" w:type="dxa"/>
          </w:tcPr>
          <w:p w14:paraId="27AEC779" w14:textId="3410A7B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2</w:t>
            </w:r>
          </w:p>
        </w:tc>
        <w:tc>
          <w:tcPr>
            <w:tcW w:w="803" w:type="dxa"/>
          </w:tcPr>
          <w:p w14:paraId="77272A9F" w14:textId="433688DC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7</w:t>
            </w:r>
          </w:p>
        </w:tc>
        <w:tc>
          <w:tcPr>
            <w:tcW w:w="803" w:type="dxa"/>
          </w:tcPr>
          <w:p w14:paraId="349B0269" w14:textId="6A99722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1</w:t>
            </w:r>
          </w:p>
        </w:tc>
        <w:tc>
          <w:tcPr>
            <w:tcW w:w="709" w:type="dxa"/>
          </w:tcPr>
          <w:p w14:paraId="39B8384F" w14:textId="58226EC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6</w:t>
            </w:r>
          </w:p>
        </w:tc>
        <w:tc>
          <w:tcPr>
            <w:tcW w:w="701" w:type="dxa"/>
          </w:tcPr>
          <w:p w14:paraId="6B54F115" w14:textId="323D5DA2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</w:t>
            </w:r>
          </w:p>
        </w:tc>
        <w:tc>
          <w:tcPr>
            <w:tcW w:w="701" w:type="dxa"/>
          </w:tcPr>
          <w:p w14:paraId="34B1B049" w14:textId="0872546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8</w:t>
            </w:r>
          </w:p>
        </w:tc>
      </w:tr>
      <w:tr w:rsidR="00306CEC" w:rsidRPr="00A92557" w14:paraId="30FA019E" w14:textId="77777777" w:rsidTr="00306CEC">
        <w:trPr>
          <w:trHeight w:val="361"/>
        </w:trPr>
        <w:tc>
          <w:tcPr>
            <w:tcW w:w="1211" w:type="dxa"/>
          </w:tcPr>
          <w:p w14:paraId="5431C982" w14:textId="6C57DC9D" w:rsidR="00306CEC" w:rsidRPr="007B22DB" w:rsidRDefault="00252A65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150C6349" w14:textId="74018CF8" w:rsidR="00306CEC" w:rsidRPr="007B22DB" w:rsidRDefault="001E04E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Inferior frontal gyrus – (pars Triangularis)</w:t>
            </w:r>
          </w:p>
        </w:tc>
        <w:tc>
          <w:tcPr>
            <w:tcW w:w="702" w:type="dxa"/>
          </w:tcPr>
          <w:p w14:paraId="17499FF1" w14:textId="2973D691" w:rsidR="00306CEC" w:rsidRPr="007B22DB" w:rsidRDefault="006F4FE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7E89B1C5" w14:textId="7DFFBCBF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9</w:t>
            </w:r>
          </w:p>
        </w:tc>
        <w:tc>
          <w:tcPr>
            <w:tcW w:w="803" w:type="dxa"/>
          </w:tcPr>
          <w:p w14:paraId="0375CEE0" w14:textId="1E2D31BF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9</w:t>
            </w:r>
          </w:p>
        </w:tc>
        <w:tc>
          <w:tcPr>
            <w:tcW w:w="803" w:type="dxa"/>
          </w:tcPr>
          <w:p w14:paraId="598E2809" w14:textId="1BBD00F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4</w:t>
            </w:r>
          </w:p>
        </w:tc>
        <w:tc>
          <w:tcPr>
            <w:tcW w:w="709" w:type="dxa"/>
          </w:tcPr>
          <w:p w14:paraId="3DA2D81B" w14:textId="3C01914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1</w:t>
            </w:r>
          </w:p>
        </w:tc>
        <w:tc>
          <w:tcPr>
            <w:tcW w:w="701" w:type="dxa"/>
          </w:tcPr>
          <w:p w14:paraId="2B4960CC" w14:textId="773DE56B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701" w:type="dxa"/>
          </w:tcPr>
          <w:p w14:paraId="3913358C" w14:textId="251D2D8B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6</w:t>
            </w:r>
          </w:p>
        </w:tc>
      </w:tr>
      <w:tr w:rsidR="00306CEC" w:rsidRPr="00A92557" w14:paraId="3A22375B" w14:textId="77777777" w:rsidTr="00306CEC">
        <w:trPr>
          <w:trHeight w:val="279"/>
        </w:trPr>
        <w:tc>
          <w:tcPr>
            <w:tcW w:w="1211" w:type="dxa"/>
          </w:tcPr>
          <w:p w14:paraId="56F506B3" w14:textId="59C7638E" w:rsidR="00306CEC" w:rsidRPr="007B22DB" w:rsidRDefault="00C55F2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110EE4C3" w14:textId="370F1C71" w:rsidR="00306CEC" w:rsidRPr="007B22DB" w:rsidRDefault="00252A65" w:rsidP="006F4FED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Middle Temporal </w:t>
            </w:r>
            <w:r w:rsidR="006F4FED" w:rsidRPr="007B22DB">
              <w:rPr>
                <w:rFonts w:ascii="Times" w:hAnsi="Times"/>
                <w:sz w:val="20"/>
                <w:szCs w:val="20"/>
              </w:rPr>
              <w:t>Gyrus</w:t>
            </w:r>
          </w:p>
        </w:tc>
        <w:tc>
          <w:tcPr>
            <w:tcW w:w="702" w:type="dxa"/>
          </w:tcPr>
          <w:p w14:paraId="036AB741" w14:textId="6BE68ED9" w:rsidR="00306CEC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701" w:type="dxa"/>
          </w:tcPr>
          <w:p w14:paraId="3004E4BF" w14:textId="56F8E957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803" w:type="dxa"/>
          </w:tcPr>
          <w:p w14:paraId="46C84CB3" w14:textId="46DA2D59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3</w:t>
            </w:r>
          </w:p>
        </w:tc>
        <w:tc>
          <w:tcPr>
            <w:tcW w:w="803" w:type="dxa"/>
          </w:tcPr>
          <w:p w14:paraId="0D335CA7" w14:textId="3CDA991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8</w:t>
            </w:r>
          </w:p>
        </w:tc>
        <w:tc>
          <w:tcPr>
            <w:tcW w:w="709" w:type="dxa"/>
          </w:tcPr>
          <w:p w14:paraId="06761C2F" w14:textId="23302738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2</w:t>
            </w:r>
          </w:p>
        </w:tc>
        <w:tc>
          <w:tcPr>
            <w:tcW w:w="701" w:type="dxa"/>
          </w:tcPr>
          <w:p w14:paraId="7C23DC4F" w14:textId="1C972459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  <w:tc>
          <w:tcPr>
            <w:tcW w:w="701" w:type="dxa"/>
          </w:tcPr>
          <w:p w14:paraId="06C7CD78" w14:textId="6B68E876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</w:t>
            </w:r>
          </w:p>
        </w:tc>
      </w:tr>
    </w:tbl>
    <w:p w14:paraId="4DB271D4" w14:textId="77777777" w:rsidR="00302FE9" w:rsidRDefault="00302FE9" w:rsidP="00302FE9">
      <w:pPr>
        <w:rPr>
          <w:rFonts w:ascii="Times" w:hAnsi="Times"/>
        </w:rPr>
      </w:pPr>
    </w:p>
    <w:p w14:paraId="009FDC10" w14:textId="77777777" w:rsidR="009472E2" w:rsidRPr="00A92557" w:rsidRDefault="009472E2" w:rsidP="00302FE9">
      <w:pPr>
        <w:rPr>
          <w:rFonts w:ascii="Times" w:hAnsi="Times"/>
        </w:rPr>
      </w:pPr>
    </w:p>
    <w:p w14:paraId="51C5AEB3" w14:textId="77777777" w:rsidR="00302FE9" w:rsidRDefault="00302FE9" w:rsidP="00302FE9">
      <w:pPr>
        <w:rPr>
          <w:rFonts w:ascii="Times" w:hAnsi="Times"/>
        </w:rPr>
      </w:pPr>
    </w:p>
    <w:p w14:paraId="0FC9F8B4" w14:textId="77777777" w:rsidR="009472E2" w:rsidRPr="00A92557" w:rsidRDefault="009472E2" w:rsidP="00302FE9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717EDEE4" w14:textId="77777777" w:rsidTr="00306CEC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27CBFD51" w14:textId="26154F82" w:rsidR="00302FE9" w:rsidRPr="00A92557" w:rsidRDefault="007B22DB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302FE9" w:rsidRPr="00A92557">
              <w:rPr>
                <w:rFonts w:ascii="Times" w:hAnsi="Times"/>
              </w:rPr>
              <w:t>L</w:t>
            </w:r>
            <w:r>
              <w:rPr>
                <w:rFonts w:ascii="Times" w:hAnsi="Times"/>
              </w:rPr>
              <w:t xml:space="preserve"> -</w:t>
            </w:r>
            <w:r w:rsidR="00302FE9" w:rsidRPr="00A92557">
              <w:rPr>
                <w:rFonts w:ascii="Times" w:hAnsi="Times"/>
              </w:rPr>
              <w:t xml:space="preserve">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PLAN </w:t>
            </w:r>
            <w:r w:rsidR="00302FE9" w:rsidRPr="00A92557">
              <w:rPr>
                <w:rFonts w:ascii="Times" w:hAnsi="Times"/>
              </w:rPr>
              <w:t>– Non affected</w:t>
            </w:r>
          </w:p>
          <w:p w14:paraId="57C1E2AB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44219695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79AB18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498D132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59E468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403867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649BD7A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55F6A0A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6E79145A" w14:textId="77777777" w:rsidTr="00306CEC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2B39CD1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637C9895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3DF667B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0F4C9C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9EE381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2EA2E1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6CF7AFA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751A7E7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471D80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1E5013DA" w14:textId="77777777" w:rsidTr="00306CEC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60EA70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6B2B55FE" w14:textId="4D1F7DE6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88EDAE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B716E1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998766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902A99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6315988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E446F0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2652B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306CEC" w:rsidRPr="00A92557" w14:paraId="34BAFC3D" w14:textId="77777777" w:rsidTr="00306CEC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01165AE1" w14:textId="7E2E9C1E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51A9248E" w14:textId="6F97EB6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Dorso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>-lateral prefrontal cortex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0EC4BFA" w14:textId="6FE629F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42BACCE" w14:textId="1DD031FA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7A9145C1" w14:textId="750F37B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92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22E0509" w14:textId="78AF9DD0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6.69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A83F0EE" w14:textId="5DEBA2C0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2BE98F4" w14:textId="6C7982D3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4FE8EDA" w14:textId="00FD371D" w:rsidR="00306CEC" w:rsidRPr="007B22DB" w:rsidRDefault="00306CE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2744C7" w:rsidRPr="00A92557" w14:paraId="133970E6" w14:textId="77777777" w:rsidTr="00306CEC">
        <w:trPr>
          <w:trHeight w:val="361"/>
        </w:trPr>
        <w:tc>
          <w:tcPr>
            <w:tcW w:w="1211" w:type="dxa"/>
          </w:tcPr>
          <w:p w14:paraId="046B8F19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2D5D6AE1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73DA0770" w14:textId="5EB20757" w:rsidR="002744C7" w:rsidRPr="007B22DB" w:rsidRDefault="00E01C6D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9</w:t>
            </w:r>
          </w:p>
        </w:tc>
        <w:tc>
          <w:tcPr>
            <w:tcW w:w="701" w:type="dxa"/>
          </w:tcPr>
          <w:p w14:paraId="0E5C3B64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35F2DCB" w14:textId="63DA4638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.43</w:t>
            </w:r>
          </w:p>
        </w:tc>
        <w:tc>
          <w:tcPr>
            <w:tcW w:w="803" w:type="dxa"/>
          </w:tcPr>
          <w:p w14:paraId="756C7CA4" w14:textId="044637D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.31</w:t>
            </w:r>
          </w:p>
        </w:tc>
        <w:tc>
          <w:tcPr>
            <w:tcW w:w="709" w:type="dxa"/>
          </w:tcPr>
          <w:p w14:paraId="5DF68CBF" w14:textId="33CF9AEF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7</w:t>
            </w:r>
          </w:p>
        </w:tc>
        <w:tc>
          <w:tcPr>
            <w:tcW w:w="701" w:type="dxa"/>
          </w:tcPr>
          <w:p w14:paraId="56826E40" w14:textId="0C9CBB09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2</w:t>
            </w:r>
          </w:p>
        </w:tc>
        <w:tc>
          <w:tcPr>
            <w:tcW w:w="701" w:type="dxa"/>
          </w:tcPr>
          <w:p w14:paraId="64CC788C" w14:textId="0D380BCF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2</w:t>
            </w:r>
          </w:p>
        </w:tc>
      </w:tr>
      <w:tr w:rsidR="002744C7" w:rsidRPr="00A92557" w14:paraId="08B1AC9C" w14:textId="77777777" w:rsidTr="00306CEC">
        <w:trPr>
          <w:trHeight w:val="279"/>
        </w:trPr>
        <w:tc>
          <w:tcPr>
            <w:tcW w:w="1211" w:type="dxa"/>
          </w:tcPr>
          <w:p w14:paraId="1DACD976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B1F364C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4772BE73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8012E80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061AD7C" w14:textId="47C4B639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12</w:t>
            </w:r>
          </w:p>
        </w:tc>
        <w:tc>
          <w:tcPr>
            <w:tcW w:w="803" w:type="dxa"/>
          </w:tcPr>
          <w:p w14:paraId="3E491E60" w14:textId="14D8EF93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7</w:t>
            </w:r>
          </w:p>
        </w:tc>
        <w:tc>
          <w:tcPr>
            <w:tcW w:w="709" w:type="dxa"/>
          </w:tcPr>
          <w:p w14:paraId="161F28CA" w14:textId="3E778DFA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4</w:t>
            </w:r>
          </w:p>
        </w:tc>
        <w:tc>
          <w:tcPr>
            <w:tcW w:w="701" w:type="dxa"/>
          </w:tcPr>
          <w:p w14:paraId="446C7C10" w14:textId="73C00EC6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7</w:t>
            </w:r>
          </w:p>
        </w:tc>
        <w:tc>
          <w:tcPr>
            <w:tcW w:w="701" w:type="dxa"/>
          </w:tcPr>
          <w:p w14:paraId="10E051E0" w14:textId="3A29C77D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3</w:t>
            </w:r>
          </w:p>
        </w:tc>
      </w:tr>
      <w:tr w:rsidR="002744C7" w:rsidRPr="00A92557" w14:paraId="575C831A" w14:textId="77777777" w:rsidTr="00306CEC">
        <w:trPr>
          <w:trHeight w:val="279"/>
        </w:trPr>
        <w:tc>
          <w:tcPr>
            <w:tcW w:w="1211" w:type="dxa"/>
          </w:tcPr>
          <w:p w14:paraId="66082F09" w14:textId="2FFEE796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630161E8" w14:textId="0BE76325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utamen (Posterior)</w:t>
            </w:r>
          </w:p>
        </w:tc>
        <w:tc>
          <w:tcPr>
            <w:tcW w:w="702" w:type="dxa"/>
          </w:tcPr>
          <w:p w14:paraId="4715E1DD" w14:textId="2E5A1140" w:rsidR="002744C7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  <w:tc>
          <w:tcPr>
            <w:tcW w:w="701" w:type="dxa"/>
          </w:tcPr>
          <w:p w14:paraId="2D86BA4C" w14:textId="571A1411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6</w:t>
            </w:r>
          </w:p>
        </w:tc>
        <w:tc>
          <w:tcPr>
            <w:tcW w:w="803" w:type="dxa"/>
          </w:tcPr>
          <w:p w14:paraId="24A5B560" w14:textId="608F876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58</w:t>
            </w:r>
          </w:p>
        </w:tc>
        <w:tc>
          <w:tcPr>
            <w:tcW w:w="803" w:type="dxa"/>
          </w:tcPr>
          <w:p w14:paraId="042BED75" w14:textId="616BA448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46</w:t>
            </w:r>
          </w:p>
        </w:tc>
        <w:tc>
          <w:tcPr>
            <w:tcW w:w="709" w:type="dxa"/>
          </w:tcPr>
          <w:p w14:paraId="24416338" w14:textId="0B8E90C8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7B881A48" w14:textId="2A03BF36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2</w:t>
            </w:r>
          </w:p>
        </w:tc>
        <w:tc>
          <w:tcPr>
            <w:tcW w:w="701" w:type="dxa"/>
          </w:tcPr>
          <w:p w14:paraId="2F652C2D" w14:textId="6FD6C9BB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</w:t>
            </w:r>
          </w:p>
        </w:tc>
      </w:tr>
      <w:tr w:rsidR="002744C7" w:rsidRPr="00A92557" w14:paraId="750A5D1F" w14:textId="77777777" w:rsidTr="00DD3987">
        <w:trPr>
          <w:trHeight w:val="307"/>
        </w:trPr>
        <w:tc>
          <w:tcPr>
            <w:tcW w:w="1211" w:type="dxa"/>
          </w:tcPr>
          <w:p w14:paraId="131E6499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1006077E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525A324E" w14:textId="59BA6498" w:rsidR="002744C7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701" w:type="dxa"/>
          </w:tcPr>
          <w:p w14:paraId="6948C9C1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2870CEC7" w14:textId="7D4ADE1F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4</w:t>
            </w:r>
          </w:p>
        </w:tc>
        <w:tc>
          <w:tcPr>
            <w:tcW w:w="803" w:type="dxa"/>
          </w:tcPr>
          <w:p w14:paraId="0AB95DB8" w14:textId="798A3BB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9</w:t>
            </w:r>
          </w:p>
        </w:tc>
        <w:tc>
          <w:tcPr>
            <w:tcW w:w="709" w:type="dxa"/>
          </w:tcPr>
          <w:p w14:paraId="044D22E1" w14:textId="7754FDC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1E3FCCB6" w14:textId="6CCB4911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6</w:t>
            </w:r>
          </w:p>
        </w:tc>
        <w:tc>
          <w:tcPr>
            <w:tcW w:w="701" w:type="dxa"/>
          </w:tcPr>
          <w:p w14:paraId="109D13B9" w14:textId="1E05FFD3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0</w:t>
            </w:r>
          </w:p>
        </w:tc>
      </w:tr>
      <w:tr w:rsidR="002744C7" w:rsidRPr="00A92557" w14:paraId="7E0C4C9A" w14:textId="77777777" w:rsidTr="00306CEC">
        <w:trPr>
          <w:trHeight w:val="279"/>
        </w:trPr>
        <w:tc>
          <w:tcPr>
            <w:tcW w:w="1211" w:type="dxa"/>
          </w:tcPr>
          <w:p w14:paraId="29A361F4" w14:textId="2644DC91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7BF1927F" w14:textId="762E0C31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 xml:space="preserve"> Lobule </w:t>
            </w:r>
            <w:r w:rsidR="002744C7" w:rsidRPr="007B22DB">
              <w:rPr>
                <w:rFonts w:ascii="Times" w:hAnsi="Times"/>
                <w:sz w:val="20"/>
                <w:szCs w:val="20"/>
              </w:rPr>
              <w:t>8</w:t>
            </w:r>
          </w:p>
        </w:tc>
        <w:tc>
          <w:tcPr>
            <w:tcW w:w="702" w:type="dxa"/>
          </w:tcPr>
          <w:p w14:paraId="7D8E0F90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4DF80A36" w14:textId="1E80BE9F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93</w:t>
            </w:r>
          </w:p>
        </w:tc>
        <w:tc>
          <w:tcPr>
            <w:tcW w:w="803" w:type="dxa"/>
          </w:tcPr>
          <w:p w14:paraId="3FACA00B" w14:textId="3C384BB0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07</w:t>
            </w:r>
          </w:p>
        </w:tc>
        <w:tc>
          <w:tcPr>
            <w:tcW w:w="803" w:type="dxa"/>
          </w:tcPr>
          <w:p w14:paraId="5C84AB73" w14:textId="4722BCD8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97</w:t>
            </w:r>
          </w:p>
        </w:tc>
        <w:tc>
          <w:tcPr>
            <w:tcW w:w="709" w:type="dxa"/>
          </w:tcPr>
          <w:p w14:paraId="68B2325E" w14:textId="1298B32E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701" w:type="dxa"/>
          </w:tcPr>
          <w:p w14:paraId="174326F4" w14:textId="4DBEF1D5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0</w:t>
            </w:r>
          </w:p>
        </w:tc>
        <w:tc>
          <w:tcPr>
            <w:tcW w:w="701" w:type="dxa"/>
          </w:tcPr>
          <w:p w14:paraId="063A1A36" w14:textId="673402E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0</w:t>
            </w:r>
          </w:p>
        </w:tc>
      </w:tr>
      <w:tr w:rsidR="002744C7" w:rsidRPr="00A92557" w14:paraId="379877F8" w14:textId="77777777" w:rsidTr="00306CEC">
        <w:trPr>
          <w:trHeight w:val="279"/>
        </w:trPr>
        <w:tc>
          <w:tcPr>
            <w:tcW w:w="1211" w:type="dxa"/>
          </w:tcPr>
          <w:p w14:paraId="21DF4B25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E52868A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0F00032C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E867AD1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58225082" w14:textId="56BC85A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9</w:t>
            </w:r>
          </w:p>
        </w:tc>
        <w:tc>
          <w:tcPr>
            <w:tcW w:w="803" w:type="dxa"/>
          </w:tcPr>
          <w:p w14:paraId="377767FD" w14:textId="1AB375A0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55</w:t>
            </w:r>
          </w:p>
        </w:tc>
        <w:tc>
          <w:tcPr>
            <w:tcW w:w="709" w:type="dxa"/>
          </w:tcPr>
          <w:p w14:paraId="7ADD29CD" w14:textId="071EB72B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119995F6" w14:textId="31505E82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4C1AB4D7" w14:textId="5160ACD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</w:tr>
      <w:tr w:rsidR="002744C7" w:rsidRPr="00A92557" w14:paraId="1512B16C" w14:textId="77777777" w:rsidTr="00306CEC">
        <w:trPr>
          <w:trHeight w:val="279"/>
        </w:trPr>
        <w:tc>
          <w:tcPr>
            <w:tcW w:w="1211" w:type="dxa"/>
          </w:tcPr>
          <w:p w14:paraId="5015C485" w14:textId="3ACE6AF0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6E210F7C" w14:textId="44474572" w:rsidR="002744C7" w:rsidRPr="007B22DB" w:rsidRDefault="00DD3987" w:rsidP="00E3475B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 xml:space="preserve"> Lobule </w:t>
            </w:r>
            <w:r w:rsidR="002744C7" w:rsidRPr="007B22DB">
              <w:rPr>
                <w:rFonts w:ascii="Times" w:hAnsi="Times"/>
                <w:sz w:val="20"/>
                <w:szCs w:val="20"/>
              </w:rPr>
              <w:t>6</w:t>
            </w:r>
          </w:p>
        </w:tc>
        <w:tc>
          <w:tcPr>
            <w:tcW w:w="702" w:type="dxa"/>
          </w:tcPr>
          <w:p w14:paraId="055BFAD7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34B2C812" w14:textId="4C1DA98F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43</w:t>
            </w:r>
          </w:p>
        </w:tc>
        <w:tc>
          <w:tcPr>
            <w:tcW w:w="803" w:type="dxa"/>
          </w:tcPr>
          <w:p w14:paraId="49B23CB2" w14:textId="1960A5B9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86</w:t>
            </w:r>
          </w:p>
        </w:tc>
        <w:tc>
          <w:tcPr>
            <w:tcW w:w="803" w:type="dxa"/>
          </w:tcPr>
          <w:p w14:paraId="55CF508E" w14:textId="71B435B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78</w:t>
            </w:r>
          </w:p>
        </w:tc>
        <w:tc>
          <w:tcPr>
            <w:tcW w:w="709" w:type="dxa"/>
          </w:tcPr>
          <w:p w14:paraId="0D5233E7" w14:textId="40659CB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5</w:t>
            </w:r>
          </w:p>
        </w:tc>
        <w:tc>
          <w:tcPr>
            <w:tcW w:w="701" w:type="dxa"/>
          </w:tcPr>
          <w:p w14:paraId="259DD001" w14:textId="73466ACE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73</w:t>
            </w:r>
          </w:p>
        </w:tc>
        <w:tc>
          <w:tcPr>
            <w:tcW w:w="701" w:type="dxa"/>
          </w:tcPr>
          <w:p w14:paraId="32417AD9" w14:textId="04D47CAC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0</w:t>
            </w:r>
          </w:p>
        </w:tc>
      </w:tr>
      <w:tr w:rsidR="002744C7" w:rsidRPr="00A92557" w14:paraId="21AB0151" w14:textId="77777777" w:rsidTr="00306CEC">
        <w:trPr>
          <w:trHeight w:val="279"/>
        </w:trPr>
        <w:tc>
          <w:tcPr>
            <w:tcW w:w="1211" w:type="dxa"/>
          </w:tcPr>
          <w:p w14:paraId="6F3F3317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697FCED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6FCF0ECC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577AE3A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B63ECAC" w14:textId="2BC27151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74</w:t>
            </w:r>
          </w:p>
        </w:tc>
        <w:tc>
          <w:tcPr>
            <w:tcW w:w="803" w:type="dxa"/>
          </w:tcPr>
          <w:p w14:paraId="137B30DE" w14:textId="297DAF55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66</w:t>
            </w:r>
          </w:p>
        </w:tc>
        <w:tc>
          <w:tcPr>
            <w:tcW w:w="709" w:type="dxa"/>
          </w:tcPr>
          <w:p w14:paraId="780E78D5" w14:textId="153A5694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6</w:t>
            </w:r>
          </w:p>
        </w:tc>
        <w:tc>
          <w:tcPr>
            <w:tcW w:w="701" w:type="dxa"/>
          </w:tcPr>
          <w:p w14:paraId="5E3E6875" w14:textId="6F7C48E9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70</w:t>
            </w:r>
          </w:p>
        </w:tc>
        <w:tc>
          <w:tcPr>
            <w:tcW w:w="701" w:type="dxa"/>
          </w:tcPr>
          <w:p w14:paraId="1B3A2BB2" w14:textId="66BF728D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0</w:t>
            </w:r>
          </w:p>
        </w:tc>
      </w:tr>
      <w:tr w:rsidR="002744C7" w:rsidRPr="00A92557" w14:paraId="1F6258B7" w14:textId="77777777" w:rsidTr="00306CEC">
        <w:trPr>
          <w:trHeight w:val="279"/>
        </w:trPr>
        <w:tc>
          <w:tcPr>
            <w:tcW w:w="1211" w:type="dxa"/>
          </w:tcPr>
          <w:p w14:paraId="385E3600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114A72F9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2" w:type="dxa"/>
          </w:tcPr>
          <w:p w14:paraId="70296D2E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004E7CCB" w14:textId="4FC9D570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5E162D9E" w14:textId="5D81F25C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63</w:t>
            </w:r>
          </w:p>
        </w:tc>
        <w:tc>
          <w:tcPr>
            <w:tcW w:w="803" w:type="dxa"/>
          </w:tcPr>
          <w:p w14:paraId="13E0F73F" w14:textId="55BC217A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56</w:t>
            </w:r>
          </w:p>
        </w:tc>
        <w:tc>
          <w:tcPr>
            <w:tcW w:w="709" w:type="dxa"/>
          </w:tcPr>
          <w:p w14:paraId="3879DC84" w14:textId="7A18186B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</w:t>
            </w:r>
          </w:p>
        </w:tc>
        <w:tc>
          <w:tcPr>
            <w:tcW w:w="701" w:type="dxa"/>
          </w:tcPr>
          <w:p w14:paraId="360D895F" w14:textId="0E05F80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79</w:t>
            </w:r>
          </w:p>
        </w:tc>
        <w:tc>
          <w:tcPr>
            <w:tcW w:w="701" w:type="dxa"/>
          </w:tcPr>
          <w:p w14:paraId="405BDE0C" w14:textId="599A8188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6</w:t>
            </w:r>
          </w:p>
        </w:tc>
      </w:tr>
    </w:tbl>
    <w:p w14:paraId="59847EF1" w14:textId="77777777" w:rsidR="007B22DB" w:rsidRPr="00A92557" w:rsidRDefault="007B22DB" w:rsidP="00302FE9">
      <w:pPr>
        <w:rPr>
          <w:rFonts w:ascii="Times" w:hAnsi="Times"/>
        </w:rPr>
      </w:pPr>
    </w:p>
    <w:p w14:paraId="15779283" w14:textId="77777777" w:rsidR="009472E2" w:rsidRDefault="009472E2">
      <w:r>
        <w:br w:type="page"/>
      </w: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6ABEE1A3" w14:textId="77777777" w:rsidTr="00B86500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371CD00F" w14:textId="4210B188" w:rsidR="00302FE9" w:rsidRPr="00A92557" w:rsidRDefault="007B22DB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302FE9" w:rsidRPr="00A92557">
              <w:rPr>
                <w:rFonts w:ascii="Times" w:hAnsi="Times"/>
              </w:rPr>
              <w:t>M</w:t>
            </w:r>
            <w:r>
              <w:rPr>
                <w:rFonts w:ascii="Times" w:hAnsi="Times"/>
              </w:rPr>
              <w:t xml:space="preserve"> -</w:t>
            </w:r>
            <w:r w:rsidR="00302FE9" w:rsidRPr="00A92557">
              <w:rPr>
                <w:rFonts w:ascii="Times" w:hAnsi="Times"/>
              </w:rPr>
              <w:t xml:space="preserve">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302FE9" w:rsidRPr="00A92557">
              <w:rPr>
                <w:rFonts w:ascii="Times" w:hAnsi="Times"/>
              </w:rPr>
              <w:t>– Affected</w:t>
            </w:r>
          </w:p>
          <w:p w14:paraId="67669FD8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670F1DD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49F8FBC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FDEE07F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457499E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3B0186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5A3FCE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F29340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6E5123C3" w14:textId="77777777" w:rsidTr="00B86500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37E3216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1F862C1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7955370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52C0F5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165608C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7D9B714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4F560A2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32D09E7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085CE1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35AF40A5" w14:textId="77777777" w:rsidTr="00B86500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9D5D93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5BF9EF43" w14:textId="11182915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1E5CBB9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695C9C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1B69BD8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2993B7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B8B000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E8CBE1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86494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B86500" w:rsidRPr="00A92557" w14:paraId="63324CC9" w14:textId="77777777" w:rsidTr="00B86500">
        <w:trPr>
          <w:trHeight w:val="423"/>
        </w:trPr>
        <w:tc>
          <w:tcPr>
            <w:tcW w:w="1211" w:type="dxa"/>
            <w:tcBorders>
              <w:top w:val="single" w:sz="4" w:space="0" w:color="auto"/>
            </w:tcBorders>
          </w:tcPr>
          <w:p w14:paraId="1F4FBE6E" w14:textId="040B2112" w:rsidR="00B865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5149362F" w14:textId="4874F959" w:rsidR="00B86500" w:rsidRPr="007B22DB" w:rsidRDefault="00DE5700" w:rsidP="00DE5700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utamen (Posterior)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0B09A12" w14:textId="437FED5C" w:rsidR="00B86500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8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21354B9" w14:textId="7DF0383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1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AA5E8D2" w14:textId="5C4EE426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6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9E17454" w14:textId="6679E813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4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3886E7" w14:textId="3FFE16CD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89C3FF3" w14:textId="42E55A1E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0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D4DF80F" w14:textId="183D2A4F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</w:t>
            </w:r>
          </w:p>
        </w:tc>
      </w:tr>
      <w:tr w:rsidR="00B86500" w:rsidRPr="00A92557" w14:paraId="5546F264" w14:textId="77777777" w:rsidTr="00B86500">
        <w:trPr>
          <w:trHeight w:val="361"/>
        </w:trPr>
        <w:tc>
          <w:tcPr>
            <w:tcW w:w="1211" w:type="dxa"/>
          </w:tcPr>
          <w:p w14:paraId="1BB8A63F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15CE6F98" w14:textId="5B74F0E6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Thalamus</w:t>
            </w:r>
          </w:p>
        </w:tc>
        <w:tc>
          <w:tcPr>
            <w:tcW w:w="702" w:type="dxa"/>
          </w:tcPr>
          <w:p w14:paraId="2B9BD03E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1390B2F1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312D87EA" w14:textId="59936A95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19</w:t>
            </w:r>
          </w:p>
        </w:tc>
        <w:tc>
          <w:tcPr>
            <w:tcW w:w="803" w:type="dxa"/>
          </w:tcPr>
          <w:p w14:paraId="3AC3F6F9" w14:textId="6DC912CA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14</w:t>
            </w:r>
          </w:p>
        </w:tc>
        <w:tc>
          <w:tcPr>
            <w:tcW w:w="709" w:type="dxa"/>
          </w:tcPr>
          <w:p w14:paraId="0AE67591" w14:textId="11BD8F6A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2</w:t>
            </w:r>
          </w:p>
        </w:tc>
        <w:tc>
          <w:tcPr>
            <w:tcW w:w="701" w:type="dxa"/>
          </w:tcPr>
          <w:p w14:paraId="4638FD9D" w14:textId="73BF18D2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0</w:t>
            </w:r>
          </w:p>
        </w:tc>
        <w:tc>
          <w:tcPr>
            <w:tcW w:w="701" w:type="dxa"/>
          </w:tcPr>
          <w:p w14:paraId="136643E2" w14:textId="7D8CCD98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</w:t>
            </w:r>
          </w:p>
        </w:tc>
      </w:tr>
      <w:tr w:rsidR="00B86500" w:rsidRPr="00A92557" w14:paraId="13B87780" w14:textId="77777777" w:rsidTr="00B86500">
        <w:trPr>
          <w:trHeight w:val="279"/>
        </w:trPr>
        <w:tc>
          <w:tcPr>
            <w:tcW w:w="1211" w:type="dxa"/>
          </w:tcPr>
          <w:p w14:paraId="1DCDD680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7CAA9CC0" w14:textId="4AAD2827" w:rsidR="00B86500" w:rsidRPr="007B22DB" w:rsidRDefault="00B86500" w:rsidP="00DE5700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Thalamus</w:t>
            </w:r>
            <w:r w:rsidR="00DE5700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/ Pallidum</w:t>
            </w:r>
          </w:p>
        </w:tc>
        <w:tc>
          <w:tcPr>
            <w:tcW w:w="702" w:type="dxa"/>
          </w:tcPr>
          <w:p w14:paraId="384C710E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6799F0F0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17BD12A3" w14:textId="076CBBBC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05</w:t>
            </w:r>
          </w:p>
        </w:tc>
        <w:tc>
          <w:tcPr>
            <w:tcW w:w="803" w:type="dxa"/>
          </w:tcPr>
          <w:p w14:paraId="4B80BCD3" w14:textId="55E2D32E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24D8BAAE" w14:textId="3033A04A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4</w:t>
            </w:r>
          </w:p>
        </w:tc>
        <w:tc>
          <w:tcPr>
            <w:tcW w:w="701" w:type="dxa"/>
          </w:tcPr>
          <w:p w14:paraId="297E5863" w14:textId="05282E06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9</w:t>
            </w:r>
          </w:p>
        </w:tc>
        <w:tc>
          <w:tcPr>
            <w:tcW w:w="701" w:type="dxa"/>
          </w:tcPr>
          <w:p w14:paraId="6F11AA20" w14:textId="1DB84991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4</w:t>
            </w:r>
          </w:p>
        </w:tc>
      </w:tr>
      <w:tr w:rsidR="00DE5700" w:rsidRPr="00A92557" w14:paraId="75BE4490" w14:textId="77777777" w:rsidTr="00B86500">
        <w:trPr>
          <w:trHeight w:val="279"/>
        </w:trPr>
        <w:tc>
          <w:tcPr>
            <w:tcW w:w="1211" w:type="dxa"/>
          </w:tcPr>
          <w:p w14:paraId="112B4A7C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44D53443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4242D78A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953A3E0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8C27A94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17E54E12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52F0B4E5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758A368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E81D467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86500" w:rsidRPr="00A92557" w14:paraId="56F09A96" w14:textId="77777777" w:rsidTr="00B86500">
        <w:trPr>
          <w:trHeight w:val="279"/>
        </w:trPr>
        <w:tc>
          <w:tcPr>
            <w:tcW w:w="1211" w:type="dxa"/>
          </w:tcPr>
          <w:p w14:paraId="632F437C" w14:textId="74636B82" w:rsidR="00B86500" w:rsidRPr="007B22DB" w:rsidRDefault="00130F0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</w:tcPr>
          <w:p w14:paraId="273CDA7E" w14:textId="4576E5D9" w:rsidR="00B86500" w:rsidRPr="007B22DB" w:rsidRDefault="00130F02" w:rsidP="00130F02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sz w:val="20"/>
                <w:szCs w:val="20"/>
              </w:rPr>
              <w:t xml:space="preserve"> Lobule </w:t>
            </w:r>
            <w:r w:rsidR="00F07DDC" w:rsidRPr="007B22DB">
              <w:rPr>
                <w:rFonts w:ascii="Times" w:hAnsi="Times"/>
                <w:sz w:val="20"/>
                <w:szCs w:val="20"/>
              </w:rPr>
              <w:t>4-5</w:t>
            </w:r>
          </w:p>
        </w:tc>
        <w:tc>
          <w:tcPr>
            <w:tcW w:w="702" w:type="dxa"/>
          </w:tcPr>
          <w:p w14:paraId="6496E392" w14:textId="7777777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0BA5430A" w14:textId="03A9992F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35</w:t>
            </w:r>
          </w:p>
        </w:tc>
        <w:tc>
          <w:tcPr>
            <w:tcW w:w="803" w:type="dxa"/>
          </w:tcPr>
          <w:p w14:paraId="5E0998CB" w14:textId="716ADA75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58</w:t>
            </w:r>
          </w:p>
        </w:tc>
        <w:tc>
          <w:tcPr>
            <w:tcW w:w="803" w:type="dxa"/>
          </w:tcPr>
          <w:p w14:paraId="31378C7F" w14:textId="79CC790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45</w:t>
            </w:r>
          </w:p>
        </w:tc>
        <w:tc>
          <w:tcPr>
            <w:tcW w:w="709" w:type="dxa"/>
          </w:tcPr>
          <w:p w14:paraId="3B15BB6E" w14:textId="4798F500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5</w:t>
            </w:r>
          </w:p>
        </w:tc>
        <w:tc>
          <w:tcPr>
            <w:tcW w:w="701" w:type="dxa"/>
          </w:tcPr>
          <w:p w14:paraId="4BC435E4" w14:textId="717A47DC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9</w:t>
            </w:r>
          </w:p>
        </w:tc>
        <w:tc>
          <w:tcPr>
            <w:tcW w:w="701" w:type="dxa"/>
          </w:tcPr>
          <w:p w14:paraId="415437E1" w14:textId="41EAF134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9</w:t>
            </w:r>
          </w:p>
        </w:tc>
      </w:tr>
      <w:tr w:rsidR="00B86500" w:rsidRPr="00A92557" w14:paraId="47C04B0F" w14:textId="77777777" w:rsidTr="00B86500">
        <w:trPr>
          <w:trHeight w:val="279"/>
        </w:trPr>
        <w:tc>
          <w:tcPr>
            <w:tcW w:w="1211" w:type="dxa"/>
          </w:tcPr>
          <w:p w14:paraId="67676340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04578AA3" w14:textId="1D5903D8" w:rsidR="00B86500" w:rsidRPr="007B22DB" w:rsidRDefault="00130F0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Lobule </w:t>
            </w:r>
            <w:r w:rsidR="00737251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2D6E3069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743F186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0495A987" w14:textId="2B4BBF6E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.05</w:t>
            </w:r>
          </w:p>
        </w:tc>
        <w:tc>
          <w:tcPr>
            <w:tcW w:w="803" w:type="dxa"/>
          </w:tcPr>
          <w:p w14:paraId="7C955FA7" w14:textId="344C0245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95</w:t>
            </w:r>
          </w:p>
        </w:tc>
        <w:tc>
          <w:tcPr>
            <w:tcW w:w="709" w:type="dxa"/>
          </w:tcPr>
          <w:p w14:paraId="0983920B" w14:textId="51FBCABB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</w:t>
            </w:r>
          </w:p>
        </w:tc>
        <w:tc>
          <w:tcPr>
            <w:tcW w:w="701" w:type="dxa"/>
          </w:tcPr>
          <w:p w14:paraId="17865397" w14:textId="7B23BF26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1</w:t>
            </w:r>
          </w:p>
        </w:tc>
        <w:tc>
          <w:tcPr>
            <w:tcW w:w="701" w:type="dxa"/>
          </w:tcPr>
          <w:p w14:paraId="1741860C" w14:textId="6D343433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16</w:t>
            </w:r>
          </w:p>
        </w:tc>
      </w:tr>
      <w:tr w:rsidR="00B86500" w:rsidRPr="00A92557" w14:paraId="156B5251" w14:textId="77777777" w:rsidTr="00B86500">
        <w:trPr>
          <w:trHeight w:val="279"/>
        </w:trPr>
        <w:tc>
          <w:tcPr>
            <w:tcW w:w="1211" w:type="dxa"/>
          </w:tcPr>
          <w:p w14:paraId="370C49FA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D7ED941" w14:textId="3F3E6796" w:rsidR="00B86500" w:rsidRPr="007B22DB" w:rsidRDefault="00130F0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Cerebelum</w:t>
            </w:r>
            <w:proofErr w:type="spellEnd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Lobule 4</w:t>
            </w:r>
            <w:r w:rsidR="00F07DDC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</w:t>
            </w: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36617FDC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5572EE77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35333960" w14:textId="13FB9B6E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47</w:t>
            </w:r>
          </w:p>
        </w:tc>
        <w:tc>
          <w:tcPr>
            <w:tcW w:w="803" w:type="dxa"/>
          </w:tcPr>
          <w:p w14:paraId="092CF22B" w14:textId="62FFED4D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4</w:t>
            </w:r>
          </w:p>
        </w:tc>
        <w:tc>
          <w:tcPr>
            <w:tcW w:w="709" w:type="dxa"/>
          </w:tcPr>
          <w:p w14:paraId="1C530A61" w14:textId="439D3795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1</w:t>
            </w:r>
          </w:p>
        </w:tc>
        <w:tc>
          <w:tcPr>
            <w:tcW w:w="701" w:type="dxa"/>
          </w:tcPr>
          <w:p w14:paraId="38C1EBE7" w14:textId="25691B4E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7</w:t>
            </w:r>
          </w:p>
        </w:tc>
        <w:tc>
          <w:tcPr>
            <w:tcW w:w="701" w:type="dxa"/>
          </w:tcPr>
          <w:p w14:paraId="0283CD65" w14:textId="06C3805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2</w:t>
            </w:r>
          </w:p>
        </w:tc>
      </w:tr>
      <w:tr w:rsidR="00DE5700" w:rsidRPr="00A92557" w14:paraId="3A0AFAFF" w14:textId="77777777" w:rsidTr="00B86500">
        <w:trPr>
          <w:trHeight w:val="279"/>
        </w:trPr>
        <w:tc>
          <w:tcPr>
            <w:tcW w:w="1211" w:type="dxa"/>
          </w:tcPr>
          <w:p w14:paraId="45AEF7A9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45FEDED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</w:tcPr>
          <w:p w14:paraId="4F378DA4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21419FAD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D97742E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6650FBB9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</w:tcPr>
          <w:p w14:paraId="4BD5E184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673961B6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1F667E60" w14:textId="77777777" w:rsidR="00DE5700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B86500" w:rsidRPr="00A92557" w14:paraId="66DB682E" w14:textId="77777777" w:rsidTr="00B86500">
        <w:trPr>
          <w:trHeight w:val="279"/>
        </w:trPr>
        <w:tc>
          <w:tcPr>
            <w:tcW w:w="1211" w:type="dxa"/>
          </w:tcPr>
          <w:p w14:paraId="546F2C8E" w14:textId="444BC713" w:rsidR="00B86500" w:rsidRPr="007B22DB" w:rsidRDefault="00130F0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480D230B" w14:textId="5C599694" w:rsidR="00B86500" w:rsidRPr="007B22DB" w:rsidRDefault="00B86500" w:rsidP="00130F02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recentral</w:t>
            </w:r>
            <w:r w:rsidR="00130F02" w:rsidRPr="007B22DB">
              <w:rPr>
                <w:rFonts w:ascii="Times" w:hAnsi="Times"/>
                <w:sz w:val="20"/>
                <w:szCs w:val="20"/>
              </w:rPr>
              <w:t xml:space="preserve"> Gyrus</w:t>
            </w:r>
          </w:p>
        </w:tc>
        <w:tc>
          <w:tcPr>
            <w:tcW w:w="702" w:type="dxa"/>
          </w:tcPr>
          <w:p w14:paraId="3B064692" w14:textId="2A20FA25" w:rsidR="00B86500" w:rsidRPr="007B22DB" w:rsidRDefault="00130F02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</w:t>
            </w:r>
          </w:p>
        </w:tc>
        <w:tc>
          <w:tcPr>
            <w:tcW w:w="701" w:type="dxa"/>
          </w:tcPr>
          <w:p w14:paraId="7ACE2641" w14:textId="1C6655A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0</w:t>
            </w:r>
          </w:p>
        </w:tc>
        <w:tc>
          <w:tcPr>
            <w:tcW w:w="803" w:type="dxa"/>
          </w:tcPr>
          <w:p w14:paraId="519E75F0" w14:textId="368694D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45</w:t>
            </w:r>
          </w:p>
        </w:tc>
        <w:tc>
          <w:tcPr>
            <w:tcW w:w="803" w:type="dxa"/>
          </w:tcPr>
          <w:p w14:paraId="471F4870" w14:textId="0F3F93D1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.33</w:t>
            </w:r>
          </w:p>
        </w:tc>
        <w:tc>
          <w:tcPr>
            <w:tcW w:w="709" w:type="dxa"/>
          </w:tcPr>
          <w:p w14:paraId="162AB8C5" w14:textId="016A2C32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0</w:t>
            </w:r>
          </w:p>
        </w:tc>
        <w:tc>
          <w:tcPr>
            <w:tcW w:w="701" w:type="dxa"/>
          </w:tcPr>
          <w:p w14:paraId="7FFF2D5D" w14:textId="4C49349C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5</w:t>
            </w:r>
          </w:p>
        </w:tc>
        <w:tc>
          <w:tcPr>
            <w:tcW w:w="701" w:type="dxa"/>
          </w:tcPr>
          <w:p w14:paraId="7B7C33C8" w14:textId="151F4E2B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3</w:t>
            </w:r>
          </w:p>
        </w:tc>
      </w:tr>
      <w:tr w:rsidR="00B86500" w:rsidRPr="00A92557" w14:paraId="56227E9B" w14:textId="77777777" w:rsidTr="00B86500">
        <w:trPr>
          <w:trHeight w:val="279"/>
        </w:trPr>
        <w:tc>
          <w:tcPr>
            <w:tcW w:w="1211" w:type="dxa"/>
          </w:tcPr>
          <w:p w14:paraId="0A38958A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7CD8708" w14:textId="3707F36D" w:rsidR="00B86500" w:rsidRPr="007B22DB" w:rsidRDefault="00130F0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Precentral Gyrus</w:t>
            </w:r>
          </w:p>
        </w:tc>
        <w:tc>
          <w:tcPr>
            <w:tcW w:w="702" w:type="dxa"/>
          </w:tcPr>
          <w:p w14:paraId="62C204B6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483BACE8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3465249C" w14:textId="6408D9B0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4</w:t>
            </w:r>
          </w:p>
        </w:tc>
        <w:tc>
          <w:tcPr>
            <w:tcW w:w="803" w:type="dxa"/>
          </w:tcPr>
          <w:p w14:paraId="273A56D4" w14:textId="15168189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37</w:t>
            </w:r>
          </w:p>
        </w:tc>
        <w:tc>
          <w:tcPr>
            <w:tcW w:w="709" w:type="dxa"/>
          </w:tcPr>
          <w:p w14:paraId="0421DAE9" w14:textId="612E1E34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8</w:t>
            </w:r>
          </w:p>
        </w:tc>
        <w:tc>
          <w:tcPr>
            <w:tcW w:w="701" w:type="dxa"/>
          </w:tcPr>
          <w:p w14:paraId="21D7D298" w14:textId="2F742422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5</w:t>
            </w:r>
          </w:p>
        </w:tc>
        <w:tc>
          <w:tcPr>
            <w:tcW w:w="701" w:type="dxa"/>
          </w:tcPr>
          <w:p w14:paraId="6FB6E2AA" w14:textId="6D0682D0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50</w:t>
            </w:r>
          </w:p>
        </w:tc>
      </w:tr>
      <w:tr w:rsidR="00B86500" w:rsidRPr="00A92557" w14:paraId="34502074" w14:textId="77777777" w:rsidTr="00130F02">
        <w:trPr>
          <w:trHeight w:val="615"/>
        </w:trPr>
        <w:tc>
          <w:tcPr>
            <w:tcW w:w="1211" w:type="dxa"/>
          </w:tcPr>
          <w:p w14:paraId="65E389CC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52A3D9C" w14:textId="27EF5409" w:rsidR="00B86500" w:rsidRPr="007B22DB" w:rsidRDefault="00130F02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Precentral Gyrus</w:t>
            </w:r>
          </w:p>
        </w:tc>
        <w:tc>
          <w:tcPr>
            <w:tcW w:w="702" w:type="dxa"/>
          </w:tcPr>
          <w:p w14:paraId="208A7618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AE14A30" w14:textId="77777777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2FE7FA9D" w14:textId="4294301F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32</w:t>
            </w:r>
          </w:p>
        </w:tc>
        <w:tc>
          <w:tcPr>
            <w:tcW w:w="803" w:type="dxa"/>
          </w:tcPr>
          <w:p w14:paraId="71863784" w14:textId="1B74189F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29</w:t>
            </w:r>
          </w:p>
        </w:tc>
        <w:tc>
          <w:tcPr>
            <w:tcW w:w="709" w:type="dxa"/>
          </w:tcPr>
          <w:p w14:paraId="450CC507" w14:textId="414998E4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1</w:t>
            </w:r>
          </w:p>
        </w:tc>
        <w:tc>
          <w:tcPr>
            <w:tcW w:w="701" w:type="dxa"/>
          </w:tcPr>
          <w:p w14:paraId="15EF83F9" w14:textId="159AEF91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5</w:t>
            </w:r>
          </w:p>
        </w:tc>
        <w:tc>
          <w:tcPr>
            <w:tcW w:w="701" w:type="dxa"/>
          </w:tcPr>
          <w:p w14:paraId="20A6A68D" w14:textId="2DD5526F" w:rsidR="00B86500" w:rsidRPr="007B22DB" w:rsidRDefault="00B86500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68</w:t>
            </w:r>
          </w:p>
        </w:tc>
      </w:tr>
      <w:tr w:rsidR="00B86500" w:rsidRPr="00A92557" w14:paraId="2355CD19" w14:textId="77777777" w:rsidTr="00B86500">
        <w:trPr>
          <w:trHeight w:val="279"/>
        </w:trPr>
        <w:tc>
          <w:tcPr>
            <w:tcW w:w="1211" w:type="dxa"/>
          </w:tcPr>
          <w:p w14:paraId="00F9C295" w14:textId="62519651" w:rsidR="00B86500" w:rsidRPr="007B22DB" w:rsidRDefault="007B22DB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</w:t>
            </w:r>
            <w:r w:rsidR="00F07DDC" w:rsidRPr="007B22DB">
              <w:rPr>
                <w:rFonts w:ascii="Times" w:hAnsi="Times"/>
                <w:sz w:val="20"/>
                <w:szCs w:val="20"/>
              </w:rPr>
              <w:t>ight</w:t>
            </w:r>
          </w:p>
        </w:tc>
        <w:tc>
          <w:tcPr>
            <w:tcW w:w="2899" w:type="dxa"/>
          </w:tcPr>
          <w:p w14:paraId="08AA89B3" w14:textId="4DEA1134" w:rsidR="00B86500" w:rsidRPr="007B22DB" w:rsidRDefault="00F07DDC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iddle Temporal Gyrus</w:t>
            </w:r>
          </w:p>
        </w:tc>
        <w:tc>
          <w:tcPr>
            <w:tcW w:w="702" w:type="dxa"/>
          </w:tcPr>
          <w:p w14:paraId="11715B04" w14:textId="68958F42" w:rsidR="00B86500" w:rsidRPr="007B22DB" w:rsidRDefault="00E01C6D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7</w:t>
            </w:r>
          </w:p>
        </w:tc>
        <w:tc>
          <w:tcPr>
            <w:tcW w:w="701" w:type="dxa"/>
          </w:tcPr>
          <w:p w14:paraId="44BD7644" w14:textId="1CF0964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12</w:t>
            </w:r>
          </w:p>
        </w:tc>
        <w:tc>
          <w:tcPr>
            <w:tcW w:w="803" w:type="dxa"/>
          </w:tcPr>
          <w:p w14:paraId="336EEDAD" w14:textId="4A06E06A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2</w:t>
            </w:r>
          </w:p>
        </w:tc>
        <w:tc>
          <w:tcPr>
            <w:tcW w:w="803" w:type="dxa"/>
          </w:tcPr>
          <w:p w14:paraId="41A0D546" w14:textId="4FE159E9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35</w:t>
            </w:r>
          </w:p>
        </w:tc>
        <w:tc>
          <w:tcPr>
            <w:tcW w:w="709" w:type="dxa"/>
          </w:tcPr>
          <w:p w14:paraId="5222A696" w14:textId="3F7B4CA1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4</w:t>
            </w:r>
          </w:p>
        </w:tc>
        <w:tc>
          <w:tcPr>
            <w:tcW w:w="701" w:type="dxa"/>
          </w:tcPr>
          <w:p w14:paraId="165D9F43" w14:textId="73E53E87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64</w:t>
            </w:r>
          </w:p>
        </w:tc>
        <w:tc>
          <w:tcPr>
            <w:tcW w:w="701" w:type="dxa"/>
          </w:tcPr>
          <w:p w14:paraId="20B38DDB" w14:textId="6BC84350" w:rsidR="00B86500" w:rsidRPr="007B22DB" w:rsidRDefault="00B865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8</w:t>
            </w:r>
          </w:p>
        </w:tc>
      </w:tr>
      <w:tr w:rsidR="00F07DDC" w:rsidRPr="00A92557" w14:paraId="59430F5E" w14:textId="77777777" w:rsidTr="00B86500">
        <w:trPr>
          <w:trHeight w:val="279"/>
        </w:trPr>
        <w:tc>
          <w:tcPr>
            <w:tcW w:w="1211" w:type="dxa"/>
          </w:tcPr>
          <w:p w14:paraId="045FDB0D" w14:textId="77777777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C6333EC" w14:textId="22715C50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Middle Temporal Gyrus</w:t>
            </w:r>
          </w:p>
        </w:tc>
        <w:tc>
          <w:tcPr>
            <w:tcW w:w="702" w:type="dxa"/>
          </w:tcPr>
          <w:p w14:paraId="34CBD966" w14:textId="0C42D27D" w:rsidR="00F07DDC" w:rsidRPr="007B22DB" w:rsidRDefault="00E01C6D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7</w:t>
            </w:r>
          </w:p>
        </w:tc>
        <w:tc>
          <w:tcPr>
            <w:tcW w:w="701" w:type="dxa"/>
          </w:tcPr>
          <w:p w14:paraId="0B5FF0DB" w14:textId="2B02CB08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AA7AA04" w14:textId="04DC2378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9</w:t>
            </w:r>
          </w:p>
        </w:tc>
        <w:tc>
          <w:tcPr>
            <w:tcW w:w="803" w:type="dxa"/>
          </w:tcPr>
          <w:p w14:paraId="0D325EF5" w14:textId="13432ACC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.32</w:t>
            </w:r>
          </w:p>
        </w:tc>
        <w:tc>
          <w:tcPr>
            <w:tcW w:w="709" w:type="dxa"/>
          </w:tcPr>
          <w:p w14:paraId="60718816" w14:textId="7837823E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45</w:t>
            </w:r>
          </w:p>
        </w:tc>
        <w:tc>
          <w:tcPr>
            <w:tcW w:w="701" w:type="dxa"/>
          </w:tcPr>
          <w:p w14:paraId="7E7E9ED6" w14:textId="3C9CAB5E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61</w:t>
            </w:r>
          </w:p>
        </w:tc>
        <w:tc>
          <w:tcPr>
            <w:tcW w:w="701" w:type="dxa"/>
          </w:tcPr>
          <w:p w14:paraId="5AA078B1" w14:textId="7CCB4FD7" w:rsidR="00F07DDC" w:rsidRPr="007B22DB" w:rsidRDefault="00F07DDC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</w:t>
            </w:r>
          </w:p>
        </w:tc>
      </w:tr>
    </w:tbl>
    <w:p w14:paraId="26CD364E" w14:textId="77777777" w:rsidR="00302FE9" w:rsidRDefault="00302FE9" w:rsidP="00302FE9">
      <w:pPr>
        <w:rPr>
          <w:rFonts w:ascii="Times" w:hAnsi="Times"/>
        </w:rPr>
      </w:pPr>
    </w:p>
    <w:p w14:paraId="5256CF48" w14:textId="77777777" w:rsidR="009472E2" w:rsidRPr="00A92557" w:rsidRDefault="009472E2" w:rsidP="00302FE9">
      <w:pPr>
        <w:rPr>
          <w:rFonts w:ascii="Times" w:hAnsi="Times"/>
        </w:rPr>
      </w:pPr>
    </w:p>
    <w:p w14:paraId="24E3C02B" w14:textId="5D9F2982" w:rsidR="009472E2" w:rsidRDefault="009472E2"/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4F1B389C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4C2AE35" w14:textId="675AE3D8" w:rsidR="00302FE9" w:rsidRPr="00A92557" w:rsidRDefault="007B22DB" w:rsidP="00E3475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D40B6F" w:rsidRPr="00A92557">
              <w:rPr>
                <w:rFonts w:ascii="Times" w:hAnsi="Times"/>
              </w:rPr>
              <w:t>N</w:t>
            </w:r>
            <w:r>
              <w:rPr>
                <w:rFonts w:ascii="Times" w:hAnsi="Times"/>
              </w:rPr>
              <w:t xml:space="preserve"> -</w:t>
            </w:r>
            <w:r w:rsidR="00302FE9" w:rsidRPr="00A92557">
              <w:rPr>
                <w:rFonts w:ascii="Times" w:hAnsi="Times"/>
              </w:rPr>
              <w:t xml:space="preserve">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302FE9" w:rsidRPr="00A92557">
              <w:rPr>
                <w:rFonts w:ascii="Times" w:hAnsi="Times"/>
              </w:rPr>
              <w:t>– Affected</w:t>
            </w:r>
          </w:p>
          <w:p w14:paraId="4BA20105" w14:textId="6B408416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210DE786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D77B6D4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64ADB0DD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66703EB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90E5551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5EBE382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583DF5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5B2C6758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6257A11F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56CD040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1220F56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57387B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0C29AD9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5F5C30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048252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AC65728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060A7B6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61015A07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518587C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0AB63A28" w14:textId="24AD3351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0BE1BCB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6E127EF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69CCD0C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58733BF8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7D08789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5EC88E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E4DFD7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2744C7" w:rsidRPr="00A92557" w14:paraId="50A6220A" w14:textId="77777777" w:rsidTr="00E3475B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0BE7A74C" w14:textId="30D195BB" w:rsidR="002744C7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5109BF89" w14:textId="745D82D2" w:rsidR="002744C7" w:rsidRPr="007B22DB" w:rsidRDefault="00DE5700" w:rsidP="00DE5700">
            <w:pPr>
              <w:rPr>
                <w:rFonts w:ascii="Times" w:hAnsi="Times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sz w:val="20"/>
                <w:szCs w:val="20"/>
              </w:rPr>
              <w:t>S</w:t>
            </w:r>
            <w:r w:rsidR="002744C7" w:rsidRPr="007B22DB">
              <w:rPr>
                <w:rFonts w:ascii="Times" w:hAnsi="Times"/>
                <w:sz w:val="20"/>
                <w:szCs w:val="20"/>
              </w:rPr>
              <w:t>upramarginal</w:t>
            </w:r>
            <w:proofErr w:type="spellEnd"/>
            <w:r w:rsidR="002744C7" w:rsidRPr="007B22DB">
              <w:rPr>
                <w:rFonts w:ascii="Times" w:hAnsi="Times"/>
                <w:sz w:val="20"/>
                <w:szCs w:val="20"/>
              </w:rPr>
              <w:t xml:space="preserve"> gyru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7E05DC0F" w14:textId="71E2F64D" w:rsidR="002744C7" w:rsidRPr="007B22DB" w:rsidRDefault="00432CF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9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41D81DDD" w14:textId="768BB87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7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AFE8F37" w14:textId="360343C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82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32C8E1FC" w14:textId="4EC6E8B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7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F925271" w14:textId="1E3CD51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3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0B71A759" w14:textId="6BC1F9C0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222DC332" w14:textId="45470FF6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23</w:t>
            </w:r>
          </w:p>
        </w:tc>
      </w:tr>
      <w:tr w:rsidR="002744C7" w:rsidRPr="00A92557" w14:paraId="514F5F2F" w14:textId="77777777" w:rsidTr="00E3475B">
        <w:trPr>
          <w:trHeight w:val="361"/>
        </w:trPr>
        <w:tc>
          <w:tcPr>
            <w:tcW w:w="1211" w:type="dxa"/>
          </w:tcPr>
          <w:p w14:paraId="1074C169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6A2CA292" w14:textId="406DEE7D" w:rsidR="002744C7" w:rsidRPr="007B22DB" w:rsidRDefault="00DE5700" w:rsidP="00DE5700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proofErr w:type="spellStart"/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S</w:t>
            </w:r>
            <w:r w:rsidR="002744C7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upramarginal</w:t>
            </w:r>
            <w:proofErr w:type="spellEnd"/>
            <w:r w:rsidR="002744C7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gyrus</w:t>
            </w:r>
          </w:p>
        </w:tc>
        <w:tc>
          <w:tcPr>
            <w:tcW w:w="702" w:type="dxa"/>
          </w:tcPr>
          <w:p w14:paraId="4D65BB8A" w14:textId="191D5C9F" w:rsidR="002744C7" w:rsidRPr="007B22DB" w:rsidRDefault="00432CF8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9</w:t>
            </w:r>
          </w:p>
        </w:tc>
        <w:tc>
          <w:tcPr>
            <w:tcW w:w="701" w:type="dxa"/>
          </w:tcPr>
          <w:p w14:paraId="52D88AAD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584CFE1D" w14:textId="364C08AD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61</w:t>
            </w:r>
          </w:p>
        </w:tc>
        <w:tc>
          <w:tcPr>
            <w:tcW w:w="803" w:type="dxa"/>
          </w:tcPr>
          <w:p w14:paraId="1CBD94A0" w14:textId="63D1647C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57</w:t>
            </w:r>
          </w:p>
        </w:tc>
        <w:tc>
          <w:tcPr>
            <w:tcW w:w="709" w:type="dxa"/>
          </w:tcPr>
          <w:p w14:paraId="2FFB7BCB" w14:textId="1EC81BCA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30</w:t>
            </w:r>
          </w:p>
        </w:tc>
        <w:tc>
          <w:tcPr>
            <w:tcW w:w="701" w:type="dxa"/>
          </w:tcPr>
          <w:p w14:paraId="5DC8E107" w14:textId="0B9718F0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55</w:t>
            </w:r>
          </w:p>
        </w:tc>
        <w:tc>
          <w:tcPr>
            <w:tcW w:w="701" w:type="dxa"/>
          </w:tcPr>
          <w:p w14:paraId="7E6DB1EA" w14:textId="523C3033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26</w:t>
            </w:r>
          </w:p>
        </w:tc>
      </w:tr>
    </w:tbl>
    <w:p w14:paraId="1B943FE1" w14:textId="77777777" w:rsidR="00302FE9" w:rsidRDefault="00302FE9" w:rsidP="00302FE9">
      <w:pPr>
        <w:rPr>
          <w:rFonts w:ascii="Times" w:hAnsi="Times"/>
        </w:rPr>
      </w:pPr>
    </w:p>
    <w:p w14:paraId="79C739B6" w14:textId="77777777" w:rsidR="009472E2" w:rsidRPr="00A92557" w:rsidRDefault="009472E2" w:rsidP="00302FE9">
      <w:pPr>
        <w:rPr>
          <w:rFonts w:ascii="Times" w:hAnsi="Times"/>
        </w:rPr>
      </w:pPr>
    </w:p>
    <w:p w14:paraId="2163533D" w14:textId="61AD560A" w:rsidR="009472E2" w:rsidRDefault="009472E2" w:rsidP="00302FE9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1CA9659" w14:textId="77777777" w:rsidR="00302FE9" w:rsidRPr="00A92557" w:rsidRDefault="00302FE9" w:rsidP="00302FE9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668165B1" w14:textId="77777777" w:rsidTr="00DC497C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7A7CFCFC" w14:textId="43A6BCED" w:rsidR="00302FE9" w:rsidRPr="00A92557" w:rsidRDefault="007B22DB" w:rsidP="007B22DB">
            <w:pPr>
              <w:ind w:right="-5178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D40B6F" w:rsidRPr="00A92557">
              <w:rPr>
                <w:rFonts w:ascii="Times" w:hAnsi="Times"/>
              </w:rPr>
              <w:t>O</w:t>
            </w:r>
            <w:r w:rsidR="00302FE9" w:rsidRPr="00A92557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302FE9" w:rsidRPr="00A92557">
              <w:rPr>
                <w:rFonts w:ascii="Times" w:hAnsi="Times"/>
              </w:rPr>
              <w:t>– Non affected</w:t>
            </w:r>
          </w:p>
          <w:p w14:paraId="280247BC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Controls &gt; PD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7A86B842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D57A853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6E144CE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B1965B5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85FA68C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788521DF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671602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3C0F930B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0D272EB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3338D0A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25A9F8F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04C0716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5CB17D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B5E7F6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34971C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239E81FD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12ED7E3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1282F00C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3C88D40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683AF1DF" w14:textId="5DD63379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85DF65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7C04AE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705B3C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0CF379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8950C7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90B7B2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387F9BA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2744C7" w:rsidRPr="00A92557" w14:paraId="71778852" w14:textId="77777777" w:rsidTr="00E3475B">
        <w:trPr>
          <w:trHeight w:val="606"/>
        </w:trPr>
        <w:tc>
          <w:tcPr>
            <w:tcW w:w="1211" w:type="dxa"/>
            <w:tcBorders>
              <w:top w:val="single" w:sz="4" w:space="0" w:color="auto"/>
            </w:tcBorders>
          </w:tcPr>
          <w:p w14:paraId="443FAD70" w14:textId="1D4460A3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59ED7A8D" w14:textId="4821AED1" w:rsidR="002744C7" w:rsidRPr="007B22DB" w:rsidRDefault="00DE5700" w:rsidP="00DE5700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C</w:t>
            </w:r>
            <w:r w:rsidR="002744C7" w:rsidRPr="007B22DB">
              <w:rPr>
                <w:rFonts w:ascii="Times" w:hAnsi="Times"/>
                <w:sz w:val="20"/>
                <w:szCs w:val="20"/>
              </w:rPr>
              <w:t>erebellum</w:t>
            </w:r>
            <w:r w:rsidRPr="007B22DB">
              <w:rPr>
                <w:rFonts w:ascii="Times" w:hAnsi="Times"/>
                <w:sz w:val="20"/>
                <w:szCs w:val="20"/>
              </w:rPr>
              <w:t xml:space="preserve"> (Anterior)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06835D66" w14:textId="6928F34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78A2D44A" w14:textId="6BA662CB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46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9B70A9B" w14:textId="751266B3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54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1E1E8931" w14:textId="7B5C49F2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7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81EF13" w14:textId="79A730CE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1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7BD7050" w14:textId="64CFBB4B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6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198A80AF" w14:textId="76787A14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28</w:t>
            </w:r>
          </w:p>
        </w:tc>
      </w:tr>
      <w:tr w:rsidR="002744C7" w:rsidRPr="00A92557" w14:paraId="3165F9CB" w14:textId="77777777" w:rsidTr="00E3475B">
        <w:trPr>
          <w:trHeight w:val="361"/>
        </w:trPr>
        <w:tc>
          <w:tcPr>
            <w:tcW w:w="1211" w:type="dxa"/>
          </w:tcPr>
          <w:p w14:paraId="11B5AE53" w14:textId="201AB28C" w:rsidR="002744C7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</w:tcPr>
          <w:p w14:paraId="01ED5570" w14:textId="3C86F5AE" w:rsidR="002744C7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erebellar Vermis 4 / </w:t>
            </w:r>
            <w:r w:rsidR="002744C7" w:rsidRPr="007B22DB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702" w:type="dxa"/>
          </w:tcPr>
          <w:p w14:paraId="08F34E68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</w:tcPr>
          <w:p w14:paraId="79139F68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00D74F63" w14:textId="5DFAD51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8</w:t>
            </w:r>
          </w:p>
        </w:tc>
        <w:tc>
          <w:tcPr>
            <w:tcW w:w="803" w:type="dxa"/>
          </w:tcPr>
          <w:p w14:paraId="5F0D41D5" w14:textId="1E8DC9A5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41</w:t>
            </w:r>
          </w:p>
        </w:tc>
        <w:tc>
          <w:tcPr>
            <w:tcW w:w="709" w:type="dxa"/>
          </w:tcPr>
          <w:p w14:paraId="1AA3836A" w14:textId="1E083B2F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701" w:type="dxa"/>
          </w:tcPr>
          <w:p w14:paraId="0DF54231" w14:textId="10511513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8</w:t>
            </w:r>
          </w:p>
        </w:tc>
        <w:tc>
          <w:tcPr>
            <w:tcW w:w="701" w:type="dxa"/>
          </w:tcPr>
          <w:p w14:paraId="14F90C9F" w14:textId="06F05478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19</w:t>
            </w:r>
          </w:p>
        </w:tc>
      </w:tr>
      <w:tr w:rsidR="002744C7" w:rsidRPr="007B22DB" w14:paraId="7EAAF417" w14:textId="77777777" w:rsidTr="00E3475B">
        <w:trPr>
          <w:trHeight w:val="279"/>
        </w:trPr>
        <w:tc>
          <w:tcPr>
            <w:tcW w:w="1211" w:type="dxa"/>
          </w:tcPr>
          <w:p w14:paraId="302CA5E8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2899" w:type="dxa"/>
          </w:tcPr>
          <w:p w14:paraId="3BE581DC" w14:textId="51CAB594" w:rsidR="002744C7" w:rsidRPr="007B22DB" w:rsidRDefault="00DE5700" w:rsidP="00DE5700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Cerebellar </w:t>
            </w:r>
            <w:r w:rsidR="002744C7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Vermis</w:t>
            </w: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 xml:space="preserve"> </w:t>
            </w:r>
            <w:r w:rsidR="002744C7"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10</w:t>
            </w:r>
          </w:p>
        </w:tc>
        <w:tc>
          <w:tcPr>
            <w:tcW w:w="702" w:type="dxa"/>
          </w:tcPr>
          <w:p w14:paraId="6EB3A0D2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701" w:type="dxa"/>
          </w:tcPr>
          <w:p w14:paraId="7C2D9890" w14:textId="77777777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</w:p>
        </w:tc>
        <w:tc>
          <w:tcPr>
            <w:tcW w:w="803" w:type="dxa"/>
          </w:tcPr>
          <w:p w14:paraId="7C42CB50" w14:textId="7ACDBB21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74</w:t>
            </w:r>
          </w:p>
        </w:tc>
        <w:tc>
          <w:tcPr>
            <w:tcW w:w="803" w:type="dxa"/>
          </w:tcPr>
          <w:p w14:paraId="297EB7C5" w14:textId="407D74D1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3.7</w:t>
            </w:r>
          </w:p>
        </w:tc>
        <w:tc>
          <w:tcPr>
            <w:tcW w:w="709" w:type="dxa"/>
          </w:tcPr>
          <w:p w14:paraId="7D5CD635" w14:textId="3CD346BA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0</w:t>
            </w:r>
          </w:p>
        </w:tc>
        <w:tc>
          <w:tcPr>
            <w:tcW w:w="701" w:type="dxa"/>
          </w:tcPr>
          <w:p w14:paraId="6D92A0B1" w14:textId="11A231CD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49</w:t>
            </w:r>
          </w:p>
        </w:tc>
        <w:tc>
          <w:tcPr>
            <w:tcW w:w="701" w:type="dxa"/>
          </w:tcPr>
          <w:p w14:paraId="2D2BA6CE" w14:textId="4CE5352B" w:rsidR="002744C7" w:rsidRPr="007B22DB" w:rsidRDefault="002744C7" w:rsidP="00E3475B">
            <w:pPr>
              <w:rPr>
                <w:rFonts w:ascii="Times" w:hAnsi="Times"/>
                <w:color w:val="808080" w:themeColor="background1" w:themeShade="80"/>
                <w:sz w:val="20"/>
                <w:szCs w:val="20"/>
              </w:rPr>
            </w:pPr>
            <w:r w:rsidRPr="007B22DB">
              <w:rPr>
                <w:rFonts w:ascii="Times" w:hAnsi="Times"/>
                <w:color w:val="808080" w:themeColor="background1" w:themeShade="80"/>
                <w:sz w:val="20"/>
                <w:szCs w:val="20"/>
              </w:rPr>
              <w:t>-28</w:t>
            </w:r>
          </w:p>
        </w:tc>
      </w:tr>
    </w:tbl>
    <w:p w14:paraId="15E6EEF9" w14:textId="77777777" w:rsidR="00302FE9" w:rsidRDefault="00302FE9" w:rsidP="00302FE9">
      <w:pPr>
        <w:rPr>
          <w:rFonts w:ascii="Times" w:hAnsi="Times"/>
        </w:rPr>
      </w:pPr>
    </w:p>
    <w:p w14:paraId="11761318" w14:textId="77777777" w:rsidR="009472E2" w:rsidRDefault="009472E2" w:rsidP="00302FE9">
      <w:pPr>
        <w:rPr>
          <w:rFonts w:ascii="Times" w:hAnsi="Times"/>
        </w:rPr>
      </w:pPr>
    </w:p>
    <w:p w14:paraId="504FFE46" w14:textId="77777777" w:rsidR="009472E2" w:rsidRPr="00A92557" w:rsidRDefault="009472E2" w:rsidP="00302FE9">
      <w:pPr>
        <w:rPr>
          <w:rFonts w:ascii="Times" w:hAnsi="Times"/>
        </w:rPr>
      </w:pPr>
    </w:p>
    <w:tbl>
      <w:tblPr>
        <w:tblStyle w:val="TableGrid"/>
        <w:tblW w:w="92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1"/>
        <w:gridCol w:w="2899"/>
        <w:gridCol w:w="702"/>
        <w:gridCol w:w="701"/>
        <w:gridCol w:w="803"/>
        <w:gridCol w:w="803"/>
        <w:gridCol w:w="709"/>
        <w:gridCol w:w="701"/>
        <w:gridCol w:w="701"/>
      </w:tblGrid>
      <w:tr w:rsidR="00302FE9" w:rsidRPr="00A92557" w14:paraId="64D358CB" w14:textId="77777777" w:rsidTr="00E3475B">
        <w:trPr>
          <w:trHeight w:val="324"/>
        </w:trPr>
        <w:tc>
          <w:tcPr>
            <w:tcW w:w="4110" w:type="dxa"/>
            <w:gridSpan w:val="2"/>
            <w:tcBorders>
              <w:top w:val="nil"/>
              <w:bottom w:val="single" w:sz="4" w:space="0" w:color="auto"/>
            </w:tcBorders>
          </w:tcPr>
          <w:p w14:paraId="576A9282" w14:textId="25FB1A34" w:rsidR="00302FE9" w:rsidRPr="00A92557" w:rsidRDefault="007B22DB" w:rsidP="007B22DB">
            <w:pPr>
              <w:ind w:right="-5178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Figure 3 </w:t>
            </w:r>
            <w:r w:rsidR="00D40B6F" w:rsidRPr="00A92557">
              <w:rPr>
                <w:rFonts w:ascii="Times" w:hAnsi="Times"/>
              </w:rPr>
              <w:t>P</w:t>
            </w:r>
            <w:r w:rsidR="00302FE9" w:rsidRPr="00A92557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 xml:space="preserve">- </w:t>
            </w:r>
            <w:r w:rsidR="00EB2088" w:rsidRPr="00A92557">
              <w:rPr>
                <w:rFonts w:ascii="Times" w:hAnsi="Times" w:cs="Times New Roman"/>
              </w:rPr>
              <w:t>REACT</w:t>
            </w:r>
            <w:r w:rsidR="00EB2088" w:rsidRPr="00A92557">
              <w:rPr>
                <w:rFonts w:ascii="Times" w:hAnsi="Times" w:cs="Times New Roman"/>
                <w:vertAlign w:val="subscript"/>
              </w:rPr>
              <w:t xml:space="preserve">MOTOR </w:t>
            </w:r>
            <w:r w:rsidR="00302FE9" w:rsidRPr="00A92557">
              <w:rPr>
                <w:rFonts w:ascii="Times" w:hAnsi="Times"/>
              </w:rPr>
              <w:t>– Non affected</w:t>
            </w:r>
          </w:p>
          <w:p w14:paraId="2E836D14" w14:textId="77777777" w:rsidR="00302FE9" w:rsidRPr="00A92557" w:rsidRDefault="00302FE9" w:rsidP="00E3475B">
            <w:pPr>
              <w:rPr>
                <w:rFonts w:ascii="Times" w:hAnsi="Times"/>
              </w:rPr>
            </w:pPr>
            <w:r w:rsidRPr="00A92557">
              <w:rPr>
                <w:rFonts w:ascii="Times" w:hAnsi="Times"/>
              </w:rPr>
              <w:t>PD &gt; Control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02FC68AB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84817C7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0C4F4D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4EF22B95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7ECB9F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A565A19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2DCB2190" w14:textId="77777777" w:rsidR="00302FE9" w:rsidRPr="00A92557" w:rsidRDefault="00302FE9" w:rsidP="00E3475B">
            <w:pPr>
              <w:rPr>
                <w:rFonts w:ascii="Times" w:hAnsi="Times"/>
              </w:rPr>
            </w:pPr>
          </w:p>
        </w:tc>
      </w:tr>
      <w:tr w:rsidR="00302FE9" w:rsidRPr="00A92557" w14:paraId="72E09A23" w14:textId="77777777" w:rsidTr="00E3475B">
        <w:trPr>
          <w:trHeight w:val="324"/>
        </w:trPr>
        <w:tc>
          <w:tcPr>
            <w:tcW w:w="1211" w:type="dxa"/>
            <w:tcBorders>
              <w:top w:val="single" w:sz="4" w:space="0" w:color="auto"/>
              <w:bottom w:val="nil"/>
            </w:tcBorders>
          </w:tcPr>
          <w:p w14:paraId="1B024887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2899" w:type="dxa"/>
            <w:tcBorders>
              <w:top w:val="single" w:sz="4" w:space="0" w:color="auto"/>
              <w:bottom w:val="nil"/>
            </w:tcBorders>
          </w:tcPr>
          <w:p w14:paraId="41A52248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14:paraId="772109A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497D5D22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696AC42E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il"/>
            </w:tcBorders>
          </w:tcPr>
          <w:p w14:paraId="3FF508F4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3665563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MNI</w:t>
            </w: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68A9C3E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701" w:type="dxa"/>
            <w:tcBorders>
              <w:top w:val="single" w:sz="4" w:space="0" w:color="auto"/>
              <w:bottom w:val="nil"/>
            </w:tcBorders>
          </w:tcPr>
          <w:p w14:paraId="53CCCCF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</w:p>
        </w:tc>
      </w:tr>
      <w:tr w:rsidR="00302FE9" w:rsidRPr="00A92557" w14:paraId="639587E1" w14:textId="77777777" w:rsidTr="00E3475B">
        <w:trPr>
          <w:trHeight w:val="364"/>
        </w:trPr>
        <w:tc>
          <w:tcPr>
            <w:tcW w:w="1211" w:type="dxa"/>
            <w:tcBorders>
              <w:top w:val="nil"/>
              <w:bottom w:val="single" w:sz="4" w:space="0" w:color="auto"/>
            </w:tcBorders>
          </w:tcPr>
          <w:p w14:paraId="2D863291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 xml:space="preserve">Cortical </w:t>
            </w:r>
          </w:p>
        </w:tc>
        <w:tc>
          <w:tcPr>
            <w:tcW w:w="2899" w:type="dxa"/>
            <w:tcBorders>
              <w:top w:val="nil"/>
              <w:bottom w:val="single" w:sz="4" w:space="0" w:color="auto"/>
            </w:tcBorders>
          </w:tcPr>
          <w:p w14:paraId="104EB647" w14:textId="6D6C734E" w:rsidR="00302FE9" w:rsidRPr="007B22DB" w:rsidRDefault="00EB2088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egions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14:paraId="36B36DDA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BA</w:t>
            </w:r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C8A168B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K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788F9DDF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T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</w:tcBorders>
          </w:tcPr>
          <w:p w14:paraId="38A869E0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Z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F28593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x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05FB3205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y</w:t>
            </w:r>
            <w:proofErr w:type="gramEnd"/>
          </w:p>
        </w:tc>
        <w:tc>
          <w:tcPr>
            <w:tcW w:w="701" w:type="dxa"/>
            <w:tcBorders>
              <w:top w:val="nil"/>
              <w:bottom w:val="single" w:sz="4" w:space="0" w:color="auto"/>
            </w:tcBorders>
          </w:tcPr>
          <w:p w14:paraId="10BAA696" w14:textId="77777777" w:rsidR="00302FE9" w:rsidRPr="007B22DB" w:rsidRDefault="00302FE9" w:rsidP="00E3475B">
            <w:pPr>
              <w:rPr>
                <w:rFonts w:ascii="Times" w:hAnsi="Times"/>
                <w:sz w:val="20"/>
                <w:szCs w:val="20"/>
              </w:rPr>
            </w:pPr>
            <w:proofErr w:type="gramStart"/>
            <w:r w:rsidRPr="007B22DB">
              <w:rPr>
                <w:rFonts w:ascii="Times" w:hAnsi="Times"/>
                <w:sz w:val="20"/>
                <w:szCs w:val="20"/>
              </w:rPr>
              <w:t>z</w:t>
            </w:r>
            <w:proofErr w:type="gramEnd"/>
          </w:p>
        </w:tc>
      </w:tr>
      <w:tr w:rsidR="002744C7" w:rsidRPr="00A92557" w14:paraId="5C678AC5" w14:textId="77777777" w:rsidTr="002744C7">
        <w:trPr>
          <w:trHeight w:val="618"/>
        </w:trPr>
        <w:tc>
          <w:tcPr>
            <w:tcW w:w="1211" w:type="dxa"/>
            <w:tcBorders>
              <w:top w:val="single" w:sz="4" w:space="0" w:color="auto"/>
            </w:tcBorders>
          </w:tcPr>
          <w:p w14:paraId="7A8AB633" w14:textId="2B58C36E" w:rsidR="002744C7" w:rsidRPr="007B22DB" w:rsidRDefault="00651BE3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Right</w:t>
            </w:r>
          </w:p>
        </w:tc>
        <w:tc>
          <w:tcPr>
            <w:tcW w:w="2899" w:type="dxa"/>
            <w:tcBorders>
              <w:top w:val="single" w:sz="4" w:space="0" w:color="auto"/>
            </w:tcBorders>
          </w:tcPr>
          <w:p w14:paraId="367CBF35" w14:textId="1FFC529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recuneu</w:t>
            </w:r>
            <w:r w:rsidR="00651BE3" w:rsidRPr="007B22DB">
              <w:rPr>
                <w:rFonts w:ascii="Times" w:hAnsi="Times"/>
                <w:sz w:val="20"/>
                <w:szCs w:val="20"/>
              </w:rPr>
              <w:t>s</w:t>
            </w:r>
          </w:p>
        </w:tc>
        <w:tc>
          <w:tcPr>
            <w:tcW w:w="702" w:type="dxa"/>
            <w:tcBorders>
              <w:top w:val="single" w:sz="4" w:space="0" w:color="auto"/>
            </w:tcBorders>
          </w:tcPr>
          <w:p w14:paraId="6AC037AE" w14:textId="67F3F831" w:rsidR="002744C7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B250FD6" w14:textId="008A2DB2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1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7DD67BA" w14:textId="3954930F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4.03</w:t>
            </w: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3E0FC19" w14:textId="399738C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9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9342764" w14:textId="05B30172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0D81F23" w14:textId="42DC57C6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52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5E2F6CA3" w14:textId="5D3FBB1E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9</w:t>
            </w:r>
          </w:p>
        </w:tc>
      </w:tr>
      <w:tr w:rsidR="002744C7" w:rsidRPr="00A92557" w14:paraId="0F596B7F" w14:textId="77777777" w:rsidTr="00651BE3">
        <w:trPr>
          <w:trHeight w:val="377"/>
        </w:trPr>
        <w:tc>
          <w:tcPr>
            <w:tcW w:w="1211" w:type="dxa"/>
          </w:tcPr>
          <w:p w14:paraId="0B439471" w14:textId="476C1C32" w:rsidR="002744C7" w:rsidRPr="007B22DB" w:rsidRDefault="00651BE3" w:rsidP="00651BE3">
            <w:pPr>
              <w:tabs>
                <w:tab w:val="left" w:pos="599"/>
              </w:tabs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Left</w:t>
            </w:r>
            <w:r w:rsidR="002744C7" w:rsidRPr="007B22DB">
              <w:rPr>
                <w:rFonts w:ascii="Times" w:hAnsi="Times"/>
                <w:sz w:val="20"/>
                <w:szCs w:val="20"/>
              </w:rPr>
              <w:tab/>
            </w:r>
          </w:p>
        </w:tc>
        <w:tc>
          <w:tcPr>
            <w:tcW w:w="2899" w:type="dxa"/>
          </w:tcPr>
          <w:p w14:paraId="3AA2639B" w14:textId="7E8ED46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Precuneu</w:t>
            </w:r>
            <w:r w:rsidR="00651BE3" w:rsidRPr="007B22DB">
              <w:rPr>
                <w:rFonts w:ascii="Times" w:hAnsi="Times"/>
                <w:sz w:val="20"/>
                <w:szCs w:val="20"/>
              </w:rPr>
              <w:t>s</w:t>
            </w:r>
          </w:p>
        </w:tc>
        <w:tc>
          <w:tcPr>
            <w:tcW w:w="702" w:type="dxa"/>
          </w:tcPr>
          <w:p w14:paraId="02D3FFC3" w14:textId="1585667D" w:rsidR="002744C7" w:rsidRPr="007B22DB" w:rsidRDefault="00DE5700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</w:t>
            </w:r>
          </w:p>
        </w:tc>
        <w:tc>
          <w:tcPr>
            <w:tcW w:w="701" w:type="dxa"/>
          </w:tcPr>
          <w:p w14:paraId="1A079623" w14:textId="77777777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</w:p>
        </w:tc>
        <w:tc>
          <w:tcPr>
            <w:tcW w:w="803" w:type="dxa"/>
          </w:tcPr>
          <w:p w14:paraId="30177C55" w14:textId="7C9A83F5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2</w:t>
            </w:r>
          </w:p>
        </w:tc>
        <w:tc>
          <w:tcPr>
            <w:tcW w:w="803" w:type="dxa"/>
          </w:tcPr>
          <w:p w14:paraId="10099B87" w14:textId="796AF33A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3.17</w:t>
            </w:r>
          </w:p>
        </w:tc>
        <w:tc>
          <w:tcPr>
            <w:tcW w:w="709" w:type="dxa"/>
          </w:tcPr>
          <w:p w14:paraId="5BA04AEE" w14:textId="70FA4FD4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6</w:t>
            </w:r>
          </w:p>
        </w:tc>
        <w:tc>
          <w:tcPr>
            <w:tcW w:w="701" w:type="dxa"/>
          </w:tcPr>
          <w:p w14:paraId="2F6771D7" w14:textId="4DD5615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-40</w:t>
            </w:r>
          </w:p>
        </w:tc>
        <w:tc>
          <w:tcPr>
            <w:tcW w:w="701" w:type="dxa"/>
          </w:tcPr>
          <w:p w14:paraId="2E8715BB" w14:textId="0E05159D" w:rsidR="002744C7" w:rsidRPr="007B22DB" w:rsidRDefault="002744C7" w:rsidP="00E3475B">
            <w:pPr>
              <w:rPr>
                <w:rFonts w:ascii="Times" w:hAnsi="Times"/>
                <w:sz w:val="20"/>
                <w:szCs w:val="20"/>
              </w:rPr>
            </w:pPr>
            <w:r w:rsidRPr="007B22DB">
              <w:rPr>
                <w:rFonts w:ascii="Times" w:hAnsi="Times"/>
                <w:sz w:val="20"/>
                <w:szCs w:val="20"/>
              </w:rPr>
              <w:t>56</w:t>
            </w:r>
          </w:p>
        </w:tc>
      </w:tr>
    </w:tbl>
    <w:p w14:paraId="14159771" w14:textId="77777777" w:rsidR="00302FE9" w:rsidRPr="00A92557" w:rsidRDefault="00302FE9" w:rsidP="009472E2">
      <w:pPr>
        <w:rPr>
          <w:rFonts w:ascii="Times" w:hAnsi="Times"/>
        </w:rPr>
      </w:pPr>
    </w:p>
    <w:sectPr w:rsidR="00302FE9" w:rsidRPr="00A92557" w:rsidSect="009472E2">
      <w:headerReference w:type="even" r:id="rId8"/>
      <w:headerReference w:type="default" r:id="rId9"/>
      <w:footerReference w:type="default" r:id="rId10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jason.a.martin1@gmail.com" w:date="2017-10-25T11:20:00Z" w:initials="j">
    <w:p w14:paraId="67F7403A" w14:textId="6FD838CD" w:rsidR="00A92557" w:rsidRDefault="00A92557">
      <w:pPr>
        <w:pStyle w:val="CommentText"/>
      </w:pPr>
      <w:r>
        <w:rPr>
          <w:rStyle w:val="CommentReference"/>
        </w:rPr>
        <w:annotationRef/>
      </w:r>
      <w:r>
        <w:t xml:space="preserve">Like </w:t>
      </w:r>
      <w:proofErr w:type="gramStart"/>
      <w:r>
        <w:t>Hallett  over</w:t>
      </w:r>
      <w:proofErr w:type="gramEnd"/>
      <w:r>
        <w:t xml:space="preserve"> activations. But we show this during Planning.</w:t>
      </w:r>
    </w:p>
  </w:comment>
  <w:comment w:id="2" w:author="jason.a.martin1@gmail.com" w:date="2017-10-25T11:23:00Z" w:initials="j">
    <w:p w14:paraId="3A11C33E" w14:textId="41484523" w:rsidR="00A92557" w:rsidRDefault="00A92557">
      <w:pPr>
        <w:pStyle w:val="CommentText"/>
      </w:pPr>
      <w:r>
        <w:rPr>
          <w:rStyle w:val="CommentReference"/>
        </w:rPr>
        <w:annotationRef/>
      </w:r>
      <w:r>
        <w:t>Highlight as uncorrected data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7F7403A" w15:done="0"/>
  <w15:commentEx w15:paraId="3A11C33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7F7403A" w16cid:durableId="1FE5BEB8"/>
  <w16cid:commentId w16cid:paraId="3A11C33E" w16cid:durableId="1FE5BEB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D6E683" w14:textId="77777777" w:rsidR="00A92557" w:rsidRDefault="00A92557" w:rsidP="00FB11FD">
      <w:r>
        <w:separator/>
      </w:r>
    </w:p>
  </w:endnote>
  <w:endnote w:type="continuationSeparator" w:id="0">
    <w:p w14:paraId="3F5BCDAA" w14:textId="77777777" w:rsidR="00A92557" w:rsidRDefault="00A92557" w:rsidP="00FB11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C3E4DA" w14:textId="77777777" w:rsidR="00662B53" w:rsidRDefault="00662B53" w:rsidP="00662B53">
    <w:pPr>
      <w:pStyle w:val="Footer"/>
      <w:jc w:val="center"/>
    </w:pPr>
    <w:r>
      <w:rPr>
        <w:rFonts w:ascii="Times New Roman" w:hAnsi="Times New Roman"/>
        <w:lang w:val="en-US"/>
      </w:rPr>
      <w:t xml:space="preserve">Page </w:t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PAGE </w:instrText>
    </w:r>
    <w:r>
      <w:rPr>
        <w:rFonts w:ascii="Times New Roman" w:hAnsi="Times New Roman"/>
        <w:lang w:val="en-US"/>
      </w:rPr>
      <w:fldChar w:fldCharType="separate"/>
    </w:r>
    <w:r w:rsidR="00A473F4">
      <w:rPr>
        <w:rFonts w:ascii="Times New Roman" w:hAnsi="Times New Roman"/>
        <w:noProof/>
        <w:lang w:val="en-US"/>
      </w:rPr>
      <w:t>1</w:t>
    </w:r>
    <w:r>
      <w:rPr>
        <w:rFonts w:ascii="Times New Roman" w:hAnsi="Times New Roman"/>
        <w:lang w:val="en-US"/>
      </w:rPr>
      <w:fldChar w:fldCharType="end"/>
    </w:r>
    <w:r>
      <w:rPr>
        <w:rFonts w:ascii="Times New Roman" w:hAnsi="Times New Roman"/>
        <w:lang w:val="en-US"/>
      </w:rPr>
      <w:t xml:space="preserve"> of </w:t>
    </w:r>
    <w:r>
      <w:rPr>
        <w:rFonts w:ascii="Times New Roman" w:hAnsi="Times New Roman"/>
        <w:lang w:val="en-US"/>
      </w:rPr>
      <w:fldChar w:fldCharType="begin"/>
    </w:r>
    <w:r>
      <w:rPr>
        <w:rFonts w:ascii="Times New Roman" w:hAnsi="Times New Roman"/>
        <w:lang w:val="en-US"/>
      </w:rPr>
      <w:instrText xml:space="preserve"> NUMPAGES </w:instrText>
    </w:r>
    <w:r>
      <w:rPr>
        <w:rFonts w:ascii="Times New Roman" w:hAnsi="Times New Roman"/>
        <w:lang w:val="en-US"/>
      </w:rPr>
      <w:fldChar w:fldCharType="separate"/>
    </w:r>
    <w:r w:rsidR="00A473F4">
      <w:rPr>
        <w:rFonts w:ascii="Times New Roman" w:hAnsi="Times New Roman"/>
        <w:noProof/>
        <w:lang w:val="en-US"/>
      </w:rPr>
      <w:t>10</w:t>
    </w:r>
    <w:r>
      <w:rPr>
        <w:rFonts w:ascii="Times New Roman" w:hAnsi="Times New Roman"/>
        <w:lang w:val="en-US"/>
      </w:rPr>
      <w:fldChar w:fldCharType="end"/>
    </w:r>
  </w:p>
  <w:p w14:paraId="67C6B965" w14:textId="77777777" w:rsidR="00662B53" w:rsidRDefault="00662B5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41C612" w14:textId="77777777" w:rsidR="00A92557" w:rsidRDefault="00A92557" w:rsidP="00FB11FD">
      <w:r>
        <w:separator/>
      </w:r>
    </w:p>
  </w:footnote>
  <w:footnote w:type="continuationSeparator" w:id="0">
    <w:p w14:paraId="084CCB1B" w14:textId="77777777" w:rsidR="00A92557" w:rsidRDefault="00A92557" w:rsidP="00FB11F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A65F3B" w14:textId="77777777" w:rsidR="00A92557" w:rsidRDefault="00A92557" w:rsidP="001D575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882CF" w14:textId="77777777" w:rsidR="00A92557" w:rsidRDefault="00A92557" w:rsidP="00235AA4">
    <w:pPr>
      <w:pStyle w:val="Header"/>
      <w:framePr w:wrap="none" w:vAnchor="text" w:hAnchor="margin" w:xAlign="right" w:y="1"/>
      <w:ind w:right="360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5F886B" w14:textId="77777777" w:rsidR="00A92557" w:rsidRDefault="00A92557" w:rsidP="00FB11F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A00F90" w14:textId="77777777" w:rsidR="00A92557" w:rsidRDefault="00A92557" w:rsidP="001D5757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473F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C6915AA" w14:textId="77777777" w:rsidR="00A92557" w:rsidRDefault="00A92557" w:rsidP="00FB11FD">
    <w:pPr>
      <w:pStyle w:val="Header"/>
      <w:ind w:right="360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ason.a.martin1@gmail.com">
    <w15:presenceInfo w15:providerId="Windows Live" w15:userId="9b55f84e1d8f380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6A94"/>
    <w:rsid w:val="00047696"/>
    <w:rsid w:val="0006759D"/>
    <w:rsid w:val="000937E3"/>
    <w:rsid w:val="000A6E42"/>
    <w:rsid w:val="000D6369"/>
    <w:rsid w:val="000E28A3"/>
    <w:rsid w:val="000E404E"/>
    <w:rsid w:val="000F7D0A"/>
    <w:rsid w:val="001125FE"/>
    <w:rsid w:val="00115F89"/>
    <w:rsid w:val="00116A94"/>
    <w:rsid w:val="00130F02"/>
    <w:rsid w:val="00166393"/>
    <w:rsid w:val="001672D2"/>
    <w:rsid w:val="001D5757"/>
    <w:rsid w:val="001D755F"/>
    <w:rsid w:val="001E04E7"/>
    <w:rsid w:val="001E1EF6"/>
    <w:rsid w:val="002211DD"/>
    <w:rsid w:val="0022167D"/>
    <w:rsid w:val="00235AA4"/>
    <w:rsid w:val="00252A65"/>
    <w:rsid w:val="00256A5F"/>
    <w:rsid w:val="0026306E"/>
    <w:rsid w:val="002744C7"/>
    <w:rsid w:val="002D1E36"/>
    <w:rsid w:val="002F146E"/>
    <w:rsid w:val="00302FE9"/>
    <w:rsid w:val="00306CEC"/>
    <w:rsid w:val="00334F77"/>
    <w:rsid w:val="003921F2"/>
    <w:rsid w:val="003B1F2E"/>
    <w:rsid w:val="003B4D0D"/>
    <w:rsid w:val="00432CF8"/>
    <w:rsid w:val="00483F33"/>
    <w:rsid w:val="004A3255"/>
    <w:rsid w:val="004F4133"/>
    <w:rsid w:val="005138F1"/>
    <w:rsid w:val="00533B0F"/>
    <w:rsid w:val="0055076B"/>
    <w:rsid w:val="00602F60"/>
    <w:rsid w:val="00630DAE"/>
    <w:rsid w:val="00651BE3"/>
    <w:rsid w:val="00651F60"/>
    <w:rsid w:val="00662B53"/>
    <w:rsid w:val="00687557"/>
    <w:rsid w:val="006878A2"/>
    <w:rsid w:val="006B22A5"/>
    <w:rsid w:val="006B6810"/>
    <w:rsid w:val="006F4FED"/>
    <w:rsid w:val="00737251"/>
    <w:rsid w:val="007750FC"/>
    <w:rsid w:val="00793A77"/>
    <w:rsid w:val="007B22DB"/>
    <w:rsid w:val="007B250F"/>
    <w:rsid w:val="007C469B"/>
    <w:rsid w:val="007C68AE"/>
    <w:rsid w:val="00804279"/>
    <w:rsid w:val="008B1A83"/>
    <w:rsid w:val="008E45A4"/>
    <w:rsid w:val="00944B98"/>
    <w:rsid w:val="009472E2"/>
    <w:rsid w:val="00957FDE"/>
    <w:rsid w:val="00960438"/>
    <w:rsid w:val="0099163C"/>
    <w:rsid w:val="009F3BEE"/>
    <w:rsid w:val="009F6DE8"/>
    <w:rsid w:val="00A473F4"/>
    <w:rsid w:val="00A92557"/>
    <w:rsid w:val="00AD0162"/>
    <w:rsid w:val="00AD153B"/>
    <w:rsid w:val="00B1371C"/>
    <w:rsid w:val="00B14547"/>
    <w:rsid w:val="00B66AB1"/>
    <w:rsid w:val="00B86500"/>
    <w:rsid w:val="00B873E4"/>
    <w:rsid w:val="00BA48CF"/>
    <w:rsid w:val="00BD0B3D"/>
    <w:rsid w:val="00BF1E12"/>
    <w:rsid w:val="00C3333E"/>
    <w:rsid w:val="00C43BC2"/>
    <w:rsid w:val="00C55F22"/>
    <w:rsid w:val="00C8077A"/>
    <w:rsid w:val="00CE569C"/>
    <w:rsid w:val="00CF3491"/>
    <w:rsid w:val="00D22179"/>
    <w:rsid w:val="00D316A2"/>
    <w:rsid w:val="00D40B6F"/>
    <w:rsid w:val="00D535A8"/>
    <w:rsid w:val="00D61A6B"/>
    <w:rsid w:val="00DC44D3"/>
    <w:rsid w:val="00DC497C"/>
    <w:rsid w:val="00DD3987"/>
    <w:rsid w:val="00DE1955"/>
    <w:rsid w:val="00DE5700"/>
    <w:rsid w:val="00E005A6"/>
    <w:rsid w:val="00E01C6D"/>
    <w:rsid w:val="00E3475B"/>
    <w:rsid w:val="00E56869"/>
    <w:rsid w:val="00E76F96"/>
    <w:rsid w:val="00E86546"/>
    <w:rsid w:val="00EB2088"/>
    <w:rsid w:val="00EE3C2C"/>
    <w:rsid w:val="00F07DDC"/>
    <w:rsid w:val="00F33493"/>
    <w:rsid w:val="00F555CA"/>
    <w:rsid w:val="00F74003"/>
    <w:rsid w:val="00F77627"/>
    <w:rsid w:val="00F81284"/>
    <w:rsid w:val="00F81581"/>
    <w:rsid w:val="00FA41BC"/>
    <w:rsid w:val="00FB1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75A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C44D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44D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138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8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8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F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1FD"/>
  </w:style>
  <w:style w:type="paragraph" w:styleId="Footer">
    <w:name w:val="footer"/>
    <w:basedOn w:val="Normal"/>
    <w:link w:val="FooterChar"/>
    <w:uiPriority w:val="99"/>
    <w:unhideWhenUsed/>
    <w:rsid w:val="00FB1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1FD"/>
  </w:style>
  <w:style w:type="character" w:styleId="PageNumber">
    <w:name w:val="page number"/>
    <w:basedOn w:val="DefaultParagraphFont"/>
    <w:uiPriority w:val="99"/>
    <w:semiHidden/>
    <w:unhideWhenUsed/>
    <w:rsid w:val="00FB11F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6A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DC44D3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C44D3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138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F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8F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8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F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F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B11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11FD"/>
  </w:style>
  <w:style w:type="paragraph" w:styleId="Footer">
    <w:name w:val="footer"/>
    <w:basedOn w:val="Normal"/>
    <w:link w:val="FooterChar"/>
    <w:uiPriority w:val="99"/>
    <w:unhideWhenUsed/>
    <w:rsid w:val="00FB11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11FD"/>
  </w:style>
  <w:style w:type="character" w:styleId="PageNumber">
    <w:name w:val="page number"/>
    <w:basedOn w:val="DefaultParagraphFont"/>
    <w:uiPriority w:val="99"/>
    <w:semiHidden/>
    <w:unhideWhenUsed/>
    <w:rsid w:val="00FB1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3" Type="http://schemas.microsoft.com/office/2011/relationships/people" Target="people.xml"/><Relationship Id="rId14" Type="http://schemas.microsoft.com/office/2011/relationships/commentsExtended" Target="commentsExtended.xml"/><Relationship Id="rId15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omments" Target="comment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0</Pages>
  <Words>893</Words>
  <Characters>5094</Characters>
  <Application>Microsoft Macintosh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.a.martin1@gmail.com</dc:creator>
  <cp:keywords/>
  <dc:description/>
  <cp:lastModifiedBy>JAM</cp:lastModifiedBy>
  <cp:revision>15</cp:revision>
  <cp:lastPrinted>2019-01-13T15:51:00Z</cp:lastPrinted>
  <dcterms:created xsi:type="dcterms:W3CDTF">2017-10-23T15:13:00Z</dcterms:created>
  <dcterms:modified xsi:type="dcterms:W3CDTF">2019-02-09T17:48:00Z</dcterms:modified>
</cp:coreProperties>
</file>